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4531" w:rsidRPr="00882F79" w:rsidRDefault="00B34531">
      <w:pPr>
        <w:pStyle w:val="TableofFigures"/>
        <w:tabs>
          <w:tab w:val="right" w:leader="dot" w:pos="9350"/>
        </w:tabs>
      </w:pPr>
      <w:bookmarkStart w:id="0" w:name="_Toc384992871"/>
    </w:p>
    <w:bookmarkEnd w:id="0"/>
    <w:p w:rsidR="00200A08" w:rsidRPr="007077EC" w:rsidRDefault="00BE328F" w:rsidP="006918E9">
      <w:pPr>
        <w:pStyle w:val="Heading1"/>
        <w:jc w:val="both"/>
        <w:rPr>
          <w:rFonts w:ascii="Arial" w:hAnsi="Arial" w:cs="Arial"/>
          <w:sz w:val="22"/>
          <w:szCs w:val="22"/>
        </w:rPr>
      </w:pPr>
      <w:r>
        <w:rPr>
          <w:rFonts w:ascii="Arial" w:hAnsi="Arial" w:cs="Arial"/>
          <w:color w:val="auto"/>
          <w:sz w:val="22"/>
          <w:szCs w:val="22"/>
        </w:rPr>
        <w:t>S6</w:t>
      </w:r>
      <w:bookmarkStart w:id="1" w:name="_GoBack"/>
      <w:bookmarkEnd w:id="1"/>
      <w:r w:rsidR="00732F63" w:rsidRPr="007077EC">
        <w:rPr>
          <w:rFonts w:ascii="Arial" w:hAnsi="Arial" w:cs="Arial"/>
          <w:color w:val="auto"/>
          <w:sz w:val="22"/>
          <w:szCs w:val="22"/>
        </w:rPr>
        <w:t xml:space="preserve"> File. </w:t>
      </w:r>
      <w:r w:rsidR="00CC5C50" w:rsidRPr="007077EC">
        <w:rPr>
          <w:rFonts w:ascii="Arial" w:hAnsi="Arial" w:cs="Arial"/>
          <w:color w:val="auto"/>
          <w:sz w:val="22"/>
          <w:szCs w:val="22"/>
        </w:rPr>
        <w:t>Results: Floor space</w:t>
      </w:r>
      <w:r w:rsidR="00322807" w:rsidRPr="007077EC">
        <w:rPr>
          <w:rFonts w:ascii="Arial" w:hAnsi="Arial" w:cs="Arial"/>
          <w:color w:val="auto"/>
          <w:sz w:val="22"/>
          <w:szCs w:val="22"/>
        </w:rPr>
        <w:t xml:space="preserve"> time-series</w:t>
      </w:r>
    </w:p>
    <w:p w:rsidR="00291E95" w:rsidRPr="007077EC" w:rsidRDefault="003D39F5" w:rsidP="006918E9">
      <w:pPr>
        <w:pStyle w:val="Heading2"/>
        <w:jc w:val="both"/>
        <w:rPr>
          <w:rFonts w:ascii="Arial" w:hAnsi="Arial" w:cs="Arial"/>
          <w:color w:val="auto"/>
          <w:sz w:val="22"/>
          <w:szCs w:val="22"/>
        </w:rPr>
      </w:pPr>
      <w:bookmarkStart w:id="2" w:name="_Toc418776196"/>
      <w:bookmarkStart w:id="3" w:name="_Toc418776243"/>
      <w:bookmarkStart w:id="4" w:name="_Toc418777159"/>
      <w:bookmarkStart w:id="5" w:name="_Toc418777207"/>
      <w:bookmarkStart w:id="6" w:name="_Toc419110557"/>
      <w:bookmarkStart w:id="7" w:name="_Toc419110630"/>
      <w:bookmarkStart w:id="8" w:name="_Toc419110703"/>
      <w:bookmarkStart w:id="9" w:name="_Toc419112152"/>
      <w:bookmarkStart w:id="10" w:name="_Toc420487084"/>
      <w:bookmarkStart w:id="11" w:name="_Toc418776026"/>
      <w:bookmarkStart w:id="12" w:name="_Toc418776101"/>
      <w:bookmarkStart w:id="13" w:name="_Toc418776197"/>
      <w:bookmarkStart w:id="14" w:name="_Toc418776244"/>
      <w:bookmarkStart w:id="15" w:name="_Toc418777160"/>
      <w:bookmarkStart w:id="16" w:name="_Toc418777208"/>
      <w:bookmarkStart w:id="17" w:name="_Toc419110558"/>
      <w:bookmarkStart w:id="18" w:name="_Toc419110631"/>
      <w:bookmarkStart w:id="19" w:name="_Toc419110704"/>
      <w:bookmarkStart w:id="20" w:name="_Toc419112153"/>
      <w:bookmarkStart w:id="21" w:name="_Toc420487085"/>
      <w:bookmarkStart w:id="22" w:name="_Toc418776027"/>
      <w:bookmarkStart w:id="23" w:name="_Toc418776102"/>
      <w:bookmarkStart w:id="24" w:name="_Toc418776198"/>
      <w:bookmarkStart w:id="25" w:name="_Toc418776245"/>
      <w:bookmarkStart w:id="26" w:name="_Toc418777161"/>
      <w:bookmarkStart w:id="27" w:name="_Toc418777209"/>
      <w:bookmarkStart w:id="28" w:name="_Toc419110559"/>
      <w:bookmarkStart w:id="29" w:name="_Toc419110632"/>
      <w:bookmarkStart w:id="30" w:name="_Toc419110705"/>
      <w:bookmarkStart w:id="31" w:name="_Toc419112154"/>
      <w:bookmarkStart w:id="32" w:name="_Toc420487086"/>
      <w:bookmarkStart w:id="33" w:name="_Toc418776028"/>
      <w:bookmarkStart w:id="34" w:name="_Toc418776103"/>
      <w:bookmarkStart w:id="35" w:name="_Toc418776199"/>
      <w:bookmarkStart w:id="36" w:name="_Toc418776246"/>
      <w:bookmarkStart w:id="37" w:name="_Toc418777162"/>
      <w:bookmarkStart w:id="38" w:name="_Toc418777210"/>
      <w:bookmarkStart w:id="39" w:name="_Toc419110560"/>
      <w:bookmarkStart w:id="40" w:name="_Toc419110633"/>
      <w:bookmarkStart w:id="41" w:name="_Toc419110706"/>
      <w:bookmarkStart w:id="42" w:name="_Toc419112155"/>
      <w:bookmarkStart w:id="43" w:name="_Toc420487087"/>
      <w:bookmarkStart w:id="44" w:name="_Toc418776029"/>
      <w:bookmarkStart w:id="45" w:name="_Toc418776104"/>
      <w:bookmarkStart w:id="46" w:name="_Toc418776200"/>
      <w:bookmarkStart w:id="47" w:name="_Toc418776247"/>
      <w:bookmarkStart w:id="48" w:name="_Toc418777163"/>
      <w:bookmarkStart w:id="49" w:name="_Toc418777211"/>
      <w:bookmarkStart w:id="50" w:name="_Toc419110561"/>
      <w:bookmarkStart w:id="51" w:name="_Toc419110634"/>
      <w:bookmarkStart w:id="52" w:name="_Toc419110707"/>
      <w:bookmarkStart w:id="53" w:name="_Toc419112156"/>
      <w:bookmarkStart w:id="54" w:name="_Toc420487088"/>
      <w:bookmarkStart w:id="55" w:name="_Toc418776030"/>
      <w:bookmarkStart w:id="56" w:name="_Toc418776105"/>
      <w:bookmarkStart w:id="57" w:name="_Toc418776201"/>
      <w:bookmarkStart w:id="58" w:name="_Toc418776248"/>
      <w:bookmarkStart w:id="59" w:name="_Toc418777164"/>
      <w:bookmarkStart w:id="60" w:name="_Toc418777212"/>
      <w:bookmarkStart w:id="61" w:name="_Toc419110562"/>
      <w:bookmarkStart w:id="62" w:name="_Toc419110635"/>
      <w:bookmarkStart w:id="63" w:name="_Toc419110708"/>
      <w:bookmarkStart w:id="64" w:name="_Toc419112157"/>
      <w:bookmarkStart w:id="65" w:name="_Toc420487089"/>
      <w:bookmarkStart w:id="66" w:name="_Toc418776031"/>
      <w:bookmarkStart w:id="67" w:name="_Toc418776106"/>
      <w:bookmarkStart w:id="68" w:name="_Toc418776202"/>
      <w:bookmarkStart w:id="69" w:name="_Toc418776249"/>
      <w:bookmarkStart w:id="70" w:name="_Toc418777165"/>
      <w:bookmarkStart w:id="71" w:name="_Toc418777213"/>
      <w:bookmarkStart w:id="72" w:name="_Toc419110563"/>
      <w:bookmarkStart w:id="73" w:name="_Toc419110636"/>
      <w:bookmarkStart w:id="74" w:name="_Toc419110709"/>
      <w:bookmarkStart w:id="75" w:name="_Toc419112158"/>
      <w:bookmarkStart w:id="76" w:name="_Toc420487090"/>
      <w:bookmarkStart w:id="77" w:name="_Toc418776032"/>
      <w:bookmarkStart w:id="78" w:name="_Toc418776107"/>
      <w:bookmarkStart w:id="79" w:name="_Toc418776203"/>
      <w:bookmarkStart w:id="80" w:name="_Toc418776250"/>
      <w:bookmarkStart w:id="81" w:name="_Toc418777166"/>
      <w:bookmarkStart w:id="82" w:name="_Toc418777214"/>
      <w:bookmarkStart w:id="83" w:name="_Toc419110564"/>
      <w:bookmarkStart w:id="84" w:name="_Toc419110637"/>
      <w:bookmarkStart w:id="85" w:name="_Toc419110710"/>
      <w:bookmarkStart w:id="86" w:name="_Toc419112159"/>
      <w:bookmarkStart w:id="87" w:name="_Toc420487091"/>
      <w:bookmarkStart w:id="88" w:name="_Toc418776033"/>
      <w:bookmarkStart w:id="89" w:name="_Toc418776108"/>
      <w:bookmarkStart w:id="90" w:name="_Toc418776204"/>
      <w:bookmarkStart w:id="91" w:name="_Toc418776251"/>
      <w:bookmarkStart w:id="92" w:name="_Toc418777167"/>
      <w:bookmarkStart w:id="93" w:name="_Toc418777215"/>
      <w:bookmarkStart w:id="94" w:name="_Toc419110565"/>
      <w:bookmarkStart w:id="95" w:name="_Toc419110638"/>
      <w:bookmarkStart w:id="96" w:name="_Toc419110711"/>
      <w:bookmarkStart w:id="97" w:name="_Toc419112160"/>
      <w:bookmarkStart w:id="98" w:name="_Toc420487092"/>
      <w:bookmarkStart w:id="99" w:name="_Toc418776034"/>
      <w:bookmarkStart w:id="100" w:name="_Toc418776109"/>
      <w:bookmarkStart w:id="101" w:name="_Toc418776205"/>
      <w:bookmarkStart w:id="102" w:name="_Toc418776252"/>
      <w:bookmarkStart w:id="103" w:name="_Toc418777168"/>
      <w:bookmarkStart w:id="104" w:name="_Toc418777216"/>
      <w:bookmarkStart w:id="105" w:name="_Toc419110566"/>
      <w:bookmarkStart w:id="106" w:name="_Toc419110639"/>
      <w:bookmarkStart w:id="107" w:name="_Toc419110712"/>
      <w:bookmarkStart w:id="108" w:name="_Toc419112161"/>
      <w:bookmarkStart w:id="109" w:name="_Toc420487093"/>
      <w:bookmarkStart w:id="110" w:name="_Toc418776035"/>
      <w:bookmarkStart w:id="111" w:name="_Toc418776110"/>
      <w:bookmarkStart w:id="112" w:name="_Toc418776206"/>
      <w:bookmarkStart w:id="113" w:name="_Toc418776253"/>
      <w:bookmarkStart w:id="114" w:name="_Toc418777169"/>
      <w:bookmarkStart w:id="115" w:name="_Toc418777217"/>
      <w:bookmarkStart w:id="116" w:name="_Toc419110567"/>
      <w:bookmarkStart w:id="117" w:name="_Toc419110640"/>
      <w:bookmarkStart w:id="118" w:name="_Toc419110713"/>
      <w:bookmarkStart w:id="119" w:name="_Toc419112162"/>
      <w:bookmarkStart w:id="120" w:name="_Toc420487094"/>
      <w:bookmarkStart w:id="121" w:name="_Toc418776036"/>
      <w:bookmarkStart w:id="122" w:name="_Toc418776111"/>
      <w:bookmarkStart w:id="123" w:name="_Toc418776207"/>
      <w:bookmarkStart w:id="124" w:name="_Toc418776254"/>
      <w:bookmarkStart w:id="125" w:name="_Toc418777170"/>
      <w:bookmarkStart w:id="126" w:name="_Toc418777218"/>
      <w:bookmarkStart w:id="127" w:name="_Toc419110568"/>
      <w:bookmarkStart w:id="128" w:name="_Toc419110641"/>
      <w:bookmarkStart w:id="129" w:name="_Toc419110714"/>
      <w:bookmarkStart w:id="130" w:name="_Toc419112163"/>
      <w:bookmarkStart w:id="131" w:name="_Toc420487095"/>
      <w:bookmarkStart w:id="132" w:name="_Toc418776037"/>
      <w:bookmarkStart w:id="133" w:name="_Toc418776112"/>
      <w:bookmarkStart w:id="134" w:name="_Toc418776208"/>
      <w:bookmarkStart w:id="135" w:name="_Toc418776255"/>
      <w:bookmarkStart w:id="136" w:name="_Toc418777171"/>
      <w:bookmarkStart w:id="137" w:name="_Toc418777219"/>
      <w:bookmarkStart w:id="138" w:name="_Toc419110569"/>
      <w:bookmarkStart w:id="139" w:name="_Toc419110642"/>
      <w:bookmarkStart w:id="140" w:name="_Toc419110715"/>
      <w:bookmarkStart w:id="141" w:name="_Toc419112164"/>
      <w:bookmarkStart w:id="142" w:name="_Toc420487096"/>
      <w:bookmarkStart w:id="143" w:name="_Toc418776038"/>
      <w:bookmarkStart w:id="144" w:name="_Toc418776113"/>
      <w:bookmarkStart w:id="145" w:name="_Toc418776209"/>
      <w:bookmarkStart w:id="146" w:name="_Toc418776256"/>
      <w:bookmarkStart w:id="147" w:name="_Toc418777172"/>
      <w:bookmarkStart w:id="148" w:name="_Toc418777220"/>
      <w:bookmarkStart w:id="149" w:name="_Toc419110570"/>
      <w:bookmarkStart w:id="150" w:name="_Toc419110643"/>
      <w:bookmarkStart w:id="151" w:name="_Toc419110716"/>
      <w:bookmarkStart w:id="152" w:name="_Toc419112165"/>
      <w:bookmarkStart w:id="153" w:name="_Toc420487097"/>
      <w:bookmarkStart w:id="154" w:name="_Toc418776039"/>
      <w:bookmarkStart w:id="155" w:name="_Toc418776114"/>
      <w:bookmarkStart w:id="156" w:name="_Toc418776210"/>
      <w:bookmarkStart w:id="157" w:name="_Toc418776257"/>
      <w:bookmarkStart w:id="158" w:name="_Toc418777173"/>
      <w:bookmarkStart w:id="159" w:name="_Toc418777221"/>
      <w:bookmarkStart w:id="160" w:name="_Toc419110571"/>
      <w:bookmarkStart w:id="161" w:name="_Toc419110644"/>
      <w:bookmarkStart w:id="162" w:name="_Toc419110717"/>
      <w:bookmarkStart w:id="163" w:name="_Toc419112166"/>
      <w:bookmarkStart w:id="164" w:name="_Toc420487098"/>
      <w:bookmarkStart w:id="165" w:name="_Toc418776040"/>
      <w:bookmarkStart w:id="166" w:name="_Toc418776115"/>
      <w:bookmarkStart w:id="167" w:name="_Toc418776211"/>
      <w:bookmarkStart w:id="168" w:name="_Toc418776258"/>
      <w:bookmarkStart w:id="169" w:name="_Toc418777174"/>
      <w:bookmarkStart w:id="170" w:name="_Toc418777222"/>
      <w:bookmarkStart w:id="171" w:name="_Toc419110572"/>
      <w:bookmarkStart w:id="172" w:name="_Toc419110645"/>
      <w:bookmarkStart w:id="173" w:name="_Toc419110718"/>
      <w:bookmarkStart w:id="174" w:name="_Toc419112167"/>
      <w:bookmarkStart w:id="175" w:name="_Toc420487099"/>
      <w:bookmarkStart w:id="176" w:name="_Toc418776041"/>
      <w:bookmarkStart w:id="177" w:name="_Toc418776116"/>
      <w:bookmarkStart w:id="178" w:name="_Toc418776212"/>
      <w:bookmarkStart w:id="179" w:name="_Toc418776259"/>
      <w:bookmarkStart w:id="180" w:name="_Toc418777175"/>
      <w:bookmarkStart w:id="181" w:name="_Toc418777223"/>
      <w:bookmarkStart w:id="182" w:name="_Toc419110573"/>
      <w:bookmarkStart w:id="183" w:name="_Toc419110646"/>
      <w:bookmarkStart w:id="184" w:name="_Toc419110719"/>
      <w:bookmarkStart w:id="185" w:name="_Toc419112168"/>
      <w:bookmarkStart w:id="186" w:name="_Toc420487100"/>
      <w:bookmarkStart w:id="187" w:name="_Toc418776042"/>
      <w:bookmarkStart w:id="188" w:name="_Toc418776117"/>
      <w:bookmarkStart w:id="189" w:name="_Toc418776213"/>
      <w:bookmarkStart w:id="190" w:name="_Toc418776260"/>
      <w:bookmarkStart w:id="191" w:name="_Toc418777176"/>
      <w:bookmarkStart w:id="192" w:name="_Toc418777224"/>
      <w:bookmarkStart w:id="193" w:name="_Toc419110574"/>
      <w:bookmarkStart w:id="194" w:name="_Toc419110647"/>
      <w:bookmarkStart w:id="195" w:name="_Toc419110720"/>
      <w:bookmarkStart w:id="196" w:name="_Toc419112169"/>
      <w:bookmarkStart w:id="197" w:name="_Toc420487101"/>
      <w:bookmarkStart w:id="198" w:name="_Toc418776043"/>
      <w:bookmarkStart w:id="199" w:name="_Toc418776118"/>
      <w:bookmarkStart w:id="200" w:name="_Toc418776214"/>
      <w:bookmarkStart w:id="201" w:name="_Toc418776261"/>
      <w:bookmarkStart w:id="202" w:name="_Toc418777177"/>
      <w:bookmarkStart w:id="203" w:name="_Toc418777225"/>
      <w:bookmarkStart w:id="204" w:name="_Toc419110575"/>
      <w:bookmarkStart w:id="205" w:name="_Toc419110648"/>
      <w:bookmarkStart w:id="206" w:name="_Toc419110721"/>
      <w:bookmarkStart w:id="207" w:name="_Toc419112170"/>
      <w:bookmarkStart w:id="208" w:name="_Toc420487102"/>
      <w:bookmarkStart w:id="209" w:name="_Toc418776044"/>
      <w:bookmarkStart w:id="210" w:name="_Toc418776119"/>
      <w:bookmarkStart w:id="211" w:name="_Toc418776215"/>
      <w:bookmarkStart w:id="212" w:name="_Toc418776262"/>
      <w:bookmarkStart w:id="213" w:name="_Toc418777178"/>
      <w:bookmarkStart w:id="214" w:name="_Toc418777226"/>
      <w:bookmarkStart w:id="215" w:name="_Toc419110576"/>
      <w:bookmarkStart w:id="216" w:name="_Toc419110649"/>
      <w:bookmarkStart w:id="217" w:name="_Toc419110722"/>
      <w:bookmarkStart w:id="218" w:name="_Toc419112171"/>
      <w:bookmarkStart w:id="219" w:name="_Toc420487103"/>
      <w:bookmarkStart w:id="220" w:name="_Toc418776045"/>
      <w:bookmarkStart w:id="221" w:name="_Toc418776120"/>
      <w:bookmarkStart w:id="222" w:name="_Toc418776216"/>
      <w:bookmarkStart w:id="223" w:name="_Toc418776263"/>
      <w:bookmarkStart w:id="224" w:name="_Toc418777179"/>
      <w:bookmarkStart w:id="225" w:name="_Toc418777227"/>
      <w:bookmarkStart w:id="226" w:name="_Toc419110577"/>
      <w:bookmarkStart w:id="227" w:name="_Toc419110650"/>
      <w:bookmarkStart w:id="228" w:name="_Toc419110723"/>
      <w:bookmarkStart w:id="229" w:name="_Toc419112172"/>
      <w:bookmarkStart w:id="230" w:name="_Toc420487104"/>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r w:rsidRPr="007077EC">
        <w:rPr>
          <w:rFonts w:ascii="Arial" w:hAnsi="Arial" w:cs="Arial"/>
          <w:color w:val="auto"/>
          <w:sz w:val="22"/>
          <w:szCs w:val="22"/>
        </w:rPr>
        <w:t>Floor space</w:t>
      </w:r>
      <w:r w:rsidR="00291E95" w:rsidRPr="007077EC">
        <w:rPr>
          <w:rFonts w:ascii="Arial" w:hAnsi="Arial" w:cs="Arial"/>
          <w:color w:val="auto"/>
          <w:sz w:val="22"/>
          <w:szCs w:val="22"/>
        </w:rPr>
        <w:t xml:space="preserve"> </w:t>
      </w:r>
      <w:r w:rsidR="00AD0E1F" w:rsidRPr="007077EC">
        <w:rPr>
          <w:rFonts w:ascii="Arial" w:hAnsi="Arial" w:cs="Arial"/>
          <w:color w:val="auto"/>
          <w:sz w:val="22"/>
          <w:szCs w:val="22"/>
        </w:rPr>
        <w:t>based on two floor space averages</w:t>
      </w:r>
    </w:p>
    <w:p w:rsidR="006918E9" w:rsidRDefault="006918E9" w:rsidP="006918E9">
      <w:pPr>
        <w:jc w:val="both"/>
        <w:rPr>
          <w:rFonts w:ascii="Arial" w:hAnsi="Arial" w:cs="Arial"/>
        </w:rPr>
      </w:pPr>
    </w:p>
    <w:p w:rsidR="00856A79" w:rsidRPr="00912D88" w:rsidRDefault="004A7549" w:rsidP="006918E9">
      <w:pPr>
        <w:jc w:val="both"/>
        <w:rPr>
          <w:rFonts w:ascii="Arial" w:hAnsi="Arial" w:cs="Arial"/>
        </w:rPr>
      </w:pPr>
      <w:r w:rsidRPr="00912D88">
        <w:rPr>
          <w:rFonts w:ascii="Arial" w:hAnsi="Arial" w:cs="Arial"/>
        </w:rPr>
        <w:t>This section shows floor space results for floor space averages based on 1985-1997 and on 1999-2011 survey data periods.</w:t>
      </w:r>
    </w:p>
    <w:p w:rsidR="00F94F0E" w:rsidRPr="00912D88" w:rsidRDefault="00912D88" w:rsidP="006918E9">
      <w:pPr>
        <w:pStyle w:val="Caption"/>
        <w:keepNext/>
        <w:jc w:val="both"/>
        <w:rPr>
          <w:rFonts w:ascii="Arial" w:hAnsi="Arial" w:cs="Arial"/>
          <w:color w:val="auto"/>
          <w:sz w:val="22"/>
          <w:szCs w:val="22"/>
        </w:rPr>
      </w:pPr>
      <w:bookmarkStart w:id="231" w:name="_Toc421781034"/>
      <w:r w:rsidRPr="00912D88">
        <w:rPr>
          <w:rFonts w:ascii="Arial" w:hAnsi="Arial" w:cs="Arial"/>
          <w:color w:val="auto"/>
          <w:sz w:val="22"/>
          <w:szCs w:val="22"/>
        </w:rPr>
        <w:t xml:space="preserve">Table A. </w:t>
      </w:r>
      <w:r w:rsidR="00F94F0E" w:rsidRPr="00912D88">
        <w:rPr>
          <w:rFonts w:ascii="Arial" w:hAnsi="Arial" w:cs="Arial"/>
          <w:color w:val="auto"/>
          <w:sz w:val="22"/>
          <w:szCs w:val="22"/>
        </w:rPr>
        <w:t xml:space="preserve"> Floor space averages used in floor space time-series based on 1985-1997 period, for three building types and eight vintages</w:t>
      </w:r>
      <w:bookmarkEnd w:id="231"/>
    </w:p>
    <w:tbl>
      <w:tblPr>
        <w:tblStyle w:val="TableGrid"/>
        <w:tblW w:w="9360" w:type="dxa"/>
        <w:jc w:val="center"/>
        <w:tblLook w:val="04A0" w:firstRow="1" w:lastRow="0" w:firstColumn="1" w:lastColumn="0" w:noHBand="0" w:noVBand="1"/>
      </w:tblPr>
      <w:tblGrid>
        <w:gridCol w:w="2448"/>
        <w:gridCol w:w="864"/>
        <w:gridCol w:w="864"/>
        <w:gridCol w:w="864"/>
        <w:gridCol w:w="864"/>
        <w:gridCol w:w="864"/>
        <w:gridCol w:w="864"/>
        <w:gridCol w:w="864"/>
        <w:gridCol w:w="864"/>
      </w:tblGrid>
      <w:tr w:rsidR="00F94F0E" w:rsidRPr="00740DE6" w:rsidTr="00177A85">
        <w:trPr>
          <w:trHeight w:val="288"/>
          <w:jc w:val="center"/>
        </w:trPr>
        <w:tc>
          <w:tcPr>
            <w:tcW w:w="2448" w:type="dxa"/>
            <w:tcBorders>
              <w:top w:val="single" w:sz="18" w:space="0" w:color="auto"/>
              <w:left w:val="single" w:sz="18" w:space="0" w:color="auto"/>
            </w:tcBorders>
            <w:vAlign w:val="center"/>
          </w:tcPr>
          <w:p w:rsidR="00F94F0E" w:rsidRPr="00740DE6" w:rsidRDefault="00F94F0E" w:rsidP="006918E9">
            <w:pPr>
              <w:jc w:val="both"/>
              <w:rPr>
                <w:i/>
                <w:sz w:val="20"/>
                <w:szCs w:val="20"/>
              </w:rPr>
            </w:pPr>
            <w:r w:rsidRPr="00740DE6">
              <w:rPr>
                <w:rFonts w:ascii="Calibri" w:hAnsi="Calibri"/>
                <w:b/>
                <w:i/>
                <w:color w:val="000000"/>
                <w:sz w:val="20"/>
                <w:szCs w:val="20"/>
              </w:rPr>
              <w:t>Based on 1985-1997 data</w:t>
            </w:r>
          </w:p>
        </w:tc>
        <w:tc>
          <w:tcPr>
            <w:tcW w:w="864" w:type="dxa"/>
            <w:tcBorders>
              <w:top w:val="single" w:sz="18" w:space="0" w:color="auto"/>
            </w:tcBorders>
            <w:vAlign w:val="bottom"/>
          </w:tcPr>
          <w:p w:rsidR="00F94F0E" w:rsidRPr="00740DE6" w:rsidRDefault="00F94F0E" w:rsidP="006918E9">
            <w:pPr>
              <w:spacing w:after="200" w:line="276" w:lineRule="auto"/>
              <w:jc w:val="both"/>
              <w:rPr>
                <w:sz w:val="16"/>
                <w:szCs w:val="16"/>
              </w:rPr>
            </w:pPr>
            <w:r w:rsidRPr="00740DE6">
              <w:rPr>
                <w:rFonts w:ascii="Calibri" w:hAnsi="Calibri"/>
                <w:b/>
                <w:color w:val="000000"/>
                <w:sz w:val="16"/>
                <w:szCs w:val="16"/>
              </w:rPr>
              <w:t>&lt;1940</w:t>
            </w:r>
          </w:p>
        </w:tc>
        <w:tc>
          <w:tcPr>
            <w:tcW w:w="864" w:type="dxa"/>
            <w:tcBorders>
              <w:top w:val="single" w:sz="18" w:space="0" w:color="auto"/>
            </w:tcBorders>
            <w:vAlign w:val="bottom"/>
          </w:tcPr>
          <w:p w:rsidR="00F94F0E" w:rsidRPr="00740DE6" w:rsidRDefault="00F94F0E" w:rsidP="006918E9">
            <w:pPr>
              <w:spacing w:after="200" w:line="276" w:lineRule="auto"/>
              <w:jc w:val="both"/>
              <w:rPr>
                <w:sz w:val="16"/>
                <w:szCs w:val="16"/>
              </w:rPr>
            </w:pPr>
            <w:r w:rsidRPr="00740DE6">
              <w:rPr>
                <w:rFonts w:ascii="Calibri" w:hAnsi="Calibri"/>
                <w:b/>
                <w:color w:val="000000"/>
                <w:sz w:val="16"/>
                <w:szCs w:val="16"/>
              </w:rPr>
              <w:t>1940-49</w:t>
            </w:r>
          </w:p>
        </w:tc>
        <w:tc>
          <w:tcPr>
            <w:tcW w:w="864" w:type="dxa"/>
            <w:tcBorders>
              <w:top w:val="single" w:sz="18" w:space="0" w:color="auto"/>
            </w:tcBorders>
            <w:vAlign w:val="bottom"/>
          </w:tcPr>
          <w:p w:rsidR="00F94F0E" w:rsidRPr="00740DE6" w:rsidRDefault="00F94F0E" w:rsidP="006918E9">
            <w:pPr>
              <w:spacing w:after="200" w:line="276" w:lineRule="auto"/>
              <w:jc w:val="both"/>
              <w:rPr>
                <w:sz w:val="16"/>
                <w:szCs w:val="16"/>
              </w:rPr>
            </w:pPr>
            <w:r w:rsidRPr="00740DE6">
              <w:rPr>
                <w:rFonts w:ascii="Calibri" w:hAnsi="Calibri"/>
                <w:b/>
                <w:color w:val="000000"/>
                <w:sz w:val="16"/>
                <w:szCs w:val="16"/>
              </w:rPr>
              <w:t>1950-59</w:t>
            </w:r>
          </w:p>
        </w:tc>
        <w:tc>
          <w:tcPr>
            <w:tcW w:w="864" w:type="dxa"/>
            <w:tcBorders>
              <w:top w:val="single" w:sz="18" w:space="0" w:color="auto"/>
            </w:tcBorders>
            <w:vAlign w:val="bottom"/>
          </w:tcPr>
          <w:p w:rsidR="00F94F0E" w:rsidRPr="00740DE6" w:rsidRDefault="00F94F0E" w:rsidP="006918E9">
            <w:pPr>
              <w:spacing w:after="200" w:line="276" w:lineRule="auto"/>
              <w:jc w:val="both"/>
              <w:rPr>
                <w:sz w:val="16"/>
                <w:szCs w:val="16"/>
              </w:rPr>
            </w:pPr>
            <w:r w:rsidRPr="00740DE6">
              <w:rPr>
                <w:rFonts w:ascii="Calibri" w:hAnsi="Calibri"/>
                <w:b/>
                <w:color w:val="000000"/>
                <w:sz w:val="16"/>
                <w:szCs w:val="16"/>
              </w:rPr>
              <w:t>1960-69</w:t>
            </w:r>
          </w:p>
        </w:tc>
        <w:tc>
          <w:tcPr>
            <w:tcW w:w="864" w:type="dxa"/>
            <w:tcBorders>
              <w:top w:val="single" w:sz="18" w:space="0" w:color="auto"/>
            </w:tcBorders>
            <w:vAlign w:val="bottom"/>
          </w:tcPr>
          <w:p w:rsidR="00F94F0E" w:rsidRPr="00740DE6" w:rsidRDefault="00F94F0E" w:rsidP="006918E9">
            <w:pPr>
              <w:spacing w:after="200" w:line="276" w:lineRule="auto"/>
              <w:jc w:val="both"/>
              <w:rPr>
                <w:sz w:val="16"/>
                <w:szCs w:val="16"/>
              </w:rPr>
            </w:pPr>
            <w:r w:rsidRPr="00740DE6">
              <w:rPr>
                <w:rFonts w:ascii="Calibri" w:hAnsi="Calibri"/>
                <w:b/>
                <w:color w:val="000000"/>
                <w:sz w:val="16"/>
                <w:szCs w:val="16"/>
              </w:rPr>
              <w:t>1970-79</w:t>
            </w:r>
          </w:p>
        </w:tc>
        <w:tc>
          <w:tcPr>
            <w:tcW w:w="864" w:type="dxa"/>
            <w:tcBorders>
              <w:top w:val="single" w:sz="18" w:space="0" w:color="auto"/>
            </w:tcBorders>
            <w:vAlign w:val="bottom"/>
          </w:tcPr>
          <w:p w:rsidR="00F94F0E" w:rsidRPr="00740DE6" w:rsidRDefault="00F94F0E" w:rsidP="006918E9">
            <w:pPr>
              <w:spacing w:after="200" w:line="276" w:lineRule="auto"/>
              <w:jc w:val="both"/>
              <w:rPr>
                <w:sz w:val="16"/>
                <w:szCs w:val="16"/>
              </w:rPr>
            </w:pPr>
            <w:r w:rsidRPr="00740DE6">
              <w:rPr>
                <w:rFonts w:ascii="Calibri" w:hAnsi="Calibri"/>
                <w:b/>
                <w:color w:val="000000"/>
                <w:sz w:val="16"/>
                <w:szCs w:val="16"/>
              </w:rPr>
              <w:t>1980-89</w:t>
            </w:r>
          </w:p>
        </w:tc>
        <w:tc>
          <w:tcPr>
            <w:tcW w:w="864" w:type="dxa"/>
            <w:tcBorders>
              <w:top w:val="single" w:sz="18" w:space="0" w:color="auto"/>
            </w:tcBorders>
            <w:vAlign w:val="bottom"/>
          </w:tcPr>
          <w:p w:rsidR="00F94F0E" w:rsidRPr="00740DE6" w:rsidRDefault="00F94F0E" w:rsidP="006918E9">
            <w:pPr>
              <w:spacing w:after="200" w:line="276" w:lineRule="auto"/>
              <w:jc w:val="both"/>
              <w:rPr>
                <w:sz w:val="16"/>
                <w:szCs w:val="16"/>
              </w:rPr>
            </w:pPr>
            <w:r w:rsidRPr="00740DE6">
              <w:rPr>
                <w:rFonts w:ascii="Calibri" w:hAnsi="Calibri"/>
                <w:b/>
                <w:color w:val="000000"/>
                <w:sz w:val="16"/>
                <w:szCs w:val="16"/>
              </w:rPr>
              <w:t>1990-99</w:t>
            </w:r>
          </w:p>
        </w:tc>
        <w:tc>
          <w:tcPr>
            <w:tcW w:w="864" w:type="dxa"/>
            <w:tcBorders>
              <w:top w:val="single" w:sz="18" w:space="0" w:color="auto"/>
              <w:right w:val="single" w:sz="18" w:space="0" w:color="auto"/>
            </w:tcBorders>
            <w:vAlign w:val="bottom"/>
          </w:tcPr>
          <w:p w:rsidR="00F94F0E" w:rsidRPr="00740DE6" w:rsidRDefault="00F94F0E" w:rsidP="006918E9">
            <w:pPr>
              <w:keepNext/>
              <w:spacing w:after="200" w:line="276" w:lineRule="auto"/>
              <w:jc w:val="both"/>
              <w:rPr>
                <w:sz w:val="16"/>
                <w:szCs w:val="16"/>
              </w:rPr>
            </w:pPr>
            <w:r w:rsidRPr="00740DE6">
              <w:rPr>
                <w:rFonts w:ascii="Calibri" w:hAnsi="Calibri"/>
                <w:b/>
                <w:color w:val="000000"/>
                <w:sz w:val="16"/>
                <w:szCs w:val="16"/>
              </w:rPr>
              <w:t>&gt;= 2000</w:t>
            </w:r>
          </w:p>
        </w:tc>
      </w:tr>
      <w:tr w:rsidR="00F94F0E" w:rsidRPr="00740DE6" w:rsidTr="00177A85">
        <w:trPr>
          <w:trHeight w:val="144"/>
          <w:jc w:val="center"/>
        </w:trPr>
        <w:tc>
          <w:tcPr>
            <w:tcW w:w="2448" w:type="dxa"/>
            <w:tcBorders>
              <w:left w:val="single" w:sz="18" w:space="0" w:color="auto"/>
            </w:tcBorders>
            <w:vAlign w:val="center"/>
          </w:tcPr>
          <w:p w:rsidR="00F94F0E" w:rsidRPr="00740DE6" w:rsidRDefault="00F94F0E" w:rsidP="006918E9">
            <w:pPr>
              <w:spacing w:after="200" w:line="276" w:lineRule="auto"/>
              <w:jc w:val="both"/>
              <w:rPr>
                <w:sz w:val="20"/>
                <w:szCs w:val="20"/>
              </w:rPr>
            </w:pPr>
            <w:r w:rsidRPr="00740DE6">
              <w:rPr>
                <w:rFonts w:ascii="Calibri" w:hAnsi="Calibri"/>
                <w:b/>
                <w:color w:val="000000"/>
                <w:sz w:val="20"/>
                <w:szCs w:val="20"/>
              </w:rPr>
              <w:t>Single-family</w:t>
            </w:r>
          </w:p>
        </w:tc>
        <w:tc>
          <w:tcPr>
            <w:tcW w:w="864" w:type="dxa"/>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1,902</w:t>
            </w:r>
          </w:p>
        </w:tc>
        <w:tc>
          <w:tcPr>
            <w:tcW w:w="864" w:type="dxa"/>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 xml:space="preserve">1,607 </w:t>
            </w:r>
          </w:p>
        </w:tc>
        <w:tc>
          <w:tcPr>
            <w:tcW w:w="864" w:type="dxa"/>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 xml:space="preserve">1,718 </w:t>
            </w:r>
          </w:p>
        </w:tc>
        <w:tc>
          <w:tcPr>
            <w:tcW w:w="864" w:type="dxa"/>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 xml:space="preserve">1,797 </w:t>
            </w:r>
          </w:p>
        </w:tc>
        <w:tc>
          <w:tcPr>
            <w:tcW w:w="864" w:type="dxa"/>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 xml:space="preserve">1,796 </w:t>
            </w:r>
          </w:p>
        </w:tc>
        <w:tc>
          <w:tcPr>
            <w:tcW w:w="864" w:type="dxa"/>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 xml:space="preserve">1,908 </w:t>
            </w:r>
          </w:p>
        </w:tc>
        <w:tc>
          <w:tcPr>
            <w:tcW w:w="864" w:type="dxa"/>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 xml:space="preserve">2,120 </w:t>
            </w:r>
          </w:p>
        </w:tc>
        <w:tc>
          <w:tcPr>
            <w:tcW w:w="864" w:type="dxa"/>
            <w:tcBorders>
              <w:right w:val="single" w:sz="18" w:space="0" w:color="auto"/>
            </w:tcBorders>
            <w:vAlign w:val="center"/>
          </w:tcPr>
          <w:p w:rsidR="00F94F0E" w:rsidRPr="00740DE6" w:rsidRDefault="00F94F0E" w:rsidP="006918E9">
            <w:pPr>
              <w:jc w:val="both"/>
              <w:rPr>
                <w:rFonts w:ascii="Calibri" w:hAnsi="Calibri"/>
                <w:color w:val="000000"/>
                <w:sz w:val="16"/>
                <w:szCs w:val="16"/>
              </w:rPr>
            </w:pPr>
            <w:r w:rsidRPr="00740DE6">
              <w:rPr>
                <w:rFonts w:ascii="Calibri" w:hAnsi="Calibri"/>
                <w:color w:val="000000"/>
                <w:sz w:val="16"/>
                <w:szCs w:val="16"/>
              </w:rPr>
              <w:t xml:space="preserve">2,673 </w:t>
            </w:r>
          </w:p>
        </w:tc>
      </w:tr>
      <w:tr w:rsidR="00F94F0E" w:rsidRPr="00740DE6" w:rsidTr="00177A85">
        <w:trPr>
          <w:trHeight w:val="144"/>
          <w:jc w:val="center"/>
        </w:trPr>
        <w:tc>
          <w:tcPr>
            <w:tcW w:w="2448" w:type="dxa"/>
            <w:tcBorders>
              <w:left w:val="single" w:sz="18" w:space="0" w:color="auto"/>
            </w:tcBorders>
            <w:vAlign w:val="center"/>
          </w:tcPr>
          <w:p w:rsidR="00F94F0E" w:rsidRPr="00740DE6" w:rsidRDefault="00F94F0E" w:rsidP="006918E9">
            <w:pPr>
              <w:spacing w:after="200" w:line="276" w:lineRule="auto"/>
              <w:jc w:val="both"/>
              <w:rPr>
                <w:sz w:val="20"/>
                <w:szCs w:val="20"/>
              </w:rPr>
            </w:pPr>
            <w:r w:rsidRPr="00740DE6">
              <w:rPr>
                <w:rFonts w:ascii="Calibri" w:hAnsi="Calibri"/>
                <w:b/>
                <w:color w:val="000000"/>
                <w:sz w:val="20"/>
                <w:szCs w:val="20"/>
              </w:rPr>
              <w:t>Multi-family</w:t>
            </w:r>
          </w:p>
        </w:tc>
        <w:tc>
          <w:tcPr>
            <w:tcW w:w="864" w:type="dxa"/>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756 </w:t>
            </w:r>
          </w:p>
        </w:tc>
        <w:tc>
          <w:tcPr>
            <w:tcW w:w="864" w:type="dxa"/>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497 </w:t>
            </w:r>
          </w:p>
        </w:tc>
        <w:tc>
          <w:tcPr>
            <w:tcW w:w="864" w:type="dxa"/>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595 </w:t>
            </w:r>
          </w:p>
        </w:tc>
        <w:tc>
          <w:tcPr>
            <w:tcW w:w="864" w:type="dxa"/>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658 </w:t>
            </w:r>
          </w:p>
        </w:tc>
        <w:tc>
          <w:tcPr>
            <w:tcW w:w="864" w:type="dxa"/>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640 </w:t>
            </w:r>
          </w:p>
        </w:tc>
        <w:tc>
          <w:tcPr>
            <w:tcW w:w="864" w:type="dxa"/>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788 </w:t>
            </w:r>
          </w:p>
        </w:tc>
        <w:tc>
          <w:tcPr>
            <w:tcW w:w="864" w:type="dxa"/>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829 </w:t>
            </w:r>
          </w:p>
        </w:tc>
        <w:tc>
          <w:tcPr>
            <w:tcW w:w="864" w:type="dxa"/>
            <w:tcBorders>
              <w:right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168 </w:t>
            </w:r>
          </w:p>
        </w:tc>
      </w:tr>
      <w:tr w:rsidR="00F94F0E" w:rsidRPr="00740DE6" w:rsidTr="00177A85">
        <w:trPr>
          <w:trHeight w:val="144"/>
          <w:jc w:val="center"/>
        </w:trPr>
        <w:tc>
          <w:tcPr>
            <w:tcW w:w="2448" w:type="dxa"/>
            <w:tcBorders>
              <w:left w:val="single" w:sz="18" w:space="0" w:color="auto"/>
              <w:bottom w:val="single" w:sz="18" w:space="0" w:color="auto"/>
            </w:tcBorders>
            <w:vAlign w:val="center"/>
          </w:tcPr>
          <w:p w:rsidR="00F94F0E" w:rsidRPr="00740DE6" w:rsidRDefault="00F94F0E" w:rsidP="006918E9">
            <w:pPr>
              <w:spacing w:after="200" w:line="276" w:lineRule="auto"/>
              <w:jc w:val="both"/>
              <w:rPr>
                <w:sz w:val="20"/>
                <w:szCs w:val="20"/>
              </w:rPr>
            </w:pPr>
            <w:r w:rsidRPr="00740DE6">
              <w:rPr>
                <w:rFonts w:ascii="Calibri" w:hAnsi="Calibri"/>
                <w:b/>
                <w:color w:val="000000"/>
                <w:sz w:val="20"/>
                <w:szCs w:val="20"/>
              </w:rPr>
              <w:t>Manufactured homes</w:t>
            </w:r>
          </w:p>
        </w:tc>
        <w:tc>
          <w:tcPr>
            <w:tcW w:w="864" w:type="dxa"/>
            <w:tcBorders>
              <w:bottom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842 </w:t>
            </w:r>
          </w:p>
        </w:tc>
        <w:tc>
          <w:tcPr>
            <w:tcW w:w="864" w:type="dxa"/>
            <w:tcBorders>
              <w:bottom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492 </w:t>
            </w:r>
          </w:p>
        </w:tc>
        <w:tc>
          <w:tcPr>
            <w:tcW w:w="864" w:type="dxa"/>
            <w:tcBorders>
              <w:bottom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594 </w:t>
            </w:r>
          </w:p>
        </w:tc>
        <w:tc>
          <w:tcPr>
            <w:tcW w:w="864" w:type="dxa"/>
            <w:tcBorders>
              <w:bottom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616 </w:t>
            </w:r>
          </w:p>
        </w:tc>
        <w:tc>
          <w:tcPr>
            <w:tcW w:w="864" w:type="dxa"/>
            <w:tcBorders>
              <w:bottom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649 </w:t>
            </w:r>
          </w:p>
        </w:tc>
        <w:tc>
          <w:tcPr>
            <w:tcW w:w="864" w:type="dxa"/>
            <w:tcBorders>
              <w:bottom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734 </w:t>
            </w:r>
          </w:p>
        </w:tc>
        <w:tc>
          <w:tcPr>
            <w:tcW w:w="864" w:type="dxa"/>
            <w:tcBorders>
              <w:bottom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883 </w:t>
            </w:r>
          </w:p>
        </w:tc>
        <w:tc>
          <w:tcPr>
            <w:tcW w:w="864" w:type="dxa"/>
            <w:tcBorders>
              <w:bottom w:val="single" w:sz="18" w:space="0" w:color="auto"/>
              <w:right w:val="single" w:sz="18" w:space="0" w:color="auto"/>
            </w:tcBorders>
            <w:vAlign w:val="center"/>
          </w:tcPr>
          <w:p w:rsidR="00F94F0E" w:rsidRPr="00740DE6" w:rsidRDefault="00F94F0E" w:rsidP="006918E9">
            <w:pPr>
              <w:jc w:val="both"/>
              <w:rPr>
                <w:sz w:val="16"/>
                <w:szCs w:val="16"/>
              </w:rPr>
            </w:pPr>
            <w:r w:rsidRPr="00740DE6">
              <w:rPr>
                <w:rFonts w:ascii="Calibri" w:hAnsi="Calibri"/>
                <w:color w:val="000000"/>
                <w:sz w:val="16"/>
                <w:szCs w:val="16"/>
              </w:rPr>
              <w:t xml:space="preserve">1,643 </w:t>
            </w:r>
          </w:p>
        </w:tc>
      </w:tr>
    </w:tbl>
    <w:p w:rsidR="00F94F0E" w:rsidRPr="00882F79" w:rsidRDefault="00F94F0E" w:rsidP="006918E9">
      <w:pPr>
        <w:jc w:val="both"/>
      </w:pPr>
    </w:p>
    <w:p w:rsidR="00A94899" w:rsidRPr="00882F79" w:rsidRDefault="00A94899" w:rsidP="006918E9">
      <w:pPr>
        <w:jc w:val="both"/>
      </w:pPr>
    </w:p>
    <w:p w:rsidR="00B05616" w:rsidRPr="00322D04" w:rsidRDefault="002A005D" w:rsidP="006918E9">
      <w:pPr>
        <w:keepNext/>
        <w:jc w:val="both"/>
        <w:rPr>
          <w:noProof/>
        </w:rPr>
      </w:pPr>
      <w:r w:rsidRPr="00322D04">
        <w:rPr>
          <w:noProof/>
        </w:rPr>
        <w:lastRenderedPageBreak/>
        <w:drawing>
          <wp:inline distT="0" distB="0" distL="0" distR="0" wp14:anchorId="22A36984" wp14:editId="7213C391">
            <wp:extent cx="5943600" cy="41605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160520"/>
                    </a:xfrm>
                    <a:prstGeom prst="rect">
                      <a:avLst/>
                    </a:prstGeom>
                    <a:noFill/>
                    <a:ln>
                      <a:noFill/>
                    </a:ln>
                  </pic:spPr>
                </pic:pic>
              </a:graphicData>
            </a:graphic>
          </wp:inline>
        </w:drawing>
      </w:r>
    </w:p>
    <w:p w:rsidR="00B05616" w:rsidRPr="00322D04" w:rsidRDefault="007236B4" w:rsidP="006918E9">
      <w:pPr>
        <w:pStyle w:val="Caption"/>
        <w:jc w:val="both"/>
        <w:rPr>
          <w:rFonts w:ascii="Arial" w:hAnsi="Arial" w:cs="Arial"/>
          <w:color w:val="auto"/>
          <w:sz w:val="22"/>
          <w:szCs w:val="22"/>
        </w:rPr>
      </w:pPr>
      <w:bookmarkStart w:id="232" w:name="_Toc421781003"/>
      <w:r w:rsidRPr="00322D04">
        <w:rPr>
          <w:rFonts w:ascii="Arial" w:hAnsi="Arial" w:cs="Arial"/>
          <w:color w:val="auto"/>
          <w:sz w:val="22"/>
          <w:szCs w:val="22"/>
        </w:rPr>
        <w:t xml:space="preserve">Figure </w:t>
      </w:r>
      <w:r w:rsidR="00DA45E0" w:rsidRPr="00322D04">
        <w:rPr>
          <w:rFonts w:ascii="Arial" w:hAnsi="Arial" w:cs="Arial"/>
          <w:color w:val="auto"/>
          <w:sz w:val="22"/>
          <w:szCs w:val="22"/>
        </w:rPr>
        <w:t xml:space="preserve">A. </w:t>
      </w:r>
      <w:r w:rsidR="00C34692" w:rsidRPr="00322D04">
        <w:rPr>
          <w:rFonts w:ascii="Arial" w:hAnsi="Arial" w:cs="Arial"/>
          <w:color w:val="auto"/>
          <w:sz w:val="22"/>
          <w:szCs w:val="22"/>
        </w:rPr>
        <w:t>Floor space for single-family homes based on 2 d</w:t>
      </w:r>
      <w:r w:rsidR="002A005D" w:rsidRPr="00322D04">
        <w:rPr>
          <w:rFonts w:ascii="Arial" w:hAnsi="Arial" w:cs="Arial"/>
          <w:color w:val="auto"/>
          <w:sz w:val="22"/>
          <w:szCs w:val="22"/>
        </w:rPr>
        <w:t>ifferent floor space averages (1985-1997 and 1999-2011)</w:t>
      </w:r>
      <w:bookmarkEnd w:id="232"/>
    </w:p>
    <w:p w:rsidR="00B05616" w:rsidRPr="00882F79" w:rsidRDefault="00B05616" w:rsidP="006918E9">
      <w:pPr>
        <w:jc w:val="both"/>
        <w:rPr>
          <w:sz w:val="28"/>
          <w:szCs w:val="28"/>
        </w:rPr>
      </w:pPr>
    </w:p>
    <w:p w:rsidR="00BB78F8" w:rsidRPr="00882F79" w:rsidRDefault="009E4417" w:rsidP="006918E9">
      <w:pPr>
        <w:keepNext/>
        <w:jc w:val="both"/>
        <w:rPr>
          <w:sz w:val="28"/>
          <w:szCs w:val="28"/>
        </w:rPr>
      </w:pPr>
      <w:r w:rsidRPr="00EB5AF5">
        <w:rPr>
          <w:noProof/>
        </w:rPr>
        <w:lastRenderedPageBreak/>
        <w:drawing>
          <wp:inline distT="0" distB="0" distL="0" distR="0" wp14:anchorId="7B4290FA" wp14:editId="43C0B809">
            <wp:extent cx="4590288" cy="3209544"/>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90288" cy="3209544"/>
                    </a:xfrm>
                    <a:prstGeom prst="rect">
                      <a:avLst/>
                    </a:prstGeom>
                    <a:noFill/>
                    <a:ln>
                      <a:noFill/>
                    </a:ln>
                  </pic:spPr>
                </pic:pic>
              </a:graphicData>
            </a:graphic>
          </wp:inline>
        </w:drawing>
      </w:r>
    </w:p>
    <w:p w:rsidR="00A02B3C" w:rsidRPr="00DA45E0" w:rsidRDefault="007236B4" w:rsidP="006918E9">
      <w:pPr>
        <w:pStyle w:val="Caption"/>
        <w:jc w:val="both"/>
        <w:rPr>
          <w:rFonts w:ascii="Arial" w:hAnsi="Arial" w:cs="Arial"/>
          <w:color w:val="auto"/>
          <w:sz w:val="22"/>
          <w:szCs w:val="22"/>
        </w:rPr>
      </w:pPr>
      <w:bookmarkStart w:id="233" w:name="_Toc421781004"/>
      <w:r w:rsidRPr="00DA45E0">
        <w:rPr>
          <w:rFonts w:ascii="Arial" w:hAnsi="Arial" w:cs="Arial"/>
          <w:bCs w:val="0"/>
          <w:color w:val="auto"/>
          <w:sz w:val="22"/>
          <w:szCs w:val="22"/>
        </w:rPr>
        <w:t xml:space="preserve">Figure </w:t>
      </w:r>
      <w:r w:rsidR="00DA45E0">
        <w:rPr>
          <w:rFonts w:ascii="Arial" w:hAnsi="Arial" w:cs="Arial"/>
          <w:color w:val="auto"/>
          <w:sz w:val="22"/>
          <w:szCs w:val="22"/>
        </w:rPr>
        <w:t xml:space="preserve">B. </w:t>
      </w:r>
      <w:r w:rsidR="00BB78F8" w:rsidRPr="00DA45E0">
        <w:rPr>
          <w:rFonts w:ascii="Arial" w:hAnsi="Arial" w:cs="Arial"/>
          <w:bCs w:val="0"/>
          <w:color w:val="auto"/>
          <w:sz w:val="22"/>
          <w:szCs w:val="22"/>
        </w:rPr>
        <w:t>Floor space for multi-family homes based on 2 different floor space averages</w:t>
      </w:r>
      <w:r w:rsidR="00FB46C8" w:rsidRPr="00DA45E0">
        <w:rPr>
          <w:rFonts w:ascii="Arial" w:hAnsi="Arial" w:cs="Arial"/>
          <w:color w:val="auto"/>
          <w:sz w:val="22"/>
          <w:szCs w:val="22"/>
        </w:rPr>
        <w:t xml:space="preserve">, </w:t>
      </w:r>
      <w:r w:rsidR="00BB78F8" w:rsidRPr="00DA45E0">
        <w:rPr>
          <w:rFonts w:ascii="Arial" w:hAnsi="Arial" w:cs="Arial"/>
          <w:color w:val="auto"/>
          <w:sz w:val="22"/>
          <w:szCs w:val="22"/>
        </w:rPr>
        <w:t>for 1985-1997 and 1999-2011 periods</w:t>
      </w:r>
      <w:bookmarkEnd w:id="233"/>
    </w:p>
    <w:p w:rsidR="00F60916" w:rsidRPr="00882F79" w:rsidRDefault="00F60916" w:rsidP="006918E9">
      <w:pPr>
        <w:keepNext/>
        <w:jc w:val="both"/>
        <w:rPr>
          <w:noProof/>
        </w:rPr>
      </w:pPr>
    </w:p>
    <w:p w:rsidR="00191885" w:rsidRPr="00882F79" w:rsidRDefault="009E4417" w:rsidP="006918E9">
      <w:pPr>
        <w:keepNext/>
        <w:jc w:val="both"/>
        <w:rPr>
          <w:sz w:val="28"/>
          <w:szCs w:val="28"/>
        </w:rPr>
      </w:pPr>
      <w:r w:rsidRPr="00EB5AF5">
        <w:rPr>
          <w:noProof/>
        </w:rPr>
        <w:drawing>
          <wp:inline distT="0" distB="0" distL="0" distR="0" wp14:anchorId="53611CCA" wp14:editId="4F9A6452">
            <wp:extent cx="4608576" cy="3218688"/>
            <wp:effectExtent l="0" t="0" r="1905"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08576" cy="3218688"/>
                    </a:xfrm>
                    <a:prstGeom prst="rect">
                      <a:avLst/>
                    </a:prstGeom>
                    <a:noFill/>
                    <a:ln>
                      <a:noFill/>
                    </a:ln>
                  </pic:spPr>
                </pic:pic>
              </a:graphicData>
            </a:graphic>
          </wp:inline>
        </w:drawing>
      </w:r>
    </w:p>
    <w:p w:rsidR="00B65BFE" w:rsidRPr="00DA45E0" w:rsidRDefault="007236B4" w:rsidP="006918E9">
      <w:pPr>
        <w:pStyle w:val="Caption"/>
        <w:jc w:val="both"/>
        <w:rPr>
          <w:rFonts w:ascii="Arial" w:hAnsi="Arial" w:cs="Arial"/>
          <w:color w:val="auto"/>
          <w:sz w:val="22"/>
          <w:szCs w:val="22"/>
        </w:rPr>
      </w:pPr>
      <w:bookmarkStart w:id="234" w:name="_Toc421781005"/>
      <w:r w:rsidRPr="00DA45E0">
        <w:rPr>
          <w:rFonts w:ascii="Arial" w:hAnsi="Arial" w:cs="Arial"/>
          <w:bCs w:val="0"/>
          <w:color w:val="auto"/>
          <w:sz w:val="22"/>
          <w:szCs w:val="22"/>
        </w:rPr>
        <w:t xml:space="preserve">Figure </w:t>
      </w:r>
      <w:r w:rsidR="00DA45E0">
        <w:rPr>
          <w:rFonts w:ascii="Arial" w:hAnsi="Arial" w:cs="Arial"/>
          <w:bCs w:val="0"/>
          <w:color w:val="auto"/>
          <w:sz w:val="22"/>
          <w:szCs w:val="22"/>
        </w:rPr>
        <w:t xml:space="preserve">C. </w:t>
      </w:r>
      <w:r w:rsidR="00B65BFE" w:rsidRPr="00DA45E0">
        <w:rPr>
          <w:rFonts w:ascii="Arial" w:hAnsi="Arial" w:cs="Arial"/>
          <w:bCs w:val="0"/>
          <w:color w:val="auto"/>
          <w:sz w:val="22"/>
          <w:szCs w:val="22"/>
        </w:rPr>
        <w:t>Floor space for manufactured homes based on 2 different floor space averages</w:t>
      </w:r>
      <w:r w:rsidR="003C4D90" w:rsidRPr="00DA45E0">
        <w:rPr>
          <w:rFonts w:ascii="Arial" w:hAnsi="Arial" w:cs="Arial"/>
          <w:bCs w:val="0"/>
          <w:color w:val="auto"/>
          <w:sz w:val="22"/>
          <w:szCs w:val="22"/>
        </w:rPr>
        <w:t>:</w:t>
      </w:r>
      <w:r w:rsidRPr="00DA45E0">
        <w:rPr>
          <w:rFonts w:ascii="Arial" w:hAnsi="Arial" w:cs="Arial"/>
          <w:bCs w:val="0"/>
          <w:color w:val="auto"/>
          <w:sz w:val="22"/>
          <w:szCs w:val="22"/>
        </w:rPr>
        <w:t xml:space="preserve"> </w:t>
      </w:r>
      <w:r w:rsidR="00B65BFE" w:rsidRPr="00DA45E0">
        <w:rPr>
          <w:rFonts w:ascii="Arial" w:hAnsi="Arial" w:cs="Arial"/>
          <w:color w:val="auto"/>
          <w:sz w:val="22"/>
          <w:szCs w:val="22"/>
        </w:rPr>
        <w:t>for 1985-1997 and 1999-2011 periods</w:t>
      </w:r>
      <w:bookmarkEnd w:id="234"/>
    </w:p>
    <w:p w:rsidR="00B05616" w:rsidRPr="006B021F" w:rsidRDefault="00B05616" w:rsidP="006918E9">
      <w:pPr>
        <w:pStyle w:val="Caption"/>
        <w:jc w:val="both"/>
        <w:rPr>
          <w:color w:val="auto"/>
          <w:sz w:val="28"/>
          <w:szCs w:val="28"/>
        </w:rPr>
      </w:pPr>
    </w:p>
    <w:p w:rsidR="00B05616" w:rsidRPr="00882F79" w:rsidRDefault="00B05616" w:rsidP="006918E9">
      <w:pPr>
        <w:jc w:val="both"/>
        <w:rPr>
          <w:sz w:val="28"/>
          <w:szCs w:val="28"/>
        </w:rPr>
      </w:pPr>
    </w:p>
    <w:p w:rsidR="00B05616" w:rsidRPr="00882F79" w:rsidRDefault="00B05616" w:rsidP="006918E9">
      <w:pPr>
        <w:jc w:val="both"/>
        <w:rPr>
          <w:sz w:val="28"/>
          <w:szCs w:val="28"/>
        </w:rPr>
      </w:pPr>
    </w:p>
    <w:p w:rsidR="00B05616" w:rsidRPr="00882F79" w:rsidRDefault="009E4417" w:rsidP="006918E9">
      <w:pPr>
        <w:keepNext/>
        <w:jc w:val="both"/>
        <w:rPr>
          <w:sz w:val="28"/>
          <w:szCs w:val="28"/>
        </w:rPr>
      </w:pPr>
      <w:r w:rsidRPr="00EB5AF5">
        <w:rPr>
          <w:noProof/>
        </w:rPr>
        <w:drawing>
          <wp:inline distT="0" distB="0" distL="0" distR="0" wp14:anchorId="7107900D" wp14:editId="4A2E4300">
            <wp:extent cx="4572000" cy="3154680"/>
            <wp:effectExtent l="0" t="0" r="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3154680"/>
                    </a:xfrm>
                    <a:prstGeom prst="rect">
                      <a:avLst/>
                    </a:prstGeom>
                    <a:noFill/>
                    <a:ln>
                      <a:noFill/>
                    </a:ln>
                  </pic:spPr>
                </pic:pic>
              </a:graphicData>
            </a:graphic>
          </wp:inline>
        </w:drawing>
      </w:r>
    </w:p>
    <w:p w:rsidR="00D66DD4" w:rsidRPr="00DA45E0" w:rsidRDefault="007236B4" w:rsidP="006918E9">
      <w:pPr>
        <w:pStyle w:val="Caption"/>
        <w:jc w:val="both"/>
        <w:rPr>
          <w:rFonts w:ascii="Arial" w:hAnsi="Arial" w:cs="Arial"/>
          <w:color w:val="auto"/>
          <w:sz w:val="22"/>
          <w:szCs w:val="22"/>
        </w:rPr>
      </w:pPr>
      <w:bookmarkStart w:id="235" w:name="_Toc421781006"/>
      <w:r w:rsidRPr="00DA45E0">
        <w:rPr>
          <w:rFonts w:ascii="Arial" w:hAnsi="Arial" w:cs="Arial"/>
          <w:color w:val="auto"/>
          <w:sz w:val="22"/>
          <w:szCs w:val="22"/>
        </w:rPr>
        <w:t xml:space="preserve">Figure </w:t>
      </w:r>
      <w:r w:rsidR="00DA45E0">
        <w:rPr>
          <w:rFonts w:ascii="Arial" w:hAnsi="Arial" w:cs="Arial"/>
          <w:color w:val="auto"/>
          <w:sz w:val="22"/>
          <w:szCs w:val="22"/>
        </w:rPr>
        <w:t>D.</w:t>
      </w:r>
      <w:r w:rsidRPr="00DA45E0">
        <w:rPr>
          <w:rFonts w:ascii="Arial" w:hAnsi="Arial" w:cs="Arial"/>
          <w:color w:val="auto"/>
          <w:sz w:val="22"/>
          <w:szCs w:val="22"/>
        </w:rPr>
        <w:t xml:space="preserve"> </w:t>
      </w:r>
      <w:r w:rsidR="00D66DD4" w:rsidRPr="00DA45E0">
        <w:rPr>
          <w:rFonts w:ascii="Arial" w:hAnsi="Arial" w:cs="Arial"/>
          <w:color w:val="auto"/>
          <w:sz w:val="22"/>
          <w:szCs w:val="22"/>
        </w:rPr>
        <w:t xml:space="preserve">Floor space for all 3 building types based on 2 </w:t>
      </w:r>
      <w:r w:rsidR="00BA52E4" w:rsidRPr="00DA45E0">
        <w:rPr>
          <w:rFonts w:ascii="Arial" w:hAnsi="Arial" w:cs="Arial"/>
          <w:color w:val="auto"/>
          <w:sz w:val="22"/>
          <w:szCs w:val="22"/>
        </w:rPr>
        <w:t>different floor space averages (</w:t>
      </w:r>
      <w:r w:rsidR="00D66DD4" w:rsidRPr="00DA45E0">
        <w:rPr>
          <w:rFonts w:ascii="Arial" w:hAnsi="Arial" w:cs="Arial"/>
          <w:color w:val="auto"/>
          <w:sz w:val="22"/>
          <w:szCs w:val="22"/>
        </w:rPr>
        <w:t>1985-1997 and</w:t>
      </w:r>
      <w:r w:rsidR="00BA52E4" w:rsidRPr="00DA45E0">
        <w:rPr>
          <w:rFonts w:ascii="Arial" w:hAnsi="Arial" w:cs="Arial"/>
          <w:color w:val="auto"/>
          <w:sz w:val="22"/>
          <w:szCs w:val="22"/>
        </w:rPr>
        <w:t xml:space="preserve"> 1999-2011)</w:t>
      </w:r>
      <w:bookmarkEnd w:id="235"/>
    </w:p>
    <w:p w:rsidR="009A720D" w:rsidRPr="006B021F" w:rsidRDefault="009A720D" w:rsidP="006918E9">
      <w:pPr>
        <w:jc w:val="both"/>
        <w:rPr>
          <w:rFonts w:asciiTheme="majorHAnsi" w:eastAsiaTheme="majorEastAsia" w:hAnsiTheme="majorHAnsi" w:cstheme="majorBidi"/>
          <w:b/>
          <w:bCs/>
          <w:sz w:val="26"/>
          <w:szCs w:val="26"/>
        </w:rPr>
      </w:pPr>
      <w:r w:rsidRPr="00882F79">
        <w:br w:type="page"/>
      </w:r>
    </w:p>
    <w:p w:rsidR="00CC5C50" w:rsidRPr="00196944" w:rsidRDefault="00322807" w:rsidP="006918E9">
      <w:pPr>
        <w:pStyle w:val="Heading2"/>
        <w:jc w:val="both"/>
        <w:rPr>
          <w:rFonts w:ascii="Arial" w:hAnsi="Arial" w:cs="Arial"/>
          <w:color w:val="auto"/>
          <w:sz w:val="22"/>
          <w:szCs w:val="22"/>
        </w:rPr>
      </w:pPr>
      <w:r w:rsidRPr="00196944">
        <w:rPr>
          <w:rFonts w:ascii="Arial" w:hAnsi="Arial" w:cs="Arial"/>
          <w:color w:val="auto"/>
          <w:sz w:val="22"/>
          <w:szCs w:val="22"/>
        </w:rPr>
        <w:lastRenderedPageBreak/>
        <w:t xml:space="preserve">Floor space </w:t>
      </w:r>
      <w:r w:rsidR="00CC5C50" w:rsidRPr="00196944">
        <w:rPr>
          <w:rFonts w:ascii="Arial" w:hAnsi="Arial" w:cs="Arial"/>
          <w:color w:val="auto"/>
          <w:sz w:val="22"/>
          <w:szCs w:val="22"/>
        </w:rPr>
        <w:t>in metric units</w:t>
      </w:r>
    </w:p>
    <w:p w:rsidR="00CC5C50" w:rsidRPr="00882F79" w:rsidRDefault="00CC5C50" w:rsidP="006918E9">
      <w:pPr>
        <w:jc w:val="both"/>
      </w:pPr>
    </w:p>
    <w:p w:rsidR="00CC5C50" w:rsidRPr="006B021F" w:rsidRDefault="00CC5C50" w:rsidP="006918E9">
      <w:pPr>
        <w:pStyle w:val="Caption"/>
        <w:keepNext/>
        <w:keepLines/>
        <w:jc w:val="both"/>
        <w:rPr>
          <w:color w:val="auto"/>
        </w:rPr>
      </w:pPr>
      <w:r w:rsidRPr="006B021F">
        <w:rPr>
          <w:noProof/>
          <w:color w:val="auto"/>
        </w:rPr>
        <w:drawing>
          <wp:inline distT="0" distB="0" distL="0" distR="0" wp14:anchorId="6BCD2FA3" wp14:editId="39A97BD9">
            <wp:extent cx="4533900" cy="6770247"/>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33900" cy="6770247"/>
                    </a:xfrm>
                    <a:prstGeom prst="rect">
                      <a:avLst/>
                    </a:prstGeom>
                    <a:noFill/>
                    <a:ln>
                      <a:noFill/>
                    </a:ln>
                  </pic:spPr>
                </pic:pic>
              </a:graphicData>
            </a:graphic>
          </wp:inline>
        </w:drawing>
      </w:r>
    </w:p>
    <w:p w:rsidR="00CC5C50" w:rsidRPr="00DA45E0" w:rsidRDefault="00CC5C50" w:rsidP="006918E9">
      <w:pPr>
        <w:pStyle w:val="Caption"/>
        <w:jc w:val="both"/>
        <w:rPr>
          <w:rFonts w:ascii="Arial" w:hAnsi="Arial" w:cs="Arial"/>
          <w:color w:val="auto"/>
          <w:sz w:val="22"/>
          <w:szCs w:val="22"/>
        </w:rPr>
      </w:pPr>
      <w:bookmarkStart w:id="236" w:name="_Toc421781007"/>
      <w:r w:rsidRPr="00DA45E0">
        <w:rPr>
          <w:rFonts w:ascii="Arial" w:hAnsi="Arial" w:cs="Arial"/>
          <w:color w:val="auto"/>
          <w:sz w:val="22"/>
          <w:szCs w:val="22"/>
        </w:rPr>
        <w:t xml:space="preserve">Figure </w:t>
      </w:r>
      <w:r w:rsidR="00DA45E0">
        <w:rPr>
          <w:rFonts w:ascii="Arial" w:hAnsi="Arial" w:cs="Arial"/>
          <w:color w:val="auto"/>
          <w:sz w:val="22"/>
          <w:szCs w:val="22"/>
        </w:rPr>
        <w:t xml:space="preserve">E. </w:t>
      </w:r>
      <w:r w:rsidR="0077204A" w:rsidRPr="00DA45E0">
        <w:rPr>
          <w:rFonts w:ascii="Arial" w:hAnsi="Arial" w:cs="Arial"/>
          <w:color w:val="auto"/>
          <w:sz w:val="22"/>
          <w:szCs w:val="22"/>
        </w:rPr>
        <w:t>Floor space i</w:t>
      </w:r>
      <w:r w:rsidRPr="00DA45E0">
        <w:rPr>
          <w:rFonts w:ascii="Arial" w:hAnsi="Arial" w:cs="Arial"/>
          <w:color w:val="auto"/>
          <w:sz w:val="22"/>
          <w:szCs w:val="22"/>
        </w:rPr>
        <w:t xml:space="preserve">n metric units. </w:t>
      </w:r>
      <w:r w:rsidRPr="00DA45E0">
        <w:rPr>
          <w:rFonts w:ascii="Arial" w:hAnsi="Arial" w:cs="Arial"/>
          <w:i/>
          <w:color w:val="auto"/>
          <w:sz w:val="22"/>
          <w:szCs w:val="22"/>
        </w:rPr>
        <w:t>Top</w:t>
      </w:r>
      <w:r w:rsidRPr="00DA45E0">
        <w:rPr>
          <w:rFonts w:ascii="Arial" w:hAnsi="Arial" w:cs="Arial"/>
          <w:color w:val="auto"/>
          <w:sz w:val="22"/>
          <w:szCs w:val="22"/>
        </w:rPr>
        <w:t xml:space="preserve">: </w:t>
      </w:r>
      <w:r w:rsidRPr="00DA45E0">
        <w:rPr>
          <w:rFonts w:ascii="Arial" w:hAnsi="Arial" w:cs="Arial"/>
          <w:b w:val="0"/>
          <w:color w:val="auto"/>
          <w:sz w:val="22"/>
          <w:szCs w:val="22"/>
        </w:rPr>
        <w:t>Floor space time series for 3 building types, 1891-2010</w:t>
      </w:r>
      <w:r w:rsidRPr="00DA45E0">
        <w:rPr>
          <w:rFonts w:ascii="Arial" w:hAnsi="Arial" w:cs="Arial"/>
          <w:color w:val="auto"/>
          <w:sz w:val="22"/>
          <w:szCs w:val="22"/>
        </w:rPr>
        <w:t xml:space="preserve">. </w:t>
      </w:r>
      <w:r w:rsidRPr="00DA45E0">
        <w:rPr>
          <w:rFonts w:ascii="Arial" w:hAnsi="Arial" w:cs="Arial"/>
          <w:i/>
          <w:color w:val="auto"/>
          <w:sz w:val="22"/>
          <w:szCs w:val="22"/>
        </w:rPr>
        <w:t>Middle</w:t>
      </w:r>
      <w:r w:rsidRPr="00DA45E0">
        <w:rPr>
          <w:rFonts w:ascii="Arial" w:hAnsi="Arial" w:cs="Arial"/>
          <w:color w:val="auto"/>
          <w:sz w:val="22"/>
          <w:szCs w:val="22"/>
        </w:rPr>
        <w:t xml:space="preserve">: </w:t>
      </w:r>
      <w:r w:rsidRPr="00DA45E0">
        <w:rPr>
          <w:rFonts w:ascii="Arial" w:hAnsi="Arial" w:cs="Arial"/>
          <w:b w:val="0"/>
          <w:color w:val="auto"/>
          <w:sz w:val="22"/>
          <w:szCs w:val="22"/>
        </w:rPr>
        <w:t>Average floor space per capita, for all building types, 1891-2010</w:t>
      </w:r>
      <w:r w:rsidRPr="00DA45E0">
        <w:rPr>
          <w:rFonts w:ascii="Arial" w:hAnsi="Arial" w:cs="Arial"/>
          <w:color w:val="auto"/>
          <w:sz w:val="22"/>
          <w:szCs w:val="22"/>
        </w:rPr>
        <w:t xml:space="preserve">. </w:t>
      </w:r>
      <w:r w:rsidRPr="00DA45E0">
        <w:rPr>
          <w:rFonts w:ascii="Arial" w:hAnsi="Arial" w:cs="Arial"/>
          <w:i/>
          <w:color w:val="auto"/>
          <w:sz w:val="22"/>
          <w:szCs w:val="22"/>
        </w:rPr>
        <w:t>Bottom</w:t>
      </w:r>
      <w:r w:rsidRPr="00DA45E0">
        <w:rPr>
          <w:rFonts w:ascii="Arial" w:hAnsi="Arial" w:cs="Arial"/>
          <w:b w:val="0"/>
          <w:color w:val="auto"/>
          <w:sz w:val="22"/>
          <w:szCs w:val="22"/>
        </w:rPr>
        <w:t>: Average floor space per unit for 3 building types and for all building types, 1891-2010.</w:t>
      </w:r>
      <w:bookmarkEnd w:id="236"/>
      <w:r w:rsidRPr="00DA45E0">
        <w:rPr>
          <w:rFonts w:ascii="Arial" w:hAnsi="Arial" w:cs="Arial"/>
          <w:color w:val="auto"/>
          <w:sz w:val="22"/>
          <w:szCs w:val="22"/>
        </w:rPr>
        <w:t xml:space="preserve"> </w:t>
      </w:r>
    </w:p>
    <w:p w:rsidR="00AD0E1F" w:rsidRPr="006B021F" w:rsidRDefault="00AD0E1F" w:rsidP="006918E9">
      <w:pPr>
        <w:pStyle w:val="Heading1"/>
        <w:jc w:val="both"/>
        <w:rPr>
          <w:color w:val="auto"/>
        </w:rPr>
      </w:pPr>
    </w:p>
    <w:p w:rsidR="00AD0E1F" w:rsidRPr="007077EC" w:rsidRDefault="00AD0E1F" w:rsidP="006918E9">
      <w:pPr>
        <w:pStyle w:val="Heading2"/>
        <w:jc w:val="both"/>
        <w:rPr>
          <w:rFonts w:ascii="Arial" w:hAnsi="Arial" w:cs="Arial"/>
          <w:color w:val="auto"/>
          <w:sz w:val="22"/>
          <w:szCs w:val="22"/>
        </w:rPr>
      </w:pPr>
      <w:r w:rsidRPr="007077EC">
        <w:rPr>
          <w:rFonts w:ascii="Arial" w:hAnsi="Arial" w:cs="Arial"/>
          <w:color w:val="auto"/>
          <w:sz w:val="22"/>
          <w:szCs w:val="22"/>
        </w:rPr>
        <w:t xml:space="preserve">Floor space </w:t>
      </w:r>
      <w:r w:rsidR="0050505C" w:rsidRPr="007077EC">
        <w:rPr>
          <w:rFonts w:ascii="Arial" w:hAnsi="Arial" w:cs="Arial"/>
          <w:color w:val="auto"/>
          <w:sz w:val="22"/>
          <w:szCs w:val="22"/>
        </w:rPr>
        <w:t>rate of change</w:t>
      </w:r>
      <w:r w:rsidR="007E1967" w:rsidRPr="007077EC">
        <w:rPr>
          <w:rFonts w:ascii="Arial" w:hAnsi="Arial" w:cs="Arial"/>
          <w:color w:val="auto"/>
          <w:sz w:val="22"/>
          <w:szCs w:val="22"/>
        </w:rPr>
        <w:t xml:space="preserve"> </w:t>
      </w:r>
    </w:p>
    <w:p w:rsidR="002C20A9" w:rsidRPr="00697EEA" w:rsidRDefault="002C20A9" w:rsidP="006918E9">
      <w:pPr>
        <w:pStyle w:val="Caption"/>
        <w:jc w:val="both"/>
        <w:rPr>
          <w:rFonts w:ascii="Arial" w:hAnsi="Arial" w:cs="Arial"/>
          <w:color w:val="auto"/>
          <w:sz w:val="28"/>
          <w:szCs w:val="28"/>
        </w:rPr>
      </w:pPr>
    </w:p>
    <w:p w:rsidR="003008B5" w:rsidRPr="00697EEA" w:rsidRDefault="00EC4124" w:rsidP="006918E9">
      <w:pPr>
        <w:jc w:val="both"/>
        <w:rPr>
          <w:rFonts w:ascii="Arial" w:hAnsi="Arial" w:cs="Arial"/>
        </w:rPr>
      </w:pPr>
      <w:r w:rsidRPr="00697EEA">
        <w:rPr>
          <w:rFonts w:ascii="Arial" w:hAnsi="Arial" w:cs="Arial"/>
        </w:rPr>
        <w:t xml:space="preserve">The floor space </w:t>
      </w:r>
      <w:r w:rsidR="003008B5" w:rsidRPr="00697EEA">
        <w:rPr>
          <w:rFonts w:ascii="Arial" w:hAnsi="Arial" w:cs="Arial"/>
        </w:rPr>
        <w:t xml:space="preserve">rate of change shows housing cycles over the 120-year period. Five </w:t>
      </w:r>
      <w:r w:rsidR="002D0201" w:rsidRPr="00697EEA">
        <w:rPr>
          <w:rFonts w:ascii="Arial" w:hAnsi="Arial" w:cs="Arial"/>
        </w:rPr>
        <w:t xml:space="preserve">approximate </w:t>
      </w:r>
      <w:r w:rsidR="003008B5" w:rsidRPr="00697EEA">
        <w:rPr>
          <w:rFonts w:ascii="Arial" w:hAnsi="Arial" w:cs="Arial"/>
        </w:rPr>
        <w:t xml:space="preserve">periods characterized by </w:t>
      </w:r>
      <w:r w:rsidR="002D0201" w:rsidRPr="00697EEA">
        <w:rPr>
          <w:rFonts w:ascii="Arial" w:hAnsi="Arial" w:cs="Arial"/>
        </w:rPr>
        <w:t xml:space="preserve">cycles consisting first of </w:t>
      </w:r>
      <w:r w:rsidR="003008B5" w:rsidRPr="00697EEA">
        <w:rPr>
          <w:rFonts w:ascii="Arial" w:hAnsi="Arial" w:cs="Arial"/>
        </w:rPr>
        <w:t xml:space="preserve">accelerating </w:t>
      </w:r>
      <w:r w:rsidR="002D0201" w:rsidRPr="00697EEA">
        <w:rPr>
          <w:rFonts w:ascii="Arial" w:hAnsi="Arial" w:cs="Arial"/>
        </w:rPr>
        <w:t xml:space="preserve">growth </w:t>
      </w:r>
      <w:r w:rsidR="003008B5" w:rsidRPr="00697EEA">
        <w:rPr>
          <w:rFonts w:ascii="Arial" w:hAnsi="Arial" w:cs="Arial"/>
        </w:rPr>
        <w:t xml:space="preserve">and </w:t>
      </w:r>
      <w:r w:rsidR="002D0201" w:rsidRPr="00697EEA">
        <w:rPr>
          <w:rFonts w:ascii="Arial" w:hAnsi="Arial" w:cs="Arial"/>
        </w:rPr>
        <w:t xml:space="preserve">then </w:t>
      </w:r>
      <w:r w:rsidR="003008B5" w:rsidRPr="00697EEA">
        <w:rPr>
          <w:rFonts w:ascii="Arial" w:hAnsi="Arial" w:cs="Arial"/>
        </w:rPr>
        <w:t>decelerating growth</w:t>
      </w:r>
      <w:r w:rsidR="002D0201" w:rsidRPr="00697EEA">
        <w:rPr>
          <w:rFonts w:ascii="Arial" w:hAnsi="Arial" w:cs="Arial"/>
        </w:rPr>
        <w:t xml:space="preserve"> can be discerned: 1918-1929, 19</w:t>
      </w:r>
      <w:r w:rsidRPr="00697EEA">
        <w:rPr>
          <w:rFonts w:ascii="Arial" w:hAnsi="Arial" w:cs="Arial"/>
        </w:rPr>
        <w:t xml:space="preserve">30-1944, 1945-1966, 1967-1990 and </w:t>
      </w:r>
      <w:r w:rsidR="002D0201" w:rsidRPr="00697EEA">
        <w:rPr>
          <w:rFonts w:ascii="Arial" w:hAnsi="Arial" w:cs="Arial"/>
        </w:rPr>
        <w:t xml:space="preserve">1991-2009. The collapse due to the Depression is the only moment in the period when the rate of change becomes negative. </w:t>
      </w:r>
      <w:r w:rsidRPr="00697EEA">
        <w:rPr>
          <w:rFonts w:ascii="Arial" w:hAnsi="Arial" w:cs="Arial"/>
        </w:rPr>
        <w:t xml:space="preserve"> </w:t>
      </w:r>
    </w:p>
    <w:p w:rsidR="0050505C" w:rsidRPr="00882F79" w:rsidRDefault="0050505C" w:rsidP="006918E9">
      <w:pPr>
        <w:keepNext/>
        <w:jc w:val="both"/>
      </w:pPr>
      <w:r w:rsidRPr="00EB5AF5">
        <w:rPr>
          <w:noProof/>
        </w:rPr>
        <w:drawing>
          <wp:inline distT="0" distB="0" distL="0" distR="0" wp14:anchorId="3601026F" wp14:editId="5FC7248E">
            <wp:extent cx="5943600" cy="2963958"/>
            <wp:effectExtent l="0" t="0" r="0" b="825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963958"/>
                    </a:xfrm>
                    <a:prstGeom prst="rect">
                      <a:avLst/>
                    </a:prstGeom>
                    <a:noFill/>
                    <a:ln>
                      <a:noFill/>
                    </a:ln>
                  </pic:spPr>
                </pic:pic>
              </a:graphicData>
            </a:graphic>
          </wp:inline>
        </w:drawing>
      </w:r>
    </w:p>
    <w:p w:rsidR="00972055" w:rsidRPr="00DA45E0" w:rsidRDefault="007236B4" w:rsidP="006918E9">
      <w:pPr>
        <w:pStyle w:val="Caption"/>
        <w:jc w:val="both"/>
        <w:rPr>
          <w:rFonts w:ascii="Arial" w:hAnsi="Arial" w:cs="Arial"/>
          <w:color w:val="auto"/>
          <w:sz w:val="22"/>
          <w:szCs w:val="22"/>
        </w:rPr>
      </w:pPr>
      <w:bookmarkStart w:id="237" w:name="_Toc421781008"/>
      <w:r w:rsidRPr="00DA45E0">
        <w:rPr>
          <w:rFonts w:ascii="Arial" w:hAnsi="Arial" w:cs="Arial"/>
          <w:color w:val="auto"/>
          <w:sz w:val="22"/>
          <w:szCs w:val="22"/>
        </w:rPr>
        <w:t xml:space="preserve">Figure </w:t>
      </w:r>
      <w:r w:rsidR="00DA45E0">
        <w:rPr>
          <w:rFonts w:ascii="Arial" w:hAnsi="Arial" w:cs="Arial"/>
          <w:color w:val="auto"/>
          <w:sz w:val="22"/>
          <w:szCs w:val="22"/>
        </w:rPr>
        <w:t xml:space="preserve">F. </w:t>
      </w:r>
      <w:r w:rsidR="00972055" w:rsidRPr="00DA45E0">
        <w:rPr>
          <w:rFonts w:ascii="Arial" w:hAnsi="Arial" w:cs="Arial"/>
          <w:color w:val="auto"/>
          <w:sz w:val="22"/>
          <w:szCs w:val="22"/>
        </w:rPr>
        <w:t>Floor space rate of change showing housing cycles</w:t>
      </w:r>
      <w:r w:rsidR="003C4D90" w:rsidRPr="00DA45E0">
        <w:rPr>
          <w:rFonts w:ascii="Arial" w:hAnsi="Arial" w:cs="Arial"/>
          <w:color w:val="auto"/>
          <w:sz w:val="22"/>
          <w:szCs w:val="22"/>
        </w:rPr>
        <w:t xml:space="preserve">, </w:t>
      </w:r>
      <w:r w:rsidR="00972055" w:rsidRPr="00DA45E0">
        <w:rPr>
          <w:rFonts w:ascii="Arial" w:hAnsi="Arial" w:cs="Arial"/>
          <w:color w:val="auto"/>
          <w:sz w:val="22"/>
          <w:szCs w:val="22"/>
        </w:rPr>
        <w:t>1891-2010</w:t>
      </w:r>
      <w:bookmarkEnd w:id="237"/>
    </w:p>
    <w:p w:rsidR="00854671" w:rsidRPr="006B021F" w:rsidRDefault="00854671" w:rsidP="006918E9">
      <w:pPr>
        <w:pStyle w:val="Heading2"/>
        <w:ind w:left="420"/>
        <w:jc w:val="both"/>
        <w:rPr>
          <w:color w:val="auto"/>
        </w:rPr>
      </w:pPr>
      <w:bookmarkStart w:id="238" w:name="_Ref390423872"/>
      <w:bookmarkStart w:id="239" w:name="_Ref390427755"/>
    </w:p>
    <w:p w:rsidR="009A720D" w:rsidRPr="006B021F" w:rsidRDefault="009A720D" w:rsidP="006918E9">
      <w:pPr>
        <w:jc w:val="both"/>
        <w:rPr>
          <w:rFonts w:asciiTheme="majorHAnsi" w:eastAsiaTheme="majorEastAsia" w:hAnsiTheme="majorHAnsi" w:cstheme="majorBidi"/>
          <w:b/>
          <w:bCs/>
          <w:sz w:val="26"/>
          <w:szCs w:val="26"/>
        </w:rPr>
      </w:pPr>
      <w:r w:rsidRPr="00882F79">
        <w:br w:type="page"/>
      </w:r>
    </w:p>
    <w:p w:rsidR="00854671" w:rsidRPr="007077EC" w:rsidRDefault="00AB17F0" w:rsidP="006918E9">
      <w:pPr>
        <w:pStyle w:val="Heading2"/>
        <w:jc w:val="both"/>
        <w:rPr>
          <w:rFonts w:ascii="Arial" w:hAnsi="Arial" w:cs="Arial"/>
          <w:color w:val="auto"/>
          <w:sz w:val="22"/>
          <w:szCs w:val="22"/>
        </w:rPr>
      </w:pPr>
      <w:r w:rsidRPr="007077EC">
        <w:rPr>
          <w:rFonts w:ascii="Arial" w:hAnsi="Arial" w:cs="Arial"/>
          <w:color w:val="auto"/>
          <w:sz w:val="22"/>
          <w:szCs w:val="22"/>
        </w:rPr>
        <w:lastRenderedPageBreak/>
        <w:t>Average f</w:t>
      </w:r>
      <w:r w:rsidR="00854671" w:rsidRPr="007077EC">
        <w:rPr>
          <w:rFonts w:ascii="Arial" w:hAnsi="Arial" w:cs="Arial"/>
          <w:color w:val="auto"/>
          <w:sz w:val="22"/>
          <w:szCs w:val="22"/>
        </w:rPr>
        <w:t>loor space per capita</w:t>
      </w:r>
    </w:p>
    <w:p w:rsidR="00854671" w:rsidRPr="007077EC" w:rsidRDefault="00854671" w:rsidP="006918E9">
      <w:pPr>
        <w:jc w:val="both"/>
        <w:rPr>
          <w:rFonts w:ascii="Arial" w:hAnsi="Arial" w:cs="Arial"/>
        </w:rPr>
      </w:pPr>
    </w:p>
    <w:p w:rsidR="00AB17F0" w:rsidRPr="007077EC" w:rsidRDefault="00AB17F0" w:rsidP="006918E9">
      <w:pPr>
        <w:jc w:val="both"/>
        <w:rPr>
          <w:rFonts w:ascii="Arial" w:hAnsi="Arial" w:cs="Arial"/>
        </w:rPr>
      </w:pPr>
      <w:r w:rsidRPr="007077EC">
        <w:rPr>
          <w:rFonts w:ascii="Arial" w:hAnsi="Arial" w:cs="Arial"/>
        </w:rPr>
        <w:t>The time-series for average floor space per capita was obtained as a ratio of total U.S. floor space (for all housing units) and population.</w:t>
      </w:r>
    </w:p>
    <w:p w:rsidR="00AB17F0" w:rsidRPr="00882F79" w:rsidRDefault="00AB17F0" w:rsidP="006918E9">
      <w:pPr>
        <w:jc w:val="both"/>
      </w:pPr>
    </w:p>
    <w:p w:rsidR="00E30F98" w:rsidRPr="00882F79" w:rsidRDefault="00AB17F0" w:rsidP="006918E9">
      <w:pPr>
        <w:keepNext/>
        <w:jc w:val="both"/>
      </w:pPr>
      <w:r w:rsidRPr="00EB5AF5">
        <w:rPr>
          <w:noProof/>
        </w:rPr>
        <w:drawing>
          <wp:inline distT="0" distB="0" distL="0" distR="0" wp14:anchorId="75D23951" wp14:editId="1CEDE18C">
            <wp:extent cx="5943600" cy="2341309"/>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341309"/>
                    </a:xfrm>
                    <a:prstGeom prst="rect">
                      <a:avLst/>
                    </a:prstGeom>
                    <a:noFill/>
                    <a:ln>
                      <a:noFill/>
                    </a:ln>
                  </pic:spPr>
                </pic:pic>
              </a:graphicData>
            </a:graphic>
          </wp:inline>
        </w:drawing>
      </w:r>
    </w:p>
    <w:p w:rsidR="00AB17F0" w:rsidRPr="00DA45E0" w:rsidRDefault="007236B4" w:rsidP="006918E9">
      <w:pPr>
        <w:pStyle w:val="Caption"/>
        <w:jc w:val="both"/>
        <w:rPr>
          <w:rFonts w:ascii="Arial" w:hAnsi="Arial" w:cs="Arial"/>
          <w:color w:val="auto"/>
          <w:sz w:val="22"/>
          <w:szCs w:val="22"/>
        </w:rPr>
      </w:pPr>
      <w:bookmarkStart w:id="240" w:name="_Toc421781009"/>
      <w:r w:rsidRPr="00DA45E0">
        <w:rPr>
          <w:rFonts w:ascii="Arial" w:hAnsi="Arial" w:cs="Arial"/>
          <w:color w:val="auto"/>
          <w:sz w:val="22"/>
          <w:szCs w:val="22"/>
        </w:rPr>
        <w:t xml:space="preserve">Figure </w:t>
      </w:r>
      <w:r w:rsidR="00DA45E0">
        <w:rPr>
          <w:rFonts w:ascii="Arial" w:hAnsi="Arial" w:cs="Arial"/>
          <w:color w:val="auto"/>
          <w:sz w:val="22"/>
          <w:szCs w:val="22"/>
        </w:rPr>
        <w:t xml:space="preserve">G. </w:t>
      </w:r>
      <w:r w:rsidR="00AB17F0" w:rsidRPr="00DA45E0">
        <w:rPr>
          <w:rFonts w:ascii="Arial" w:hAnsi="Arial" w:cs="Arial"/>
          <w:color w:val="auto"/>
          <w:sz w:val="22"/>
          <w:szCs w:val="22"/>
        </w:rPr>
        <w:t>Floor space per capita</w:t>
      </w:r>
      <w:r w:rsidR="003C4D90" w:rsidRPr="00DA45E0">
        <w:rPr>
          <w:rFonts w:ascii="Arial" w:hAnsi="Arial" w:cs="Arial"/>
          <w:color w:val="auto"/>
          <w:sz w:val="22"/>
          <w:szCs w:val="22"/>
        </w:rPr>
        <w:t xml:space="preserve">, </w:t>
      </w:r>
      <w:r w:rsidR="00AB17F0" w:rsidRPr="00DA45E0">
        <w:rPr>
          <w:rFonts w:ascii="Arial" w:hAnsi="Arial" w:cs="Arial"/>
          <w:color w:val="auto"/>
          <w:sz w:val="22"/>
          <w:szCs w:val="22"/>
        </w:rPr>
        <w:t>1981-2010</w:t>
      </w:r>
      <w:bookmarkEnd w:id="240"/>
    </w:p>
    <w:bookmarkEnd w:id="238"/>
    <w:bookmarkEnd w:id="239"/>
    <w:p w:rsidR="00AE3EC8" w:rsidRPr="00882F79" w:rsidRDefault="00AE3EC8" w:rsidP="006918E9">
      <w:pPr>
        <w:jc w:val="both"/>
      </w:pPr>
    </w:p>
    <w:p w:rsidR="00CC5C50" w:rsidRPr="007077EC" w:rsidRDefault="00CC5C50" w:rsidP="006918E9">
      <w:pPr>
        <w:pStyle w:val="Heading2"/>
        <w:jc w:val="both"/>
        <w:rPr>
          <w:rFonts w:ascii="Arial" w:hAnsi="Arial" w:cs="Arial"/>
          <w:color w:val="auto"/>
        </w:rPr>
      </w:pPr>
      <w:bookmarkStart w:id="241" w:name="_Toc419110582"/>
      <w:bookmarkStart w:id="242" w:name="_Toc419110655"/>
      <w:bookmarkStart w:id="243" w:name="_Toc419110728"/>
      <w:bookmarkStart w:id="244" w:name="_Toc419112177"/>
      <w:bookmarkStart w:id="245" w:name="_Toc420487109"/>
      <w:bookmarkStart w:id="246" w:name="_Toc419110583"/>
      <w:bookmarkStart w:id="247" w:name="_Toc419110656"/>
      <w:bookmarkStart w:id="248" w:name="_Toc419110729"/>
      <w:bookmarkStart w:id="249" w:name="_Toc419112178"/>
      <w:bookmarkStart w:id="250" w:name="_Toc420487110"/>
      <w:bookmarkStart w:id="251" w:name="_Toc419110584"/>
      <w:bookmarkStart w:id="252" w:name="_Toc419110657"/>
      <w:bookmarkStart w:id="253" w:name="_Toc419110730"/>
      <w:bookmarkStart w:id="254" w:name="_Toc419112179"/>
      <w:bookmarkStart w:id="255" w:name="_Toc420487111"/>
      <w:bookmarkStart w:id="256" w:name="_Toc419110588"/>
      <w:bookmarkStart w:id="257" w:name="_Toc419110661"/>
      <w:bookmarkStart w:id="258" w:name="_Toc419110734"/>
      <w:bookmarkStart w:id="259" w:name="_Toc419112183"/>
      <w:bookmarkStart w:id="260" w:name="_Toc420487115"/>
      <w:bookmarkStart w:id="261" w:name="_Toc419110589"/>
      <w:bookmarkStart w:id="262" w:name="_Toc419110662"/>
      <w:bookmarkStart w:id="263" w:name="_Toc419110735"/>
      <w:bookmarkStart w:id="264" w:name="_Toc419112184"/>
      <w:bookmarkStart w:id="265" w:name="_Toc420487116"/>
      <w:bookmarkStart w:id="266" w:name="_Toc419110590"/>
      <w:bookmarkStart w:id="267" w:name="_Toc419110663"/>
      <w:bookmarkStart w:id="268" w:name="_Toc419110736"/>
      <w:bookmarkStart w:id="269" w:name="_Toc419112185"/>
      <w:bookmarkStart w:id="270" w:name="_Toc420487117"/>
      <w:bookmarkStart w:id="271" w:name="_Toc419110591"/>
      <w:bookmarkStart w:id="272" w:name="_Toc419110664"/>
      <w:bookmarkStart w:id="273" w:name="_Toc419110737"/>
      <w:bookmarkStart w:id="274" w:name="_Toc419112186"/>
      <w:bookmarkStart w:id="275" w:name="_Toc420487118"/>
      <w:bookmarkStart w:id="276" w:name="_Toc419110592"/>
      <w:bookmarkStart w:id="277" w:name="_Toc419110665"/>
      <w:bookmarkStart w:id="278" w:name="_Toc419110738"/>
      <w:bookmarkStart w:id="279" w:name="_Toc419112187"/>
      <w:bookmarkStart w:id="280" w:name="_Toc420487119"/>
      <w:bookmarkStart w:id="281" w:name="_Toc419110593"/>
      <w:bookmarkStart w:id="282" w:name="_Toc419110666"/>
      <w:bookmarkStart w:id="283" w:name="_Toc419110739"/>
      <w:bookmarkStart w:id="284" w:name="_Toc419112188"/>
      <w:bookmarkStart w:id="285" w:name="_Toc420487120"/>
      <w:bookmarkStart w:id="286" w:name="_Toc419110594"/>
      <w:bookmarkStart w:id="287" w:name="_Toc419110667"/>
      <w:bookmarkStart w:id="288" w:name="_Toc419110740"/>
      <w:bookmarkStart w:id="289" w:name="_Toc419112189"/>
      <w:bookmarkStart w:id="290" w:name="_Toc420487121"/>
      <w:bookmarkStart w:id="291" w:name="_Toc419110597"/>
      <w:bookmarkStart w:id="292" w:name="_Toc419110670"/>
      <w:bookmarkStart w:id="293" w:name="_Toc419110743"/>
      <w:bookmarkStart w:id="294" w:name="_Toc419112192"/>
      <w:bookmarkStart w:id="295" w:name="_Toc420487124"/>
      <w:bookmarkStart w:id="296" w:name="_Toc419110598"/>
      <w:bookmarkStart w:id="297" w:name="_Toc419110671"/>
      <w:bookmarkStart w:id="298" w:name="_Toc419110744"/>
      <w:bookmarkStart w:id="299" w:name="_Toc419112193"/>
      <w:bookmarkStart w:id="300" w:name="_Toc420487125"/>
      <w:bookmarkStart w:id="301" w:name="_Toc419110599"/>
      <w:bookmarkStart w:id="302" w:name="_Toc419110672"/>
      <w:bookmarkStart w:id="303" w:name="_Toc419110745"/>
      <w:bookmarkStart w:id="304" w:name="_Toc419112194"/>
      <w:bookmarkStart w:id="305" w:name="_Toc420487126"/>
      <w:bookmarkStart w:id="306" w:name="_Toc419110600"/>
      <w:bookmarkStart w:id="307" w:name="_Toc419110673"/>
      <w:bookmarkStart w:id="308" w:name="_Toc419110746"/>
      <w:bookmarkStart w:id="309" w:name="_Toc419112195"/>
      <w:bookmarkStart w:id="310" w:name="_Toc420487127"/>
      <w:bookmarkStart w:id="311" w:name="_Toc419110601"/>
      <w:bookmarkStart w:id="312" w:name="_Toc419110674"/>
      <w:bookmarkStart w:id="313" w:name="_Toc419110747"/>
      <w:bookmarkStart w:id="314" w:name="_Toc419112196"/>
      <w:bookmarkStart w:id="315" w:name="_Toc420487128"/>
      <w:bookmarkStart w:id="316" w:name="_Toc419110602"/>
      <w:bookmarkStart w:id="317" w:name="_Toc419110675"/>
      <w:bookmarkStart w:id="318" w:name="_Toc419110748"/>
      <w:bookmarkStart w:id="319" w:name="_Toc419112197"/>
      <w:bookmarkStart w:id="320" w:name="_Toc420487129"/>
      <w:bookmarkStart w:id="321" w:name="_Toc419110603"/>
      <w:bookmarkStart w:id="322" w:name="_Toc419110676"/>
      <w:bookmarkStart w:id="323" w:name="_Toc419110749"/>
      <w:bookmarkStart w:id="324" w:name="_Toc419112198"/>
      <w:bookmarkStart w:id="325" w:name="_Toc420487130"/>
      <w:bookmarkStart w:id="326" w:name="_Toc419110604"/>
      <w:bookmarkStart w:id="327" w:name="_Toc419110677"/>
      <w:bookmarkStart w:id="328" w:name="_Toc419110750"/>
      <w:bookmarkStart w:id="329" w:name="_Toc419112199"/>
      <w:bookmarkStart w:id="330" w:name="_Toc420487131"/>
      <w:bookmarkStart w:id="331" w:name="_Toc419110605"/>
      <w:bookmarkStart w:id="332" w:name="_Toc419110678"/>
      <w:bookmarkStart w:id="333" w:name="_Toc419110751"/>
      <w:bookmarkStart w:id="334" w:name="_Toc419112200"/>
      <w:bookmarkStart w:id="335" w:name="_Toc420487132"/>
      <w:bookmarkStart w:id="336" w:name="_Toc419110606"/>
      <w:bookmarkStart w:id="337" w:name="_Toc419110679"/>
      <w:bookmarkStart w:id="338" w:name="_Toc419110752"/>
      <w:bookmarkStart w:id="339" w:name="_Toc419112201"/>
      <w:bookmarkStart w:id="340" w:name="_Toc420487133"/>
      <w:bookmarkStart w:id="341" w:name="_Toc419110607"/>
      <w:bookmarkStart w:id="342" w:name="_Toc419110680"/>
      <w:bookmarkStart w:id="343" w:name="_Toc419110753"/>
      <w:bookmarkStart w:id="344" w:name="_Toc419112202"/>
      <w:bookmarkStart w:id="345" w:name="_Toc420487134"/>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r w:rsidRPr="007077EC">
        <w:rPr>
          <w:rFonts w:ascii="Arial" w:hAnsi="Arial" w:cs="Arial"/>
          <w:color w:val="auto"/>
        </w:rPr>
        <w:t>Comparing the evolutions of floor space per capita with GDP per capita</w:t>
      </w:r>
    </w:p>
    <w:p w:rsidR="00CC5C50" w:rsidRPr="007077EC" w:rsidRDefault="00CC5C50" w:rsidP="006918E9">
      <w:pPr>
        <w:jc w:val="both"/>
        <w:rPr>
          <w:rFonts w:ascii="Arial" w:hAnsi="Arial" w:cs="Arial"/>
        </w:rPr>
      </w:pPr>
    </w:p>
    <w:p w:rsidR="00CC5C50" w:rsidRPr="007077EC" w:rsidRDefault="00CC5C50" w:rsidP="006918E9">
      <w:pPr>
        <w:jc w:val="both"/>
        <w:rPr>
          <w:rFonts w:ascii="Arial" w:hAnsi="Arial" w:cs="Arial"/>
        </w:rPr>
      </w:pPr>
      <w:r w:rsidRPr="007077EC">
        <w:rPr>
          <w:rFonts w:ascii="Arial" w:hAnsi="Arial" w:cs="Arial"/>
        </w:rPr>
        <w:t>In this comparison exercise, we were not investigating causality between floor space per capita a</w:t>
      </w:r>
      <w:r w:rsidR="003C4D90" w:rsidRPr="007077EC">
        <w:rPr>
          <w:rFonts w:ascii="Arial" w:hAnsi="Arial" w:cs="Arial"/>
        </w:rPr>
        <w:t>nd GDP per capita. We assumed a simple</w:t>
      </w:r>
      <w:r w:rsidRPr="007077EC">
        <w:rPr>
          <w:rFonts w:ascii="Arial" w:hAnsi="Arial" w:cs="Arial"/>
        </w:rPr>
        <w:t xml:space="preserve"> exponential relationship for three periods: the pre-depression period (1891-1929), the post-war period (1947-2010) and the entire peri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CC5C50" w:rsidRPr="007077EC" w:rsidTr="000B1461">
        <w:tc>
          <w:tcPr>
            <w:tcW w:w="4788" w:type="dxa"/>
            <w:hideMark/>
          </w:tcPr>
          <w:p w:rsidR="00CC5C50" w:rsidRPr="007077EC" w:rsidRDefault="00CC5C50" w:rsidP="006918E9">
            <w:pPr>
              <w:jc w:val="both"/>
              <w:rPr>
                <w:rFonts w:ascii="Arial" w:hAnsi="Arial" w:cs="Arial"/>
              </w:rPr>
            </w:pPr>
          </w:p>
        </w:tc>
        <w:tc>
          <w:tcPr>
            <w:tcW w:w="4788" w:type="dxa"/>
            <w:hideMark/>
          </w:tcPr>
          <w:p w:rsidR="00CC5C50" w:rsidRPr="007077EC" w:rsidRDefault="00CC5C50" w:rsidP="006918E9">
            <w:pPr>
              <w:pStyle w:val="Caption"/>
              <w:keepNext/>
              <w:jc w:val="both"/>
              <w:rPr>
                <w:rFonts w:ascii="Arial" w:hAnsi="Arial" w:cs="Arial"/>
                <w:color w:val="auto"/>
              </w:rPr>
            </w:pPr>
          </w:p>
        </w:tc>
      </w:tr>
    </w:tbl>
    <w:p w:rsidR="00CC5C50" w:rsidRPr="007077EC" w:rsidRDefault="00CC5C50" w:rsidP="006918E9">
      <w:pPr>
        <w:jc w:val="both"/>
        <w:rPr>
          <w:rFonts w:ascii="Arial" w:hAnsi="Arial" w:cs="Arial"/>
        </w:rPr>
      </w:pPr>
    </w:p>
    <w:p w:rsidR="009A5744" w:rsidRPr="007077EC" w:rsidRDefault="009A5744" w:rsidP="006918E9">
      <w:pPr>
        <w:jc w:val="both"/>
        <w:rPr>
          <w:rFonts w:ascii="Arial" w:hAnsi="Arial" w:cs="Arial"/>
        </w:rPr>
      </w:pPr>
      <m:oMathPara>
        <m:oMath>
          <m:r>
            <w:rPr>
              <w:rFonts w:ascii="Cambria Math" w:hAnsi="Cambria Math" w:cs="Arial"/>
            </w:rPr>
            <m:t>F</m:t>
          </m:r>
          <m:sSub>
            <m:sSubPr>
              <m:ctrlPr>
                <w:rPr>
                  <w:rFonts w:ascii="Cambria Math" w:hAnsi="Cambria Math" w:cs="Arial"/>
                  <w:i/>
                </w:rPr>
              </m:ctrlPr>
            </m:sSubPr>
            <m:e>
              <m:r>
                <w:rPr>
                  <w:rFonts w:ascii="Cambria Math" w:hAnsi="Cambria Math" w:cs="Arial"/>
                </w:rPr>
                <m:t>S</m:t>
              </m:r>
            </m:e>
            <m:sub>
              <m:r>
                <w:rPr>
                  <w:rFonts w:ascii="Cambria Math" w:hAnsi="Cambria Math" w:cs="Arial"/>
                </w:rPr>
                <m:t>cap</m:t>
              </m:r>
            </m:sub>
          </m:sSub>
          <m:r>
            <w:rPr>
              <w:rFonts w:ascii="Cambria Math" w:hAnsi="Cambria Math" w:cs="Arial"/>
            </w:rPr>
            <m:t xml:space="preserve">=β </m:t>
          </m:r>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GDP</m:t>
                  </m:r>
                </m:e>
                <m:sub>
                  <m:r>
                    <w:rPr>
                      <w:rFonts w:ascii="Cambria Math" w:hAnsi="Cambria Math" w:cs="Arial"/>
                    </w:rPr>
                    <m:t>cap</m:t>
                  </m:r>
                </m:sub>
              </m:sSub>
            </m:e>
            <m:sup>
              <m:r>
                <w:rPr>
                  <w:rFonts w:ascii="Cambria Math" w:hAnsi="Cambria Math" w:cs="Arial"/>
                </w:rPr>
                <m:t>α</m:t>
              </m:r>
            </m:sup>
          </m:sSup>
        </m:oMath>
      </m:oMathPara>
    </w:p>
    <w:p w:rsidR="009A5744" w:rsidRPr="007077EC" w:rsidRDefault="009A5744" w:rsidP="00157401">
      <w:pPr>
        <w:jc w:val="right"/>
        <w:rPr>
          <w:rFonts w:ascii="Arial" w:hAnsi="Arial" w:cs="Arial"/>
        </w:rPr>
      </w:pPr>
      <w:r w:rsidRPr="007077EC">
        <w:rPr>
          <w:rFonts w:ascii="Arial" w:hAnsi="Arial" w:cs="Arial"/>
        </w:rPr>
        <w:t xml:space="preserve">Equation </w:t>
      </w:r>
      <w:r w:rsidR="00DA45E0">
        <w:rPr>
          <w:rFonts w:ascii="Arial" w:hAnsi="Arial" w:cs="Arial"/>
        </w:rPr>
        <w:t>A</w:t>
      </w:r>
    </w:p>
    <w:p w:rsidR="00CC5C50" w:rsidRPr="007077EC" w:rsidRDefault="00CC5C50" w:rsidP="006918E9">
      <w:pPr>
        <w:jc w:val="both"/>
        <w:rPr>
          <w:rFonts w:ascii="Arial" w:hAnsi="Arial" w:cs="Arial"/>
        </w:rPr>
      </w:pPr>
      <w:r w:rsidRPr="007077EC">
        <w:rPr>
          <w:rFonts w:ascii="Arial" w:hAnsi="Arial" w:cs="Arial"/>
        </w:rPr>
        <w:t>We chose an exponential model because it approxima</w:t>
      </w:r>
      <w:r w:rsidR="003C4D90" w:rsidRPr="007077EC">
        <w:rPr>
          <w:rFonts w:ascii="Arial" w:hAnsi="Arial" w:cs="Arial"/>
        </w:rPr>
        <w:t>tes the estimated relationship between the floor spa</w:t>
      </w:r>
      <w:r w:rsidRPr="007077EC">
        <w:rPr>
          <w:rFonts w:ascii="Arial" w:hAnsi="Arial" w:cs="Arial"/>
        </w:rPr>
        <w:t xml:space="preserve">ce time-series developed in this work and GDP per capita. This model also captures an important aspect of the floor space – GDP relationship, namely that the floor space to GDP ratio exhibits a decreasing trend, with a slightly steeper decrease in their ratio in the period before than after the depression and World War II. The results are shown </w:t>
      </w:r>
      <w:r w:rsidR="003C4D90" w:rsidRPr="007077EC">
        <w:rPr>
          <w:rFonts w:ascii="Arial" w:hAnsi="Arial" w:cs="Arial"/>
        </w:rPr>
        <w:t>below,</w:t>
      </w:r>
      <w:r w:rsidRPr="007077EC">
        <w:rPr>
          <w:rFonts w:ascii="Arial" w:hAnsi="Arial" w:cs="Arial"/>
        </w:rPr>
        <w:t xml:space="preserve"> </w:t>
      </w:r>
      <w:r w:rsidRPr="007077EC">
        <w:rPr>
          <w:rFonts w:ascii="Arial" w:hAnsi="Arial" w:cs="Arial"/>
          <w:bCs/>
        </w:rPr>
        <w:t>along with standard errors (SE) for each regression period.</w:t>
      </w:r>
    </w:p>
    <w:p w:rsidR="00CC5C50" w:rsidRPr="007077EC" w:rsidRDefault="00CC5C50" w:rsidP="006918E9">
      <w:pPr>
        <w:jc w:val="both"/>
        <w:rPr>
          <w:rFonts w:ascii="Arial" w:hAnsi="Arial" w:cs="Arial"/>
        </w:rPr>
      </w:pPr>
    </w:p>
    <w:p w:rsidR="00CC5C50" w:rsidRPr="00882F79" w:rsidRDefault="00CC5C50" w:rsidP="006918E9">
      <w:pPr>
        <w:jc w:val="both"/>
      </w:pPr>
      <w:r w:rsidRPr="00EB5AF5">
        <w:rPr>
          <w:noProof/>
        </w:rPr>
        <w:lastRenderedPageBreak/>
        <w:drawing>
          <wp:inline distT="0" distB="0" distL="0" distR="0" wp14:anchorId="6CF27AC5" wp14:editId="2D5CB946">
            <wp:extent cx="5949950" cy="297497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9950" cy="2974975"/>
                    </a:xfrm>
                    <a:prstGeom prst="rect">
                      <a:avLst/>
                    </a:prstGeom>
                    <a:noFill/>
                    <a:ln>
                      <a:noFill/>
                    </a:ln>
                  </pic:spPr>
                </pic:pic>
              </a:graphicData>
            </a:graphic>
          </wp:inline>
        </w:drawing>
      </w:r>
    </w:p>
    <w:p w:rsidR="00DA45E0" w:rsidRDefault="00CC5C50" w:rsidP="006918E9">
      <w:pPr>
        <w:jc w:val="both"/>
        <w:rPr>
          <w:rFonts w:ascii="Arial" w:hAnsi="Arial" w:cs="Arial"/>
          <w:bCs/>
        </w:rPr>
      </w:pPr>
      <w:bookmarkStart w:id="346" w:name="_Toc421781010"/>
      <w:r w:rsidRPr="00DA45E0">
        <w:rPr>
          <w:rFonts w:ascii="Arial" w:hAnsi="Arial" w:cs="Arial"/>
          <w:b/>
        </w:rPr>
        <w:t xml:space="preserve">Figure </w:t>
      </w:r>
      <w:r w:rsidR="00DA45E0" w:rsidRPr="00DA45E0">
        <w:rPr>
          <w:rFonts w:ascii="Arial" w:hAnsi="Arial" w:cs="Arial"/>
          <w:b/>
        </w:rPr>
        <w:t xml:space="preserve">H. </w:t>
      </w:r>
      <w:r w:rsidRPr="00DA45E0">
        <w:rPr>
          <w:rFonts w:ascii="Arial" w:hAnsi="Arial" w:cs="Arial"/>
          <w:b/>
          <w:bCs/>
        </w:rPr>
        <w:t>Regression for floor per capita and GDP per capita.</w:t>
      </w:r>
      <w:r w:rsidR="00C60173" w:rsidRPr="00DA45E0">
        <w:rPr>
          <w:rFonts w:ascii="Arial" w:hAnsi="Arial" w:cs="Arial"/>
        </w:rPr>
        <w:t xml:space="preserve"> </w:t>
      </w:r>
      <w:bookmarkEnd w:id="346"/>
      <w:r w:rsidR="00DA45E0" w:rsidRPr="00DA45E0">
        <w:rPr>
          <w:rFonts w:ascii="Arial" w:hAnsi="Arial" w:cs="Arial"/>
          <w:bCs/>
        </w:rPr>
        <w:t>The regression is based</w:t>
      </w:r>
      <w:r w:rsidR="00DA45E0">
        <w:rPr>
          <w:rFonts w:ascii="Arial" w:hAnsi="Arial" w:cs="Arial"/>
          <w:bCs/>
        </w:rPr>
        <w:t xml:space="preserve"> on housing stock conservation e</w:t>
      </w:r>
      <w:r w:rsidR="00DA45E0" w:rsidRPr="00DA45E0">
        <w:rPr>
          <w:rFonts w:ascii="Arial" w:hAnsi="Arial" w:cs="Arial"/>
          <w:bCs/>
        </w:rPr>
        <w:t>quation</w:t>
      </w:r>
      <w:r w:rsidR="00DA45E0">
        <w:rPr>
          <w:rFonts w:ascii="Arial" w:hAnsi="Arial" w:cs="Arial"/>
          <w:bCs/>
        </w:rPr>
        <w:t xml:space="preserve"> described in the main text</w:t>
      </w:r>
      <w:r w:rsidR="00DA45E0" w:rsidRPr="00DA45E0">
        <w:rPr>
          <w:rFonts w:ascii="Arial" w:hAnsi="Arial" w:cs="Arial"/>
          <w:bCs/>
        </w:rPr>
        <w:t>. Also shown are slopes and standard errors (SE) for each regression period. No causality was intended in this comparison.</w:t>
      </w:r>
    </w:p>
    <w:p w:rsidR="00CC5C50" w:rsidRDefault="00CC5C50" w:rsidP="006918E9">
      <w:pPr>
        <w:pStyle w:val="Caption"/>
        <w:jc w:val="both"/>
        <w:rPr>
          <w:rFonts w:ascii="Arial" w:hAnsi="Arial" w:cs="Arial"/>
          <w:b w:val="0"/>
          <w:bCs w:val="0"/>
          <w:color w:val="auto"/>
          <w:sz w:val="22"/>
          <w:szCs w:val="22"/>
        </w:rPr>
      </w:pPr>
    </w:p>
    <w:p w:rsidR="00DA45E0" w:rsidRPr="00DA45E0" w:rsidRDefault="00DA45E0" w:rsidP="006918E9">
      <w:pPr>
        <w:jc w:val="both"/>
        <w:rPr>
          <w:rFonts w:ascii="Arial" w:hAnsi="Arial" w:cs="Arial"/>
        </w:rPr>
      </w:pPr>
      <w:r w:rsidRPr="00DA45E0">
        <w:rPr>
          <w:rFonts w:ascii="Arial" w:hAnsi="Arial" w:cs="Arial"/>
          <w:bCs/>
        </w:rPr>
        <w:t>Sources for GDP: for 1969 -2010, a compilation of historical data by the United States Department of Agriculture was used to extend data back to 1890</w:t>
      </w:r>
      <w:r>
        <w:rPr>
          <w:rFonts w:ascii="Arial" w:hAnsi="Arial" w:cs="Arial"/>
          <w:bCs/>
        </w:rPr>
        <w:t>. Sources:</w:t>
      </w:r>
    </w:p>
    <w:p w:rsidR="00DA45E0" w:rsidRPr="00DA45E0" w:rsidRDefault="00DA45E0" w:rsidP="006918E9">
      <w:pPr>
        <w:pStyle w:val="Bibliography"/>
        <w:numPr>
          <w:ilvl w:val="0"/>
          <w:numId w:val="36"/>
        </w:numPr>
        <w:jc w:val="both"/>
        <w:rPr>
          <w:rFonts w:ascii="Arial" w:hAnsi="Arial" w:cs="Arial"/>
        </w:rPr>
      </w:pPr>
      <w:r w:rsidRPr="00DA45E0">
        <w:rPr>
          <w:rFonts w:ascii="Arial" w:hAnsi="Arial" w:cs="Arial"/>
        </w:rPr>
        <w:t xml:space="preserve">United States Department of Agriculture. Economic Research Service International Macroeconomic Data Set. </w:t>
      </w:r>
      <w:proofErr w:type="spellStart"/>
      <w:r w:rsidRPr="00DA45E0">
        <w:rPr>
          <w:rFonts w:ascii="Arial" w:hAnsi="Arial" w:cs="Arial"/>
        </w:rPr>
        <w:t>n.d.</w:t>
      </w:r>
      <w:proofErr w:type="spellEnd"/>
    </w:p>
    <w:p w:rsidR="00DA45E0" w:rsidRPr="00DA45E0" w:rsidRDefault="00DA45E0" w:rsidP="006918E9">
      <w:pPr>
        <w:pStyle w:val="Bibliography"/>
        <w:numPr>
          <w:ilvl w:val="0"/>
          <w:numId w:val="36"/>
        </w:numPr>
        <w:jc w:val="both"/>
        <w:rPr>
          <w:rFonts w:ascii="Arial" w:hAnsi="Arial" w:cs="Arial"/>
        </w:rPr>
      </w:pPr>
      <w:r w:rsidRPr="00DA45E0">
        <w:rPr>
          <w:rFonts w:ascii="Arial" w:hAnsi="Arial" w:cs="Arial"/>
        </w:rPr>
        <w:t xml:space="preserve">Bolt J, van </w:t>
      </w:r>
      <w:proofErr w:type="spellStart"/>
      <w:r w:rsidRPr="00DA45E0">
        <w:rPr>
          <w:rFonts w:ascii="Arial" w:hAnsi="Arial" w:cs="Arial"/>
        </w:rPr>
        <w:t>Zanden</w:t>
      </w:r>
      <w:proofErr w:type="spellEnd"/>
      <w:r w:rsidRPr="00DA45E0">
        <w:rPr>
          <w:rFonts w:ascii="Arial" w:hAnsi="Arial" w:cs="Arial"/>
        </w:rPr>
        <w:t xml:space="preserve"> JL. The Maddison Project: collaborative research on historical national accounts: The Maddison Project. Econ </w:t>
      </w:r>
      <w:proofErr w:type="spellStart"/>
      <w:r w:rsidRPr="00DA45E0">
        <w:rPr>
          <w:rFonts w:ascii="Arial" w:hAnsi="Arial" w:cs="Arial"/>
        </w:rPr>
        <w:t>Hist</w:t>
      </w:r>
      <w:proofErr w:type="spellEnd"/>
      <w:r w:rsidRPr="00DA45E0">
        <w:rPr>
          <w:rFonts w:ascii="Arial" w:hAnsi="Arial" w:cs="Arial"/>
        </w:rPr>
        <w:t xml:space="preserve"> Rev 2014. doi:10.1111/1468-0289.12032.</w:t>
      </w:r>
    </w:p>
    <w:p w:rsidR="00DA45E0" w:rsidRPr="00DA45E0" w:rsidRDefault="00DA45E0" w:rsidP="006918E9">
      <w:pPr>
        <w:jc w:val="both"/>
        <w:rPr>
          <w:rFonts w:ascii="Arial" w:hAnsi="Arial" w:cs="Arial"/>
        </w:rPr>
      </w:pPr>
    </w:p>
    <w:p w:rsidR="00CC5C50" w:rsidRPr="00DA45E0" w:rsidRDefault="00C60173" w:rsidP="006918E9">
      <w:pPr>
        <w:jc w:val="both"/>
        <w:rPr>
          <w:rFonts w:ascii="Arial" w:hAnsi="Arial" w:cs="Arial"/>
        </w:rPr>
      </w:pPr>
      <w:r w:rsidRPr="00DA45E0">
        <w:rPr>
          <w:rFonts w:ascii="Arial" w:hAnsi="Arial" w:cs="Arial"/>
        </w:rPr>
        <w:t>It should be noted that any further analyses of this relationship should take into account the fact that GDP data is more uncertain going back in time. Also, since the GDP sources are a compilation of various available datasets, changes in GDP measures over time should be taken into consideration in any future work aiming at a formal analysis of the relationship between GDP and floor space or housing stock.</w:t>
      </w:r>
    </w:p>
    <w:p w:rsidR="00CC5C50" w:rsidRPr="00697EEA" w:rsidRDefault="00CC5C50" w:rsidP="006918E9">
      <w:pPr>
        <w:jc w:val="both"/>
        <w:rPr>
          <w:rFonts w:ascii="Arial" w:hAnsi="Arial" w:cs="Arial"/>
        </w:rPr>
      </w:pPr>
    </w:p>
    <w:p w:rsidR="00322D04" w:rsidRDefault="00322D04" w:rsidP="006918E9">
      <w:pPr>
        <w:pStyle w:val="Heading1"/>
        <w:jc w:val="both"/>
        <w:rPr>
          <w:rFonts w:ascii="Arial" w:hAnsi="Arial" w:cs="Arial"/>
          <w:color w:val="auto"/>
          <w:sz w:val="22"/>
          <w:szCs w:val="22"/>
        </w:rPr>
      </w:pPr>
      <w:bookmarkStart w:id="347" w:name="_Toc418776053"/>
      <w:bookmarkStart w:id="348" w:name="_Toc418776128"/>
      <w:bookmarkStart w:id="349" w:name="_Toc418776223"/>
      <w:bookmarkStart w:id="350" w:name="_Toc418776270"/>
      <w:bookmarkStart w:id="351" w:name="_Toc418777186"/>
      <w:bookmarkStart w:id="352" w:name="_Toc418777234"/>
      <w:bookmarkStart w:id="353" w:name="_Toc419110609"/>
      <w:bookmarkStart w:id="354" w:name="_Toc419110682"/>
      <w:bookmarkStart w:id="355" w:name="_Toc419110755"/>
      <w:bookmarkStart w:id="356" w:name="_Toc419112204"/>
      <w:bookmarkStart w:id="357" w:name="_Toc420487136"/>
      <w:bookmarkStart w:id="358" w:name="_Toc418776054"/>
      <w:bookmarkStart w:id="359" w:name="_Toc418776129"/>
      <w:bookmarkStart w:id="360" w:name="_Toc418776224"/>
      <w:bookmarkStart w:id="361" w:name="_Toc418776271"/>
      <w:bookmarkStart w:id="362" w:name="_Toc418777187"/>
      <w:bookmarkStart w:id="363" w:name="_Toc418777235"/>
      <w:bookmarkStart w:id="364" w:name="_Toc419110610"/>
      <w:bookmarkStart w:id="365" w:name="_Toc419110683"/>
      <w:bookmarkStart w:id="366" w:name="_Toc419110756"/>
      <w:bookmarkStart w:id="367" w:name="_Toc419112205"/>
      <w:bookmarkStart w:id="368" w:name="_Toc420487137"/>
      <w:bookmarkStart w:id="369" w:name="_Toc418776055"/>
      <w:bookmarkStart w:id="370" w:name="_Toc418776130"/>
      <w:bookmarkStart w:id="371" w:name="_Toc418776225"/>
      <w:bookmarkStart w:id="372" w:name="_Toc418776272"/>
      <w:bookmarkStart w:id="373" w:name="_Toc418777188"/>
      <w:bookmarkStart w:id="374" w:name="_Toc418777236"/>
      <w:bookmarkStart w:id="375" w:name="_Toc419110611"/>
      <w:bookmarkStart w:id="376" w:name="_Toc419110684"/>
      <w:bookmarkStart w:id="377" w:name="_Toc419110757"/>
      <w:bookmarkStart w:id="378" w:name="_Toc419112206"/>
      <w:bookmarkStart w:id="379" w:name="_Toc420487138"/>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p>
    <w:p w:rsidR="00322D04" w:rsidRDefault="00322D04" w:rsidP="006918E9">
      <w:pPr>
        <w:pStyle w:val="Heading1"/>
        <w:jc w:val="both"/>
        <w:rPr>
          <w:rFonts w:ascii="Arial" w:hAnsi="Arial" w:cs="Arial"/>
          <w:color w:val="auto"/>
          <w:sz w:val="22"/>
          <w:szCs w:val="22"/>
        </w:rPr>
      </w:pPr>
    </w:p>
    <w:sectPr w:rsidR="00322D04" w:rsidSect="007162CE">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3653" w:rsidRDefault="00023653" w:rsidP="000A6723">
      <w:pPr>
        <w:spacing w:after="0" w:line="240" w:lineRule="auto"/>
      </w:pPr>
      <w:r>
        <w:separator/>
      </w:r>
    </w:p>
  </w:endnote>
  <w:endnote w:type="continuationSeparator" w:id="0">
    <w:p w:rsidR="00023653" w:rsidRDefault="00023653" w:rsidP="000A6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4FF2" w:rsidRDefault="00B04F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3653" w:rsidRDefault="00023653" w:rsidP="000A6723">
      <w:pPr>
        <w:spacing w:after="0" w:line="240" w:lineRule="auto"/>
      </w:pPr>
      <w:r>
        <w:separator/>
      </w:r>
    </w:p>
  </w:footnote>
  <w:footnote w:type="continuationSeparator" w:id="0">
    <w:p w:rsidR="00023653" w:rsidRDefault="00023653" w:rsidP="000A67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B4657"/>
    <w:multiLevelType w:val="hybridMultilevel"/>
    <w:tmpl w:val="3B767A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D0603C"/>
    <w:multiLevelType w:val="hybridMultilevel"/>
    <w:tmpl w:val="906E5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FA6DB3"/>
    <w:multiLevelType w:val="hybridMultilevel"/>
    <w:tmpl w:val="6EC04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104F2A"/>
    <w:multiLevelType w:val="hybridMultilevel"/>
    <w:tmpl w:val="B038D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F128D8"/>
    <w:multiLevelType w:val="hybridMultilevel"/>
    <w:tmpl w:val="2C447C8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9CF7C7A"/>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nsid w:val="0C6363F5"/>
    <w:multiLevelType w:val="multilevel"/>
    <w:tmpl w:val="07602A12"/>
    <w:lvl w:ilvl="0">
      <w:start w:val="2"/>
      <w:numFmt w:val="decimal"/>
      <w:lvlText w:val="%1."/>
      <w:lvlJc w:val="left"/>
      <w:pPr>
        <w:ind w:left="585" w:hanging="585"/>
      </w:pPr>
      <w:rPr>
        <w:rFonts w:hint="default"/>
      </w:rPr>
    </w:lvl>
    <w:lvl w:ilvl="1">
      <w:start w:val="3"/>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7">
    <w:nsid w:val="118E3294"/>
    <w:multiLevelType w:val="hybridMultilevel"/>
    <w:tmpl w:val="71041412"/>
    <w:lvl w:ilvl="0" w:tplc="EE1A24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1D6768D"/>
    <w:multiLevelType w:val="hybridMultilevel"/>
    <w:tmpl w:val="3F08A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B473C1"/>
    <w:multiLevelType w:val="hybridMultilevel"/>
    <w:tmpl w:val="2A52E8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77E6451"/>
    <w:multiLevelType w:val="hybridMultilevel"/>
    <w:tmpl w:val="A5C054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C77441F"/>
    <w:multiLevelType w:val="hybridMultilevel"/>
    <w:tmpl w:val="089803C2"/>
    <w:lvl w:ilvl="0" w:tplc="EC645A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D9336C"/>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nsid w:val="1EAE2323"/>
    <w:multiLevelType w:val="hybridMultilevel"/>
    <w:tmpl w:val="F9362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2B24896"/>
    <w:multiLevelType w:val="hybridMultilevel"/>
    <w:tmpl w:val="DDEC4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5ED303C"/>
    <w:multiLevelType w:val="hybridMultilevel"/>
    <w:tmpl w:val="72D28024"/>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79E0950"/>
    <w:multiLevelType w:val="hybridMultilevel"/>
    <w:tmpl w:val="CDFE0D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2C987B21"/>
    <w:multiLevelType w:val="hybridMultilevel"/>
    <w:tmpl w:val="BD76D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DD876D4"/>
    <w:multiLevelType w:val="hybridMultilevel"/>
    <w:tmpl w:val="D2860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63005F9"/>
    <w:multiLevelType w:val="hybridMultilevel"/>
    <w:tmpl w:val="BB229F1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90A0141"/>
    <w:multiLevelType w:val="multilevel"/>
    <w:tmpl w:val="157A67F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nsid w:val="45C25FA8"/>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nsid w:val="4807055D"/>
    <w:multiLevelType w:val="hybridMultilevel"/>
    <w:tmpl w:val="D5FA93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C452A11"/>
    <w:multiLevelType w:val="hybridMultilevel"/>
    <w:tmpl w:val="2DB27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DAF03B7"/>
    <w:multiLevelType w:val="multilevel"/>
    <w:tmpl w:val="6C86BB8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nsid w:val="4E92786F"/>
    <w:multiLevelType w:val="hybridMultilevel"/>
    <w:tmpl w:val="3B767A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F5B11A5"/>
    <w:multiLevelType w:val="hybridMultilevel"/>
    <w:tmpl w:val="255A7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07A1253"/>
    <w:multiLevelType w:val="hybridMultilevel"/>
    <w:tmpl w:val="40FC52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A5A73CB"/>
    <w:multiLevelType w:val="hybridMultilevel"/>
    <w:tmpl w:val="3B767A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FD545B3"/>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0">
    <w:nsid w:val="625E6AF7"/>
    <w:multiLevelType w:val="hybridMultilevel"/>
    <w:tmpl w:val="8580F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2AA59E0"/>
    <w:multiLevelType w:val="hybridMultilevel"/>
    <w:tmpl w:val="8580F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E4F13B9"/>
    <w:multiLevelType w:val="hybridMultilevel"/>
    <w:tmpl w:val="671AC4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F4A2E3D"/>
    <w:multiLevelType w:val="multilevel"/>
    <w:tmpl w:val="8BCE08A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34">
    <w:nsid w:val="70163F2E"/>
    <w:multiLevelType w:val="multilevel"/>
    <w:tmpl w:val="8BCE08A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35">
    <w:nsid w:val="73456D97"/>
    <w:multiLevelType w:val="hybridMultilevel"/>
    <w:tmpl w:val="DF926A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4BF16AB"/>
    <w:multiLevelType w:val="hybridMultilevel"/>
    <w:tmpl w:val="81D8D6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AAE4B41"/>
    <w:multiLevelType w:val="multilevel"/>
    <w:tmpl w:val="8BCE08A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38">
    <w:nsid w:val="7C592F7C"/>
    <w:multiLevelType w:val="hybridMultilevel"/>
    <w:tmpl w:val="8580F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E6B271B"/>
    <w:multiLevelType w:val="hybridMultilevel"/>
    <w:tmpl w:val="E6B44A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7E7F25B2"/>
    <w:multiLevelType w:val="hybridMultilevel"/>
    <w:tmpl w:val="B032F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F0D5DAF"/>
    <w:multiLevelType w:val="multilevel"/>
    <w:tmpl w:val="87623464"/>
    <w:lvl w:ilvl="0">
      <w:start w:val="2"/>
      <w:numFmt w:val="decimal"/>
      <w:lvlText w:val="%1."/>
      <w:lvlJc w:val="left"/>
      <w:pPr>
        <w:ind w:left="420" w:hanging="4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num w:numId="1">
    <w:abstractNumId w:val="31"/>
  </w:num>
  <w:num w:numId="2">
    <w:abstractNumId w:val="18"/>
  </w:num>
  <w:num w:numId="3">
    <w:abstractNumId w:val="30"/>
  </w:num>
  <w:num w:numId="4">
    <w:abstractNumId w:val="39"/>
  </w:num>
  <w:num w:numId="5">
    <w:abstractNumId w:val="27"/>
  </w:num>
  <w:num w:numId="6">
    <w:abstractNumId w:val="9"/>
  </w:num>
  <w:num w:numId="7">
    <w:abstractNumId w:val="15"/>
  </w:num>
  <w:num w:numId="8">
    <w:abstractNumId w:val="4"/>
  </w:num>
  <w:num w:numId="9">
    <w:abstractNumId w:val="36"/>
  </w:num>
  <w:num w:numId="10">
    <w:abstractNumId w:val="35"/>
  </w:num>
  <w:num w:numId="11">
    <w:abstractNumId w:val="20"/>
  </w:num>
  <w:num w:numId="12">
    <w:abstractNumId w:val="32"/>
  </w:num>
  <w:num w:numId="13">
    <w:abstractNumId w:val="38"/>
  </w:num>
  <w:num w:numId="14">
    <w:abstractNumId w:val="21"/>
  </w:num>
  <w:num w:numId="15">
    <w:abstractNumId w:val="28"/>
  </w:num>
  <w:num w:numId="16">
    <w:abstractNumId w:val="29"/>
  </w:num>
  <w:num w:numId="17">
    <w:abstractNumId w:val="26"/>
  </w:num>
  <w:num w:numId="18">
    <w:abstractNumId w:val="19"/>
  </w:num>
  <w:num w:numId="19">
    <w:abstractNumId w:val="10"/>
  </w:num>
  <w:num w:numId="20">
    <w:abstractNumId w:val="2"/>
  </w:num>
  <w:num w:numId="21">
    <w:abstractNumId w:val="22"/>
  </w:num>
  <w:num w:numId="22">
    <w:abstractNumId w:val="5"/>
  </w:num>
  <w:num w:numId="23">
    <w:abstractNumId w:val="8"/>
  </w:num>
  <w:num w:numId="24">
    <w:abstractNumId w:val="17"/>
  </w:num>
  <w:num w:numId="25">
    <w:abstractNumId w:val="24"/>
  </w:num>
  <w:num w:numId="26">
    <w:abstractNumId w:val="12"/>
  </w:num>
  <w:num w:numId="27">
    <w:abstractNumId w:val="25"/>
  </w:num>
  <w:num w:numId="28">
    <w:abstractNumId w:val="0"/>
  </w:num>
  <w:num w:numId="29">
    <w:abstractNumId w:val="37"/>
  </w:num>
  <w:num w:numId="30">
    <w:abstractNumId w:val="41"/>
  </w:num>
  <w:num w:numId="31">
    <w:abstractNumId w:val="6"/>
  </w:num>
  <w:num w:numId="32">
    <w:abstractNumId w:val="1"/>
  </w:num>
  <w:num w:numId="33">
    <w:abstractNumId w:val="14"/>
  </w:num>
  <w:num w:numId="34">
    <w:abstractNumId w:val="16"/>
  </w:num>
  <w:num w:numId="35">
    <w:abstractNumId w:val="40"/>
  </w:num>
  <w:num w:numId="36">
    <w:abstractNumId w:val="13"/>
  </w:num>
  <w:num w:numId="37">
    <w:abstractNumId w:val="33"/>
  </w:num>
  <w:num w:numId="38">
    <w:abstractNumId w:val="34"/>
  </w:num>
  <w:num w:numId="39">
    <w:abstractNumId w:val="7"/>
  </w:num>
  <w:num w:numId="40">
    <w:abstractNumId w:val="11"/>
  </w:num>
  <w:num w:numId="41">
    <w:abstractNumId w:val="23"/>
  </w:num>
  <w:num w:numId="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C20A9"/>
    <w:rsid w:val="00011194"/>
    <w:rsid w:val="00012FE4"/>
    <w:rsid w:val="0001460E"/>
    <w:rsid w:val="00015CA0"/>
    <w:rsid w:val="000227AD"/>
    <w:rsid w:val="00023653"/>
    <w:rsid w:val="00036555"/>
    <w:rsid w:val="00037F2E"/>
    <w:rsid w:val="0004191D"/>
    <w:rsid w:val="000441D0"/>
    <w:rsid w:val="00050F32"/>
    <w:rsid w:val="0005119D"/>
    <w:rsid w:val="00054540"/>
    <w:rsid w:val="000548D1"/>
    <w:rsid w:val="00062400"/>
    <w:rsid w:val="00062EB4"/>
    <w:rsid w:val="00066401"/>
    <w:rsid w:val="0007035F"/>
    <w:rsid w:val="00070F77"/>
    <w:rsid w:val="00071917"/>
    <w:rsid w:val="000735FE"/>
    <w:rsid w:val="000738FC"/>
    <w:rsid w:val="00076BC4"/>
    <w:rsid w:val="00077219"/>
    <w:rsid w:val="00077262"/>
    <w:rsid w:val="00084D78"/>
    <w:rsid w:val="00090E8B"/>
    <w:rsid w:val="000931B8"/>
    <w:rsid w:val="000961E5"/>
    <w:rsid w:val="000A6723"/>
    <w:rsid w:val="000A7BDF"/>
    <w:rsid w:val="000B0349"/>
    <w:rsid w:val="000B1461"/>
    <w:rsid w:val="000B22C7"/>
    <w:rsid w:val="000C0D85"/>
    <w:rsid w:val="000D28EB"/>
    <w:rsid w:val="000D3D76"/>
    <w:rsid w:val="000E02D5"/>
    <w:rsid w:val="000E2D11"/>
    <w:rsid w:val="000E351F"/>
    <w:rsid w:val="000E3E42"/>
    <w:rsid w:val="000F301A"/>
    <w:rsid w:val="000F4236"/>
    <w:rsid w:val="000F7A41"/>
    <w:rsid w:val="00105F47"/>
    <w:rsid w:val="00110BD6"/>
    <w:rsid w:val="00111288"/>
    <w:rsid w:val="001303A5"/>
    <w:rsid w:val="001337B5"/>
    <w:rsid w:val="00133F91"/>
    <w:rsid w:val="001407C8"/>
    <w:rsid w:val="001466D4"/>
    <w:rsid w:val="00147901"/>
    <w:rsid w:val="00147F79"/>
    <w:rsid w:val="0015070E"/>
    <w:rsid w:val="00152191"/>
    <w:rsid w:val="00156A86"/>
    <w:rsid w:val="00157401"/>
    <w:rsid w:val="0016021E"/>
    <w:rsid w:val="001608FE"/>
    <w:rsid w:val="00160C61"/>
    <w:rsid w:val="001617F3"/>
    <w:rsid w:val="00163AE8"/>
    <w:rsid w:val="00164D20"/>
    <w:rsid w:val="00165D80"/>
    <w:rsid w:val="00171937"/>
    <w:rsid w:val="001755EA"/>
    <w:rsid w:val="001757F7"/>
    <w:rsid w:val="00177A85"/>
    <w:rsid w:val="00181B2E"/>
    <w:rsid w:val="00181D54"/>
    <w:rsid w:val="00191885"/>
    <w:rsid w:val="0019279F"/>
    <w:rsid w:val="00196944"/>
    <w:rsid w:val="001972E5"/>
    <w:rsid w:val="001A2778"/>
    <w:rsid w:val="001A4324"/>
    <w:rsid w:val="001A5D23"/>
    <w:rsid w:val="001A7036"/>
    <w:rsid w:val="001B00A9"/>
    <w:rsid w:val="001B1C95"/>
    <w:rsid w:val="001B288D"/>
    <w:rsid w:val="001B3A18"/>
    <w:rsid w:val="001B591D"/>
    <w:rsid w:val="001B6349"/>
    <w:rsid w:val="001C0BD7"/>
    <w:rsid w:val="001C28DC"/>
    <w:rsid w:val="001C4CEC"/>
    <w:rsid w:val="001C71A8"/>
    <w:rsid w:val="001C779B"/>
    <w:rsid w:val="001D1F39"/>
    <w:rsid w:val="001E0110"/>
    <w:rsid w:val="001E2605"/>
    <w:rsid w:val="001E3E6B"/>
    <w:rsid w:val="001E46AD"/>
    <w:rsid w:val="001E6880"/>
    <w:rsid w:val="001F58EF"/>
    <w:rsid w:val="00200A08"/>
    <w:rsid w:val="00204DB0"/>
    <w:rsid w:val="00205CBD"/>
    <w:rsid w:val="00205E6F"/>
    <w:rsid w:val="002069D8"/>
    <w:rsid w:val="0021004F"/>
    <w:rsid w:val="00212957"/>
    <w:rsid w:val="0021353D"/>
    <w:rsid w:val="00214DEA"/>
    <w:rsid w:val="00227B5F"/>
    <w:rsid w:val="002346DD"/>
    <w:rsid w:val="0024253A"/>
    <w:rsid w:val="002435FA"/>
    <w:rsid w:val="00244834"/>
    <w:rsid w:val="002451D1"/>
    <w:rsid w:val="00251FBC"/>
    <w:rsid w:val="0025236E"/>
    <w:rsid w:val="002536B2"/>
    <w:rsid w:val="002541E2"/>
    <w:rsid w:val="0025461E"/>
    <w:rsid w:val="0026170E"/>
    <w:rsid w:val="00263F1F"/>
    <w:rsid w:val="00264601"/>
    <w:rsid w:val="00266646"/>
    <w:rsid w:val="002674CB"/>
    <w:rsid w:val="00270DDE"/>
    <w:rsid w:val="00273142"/>
    <w:rsid w:val="002763A3"/>
    <w:rsid w:val="0028531E"/>
    <w:rsid w:val="00287141"/>
    <w:rsid w:val="00291E95"/>
    <w:rsid w:val="0029484E"/>
    <w:rsid w:val="00296DC2"/>
    <w:rsid w:val="002970E5"/>
    <w:rsid w:val="002A005D"/>
    <w:rsid w:val="002A54E8"/>
    <w:rsid w:val="002B04C7"/>
    <w:rsid w:val="002B1C3A"/>
    <w:rsid w:val="002B2247"/>
    <w:rsid w:val="002C20A9"/>
    <w:rsid w:val="002C61C4"/>
    <w:rsid w:val="002C7649"/>
    <w:rsid w:val="002D0201"/>
    <w:rsid w:val="002D15A3"/>
    <w:rsid w:val="002D21D2"/>
    <w:rsid w:val="002D2951"/>
    <w:rsid w:val="002E2B8D"/>
    <w:rsid w:val="002E5DB4"/>
    <w:rsid w:val="002F25E8"/>
    <w:rsid w:val="002F7B56"/>
    <w:rsid w:val="003008B5"/>
    <w:rsid w:val="00305366"/>
    <w:rsid w:val="003129C2"/>
    <w:rsid w:val="00315354"/>
    <w:rsid w:val="00322807"/>
    <w:rsid w:val="00322D04"/>
    <w:rsid w:val="003248E6"/>
    <w:rsid w:val="00330931"/>
    <w:rsid w:val="003357B0"/>
    <w:rsid w:val="00335B89"/>
    <w:rsid w:val="00335FCE"/>
    <w:rsid w:val="00337D85"/>
    <w:rsid w:val="0034215C"/>
    <w:rsid w:val="00351133"/>
    <w:rsid w:val="0035194D"/>
    <w:rsid w:val="0035252A"/>
    <w:rsid w:val="00356961"/>
    <w:rsid w:val="0036136D"/>
    <w:rsid w:val="00362815"/>
    <w:rsid w:val="00365B00"/>
    <w:rsid w:val="00381059"/>
    <w:rsid w:val="003873B3"/>
    <w:rsid w:val="00397D34"/>
    <w:rsid w:val="003A4549"/>
    <w:rsid w:val="003A7A73"/>
    <w:rsid w:val="003B0778"/>
    <w:rsid w:val="003B0AC8"/>
    <w:rsid w:val="003B2185"/>
    <w:rsid w:val="003C4D90"/>
    <w:rsid w:val="003C51E3"/>
    <w:rsid w:val="003C54E5"/>
    <w:rsid w:val="003C7872"/>
    <w:rsid w:val="003D0719"/>
    <w:rsid w:val="003D39F5"/>
    <w:rsid w:val="003E04CB"/>
    <w:rsid w:val="003E0C2F"/>
    <w:rsid w:val="003E298F"/>
    <w:rsid w:val="003E49A1"/>
    <w:rsid w:val="003F2A3F"/>
    <w:rsid w:val="003F42EF"/>
    <w:rsid w:val="003F54FB"/>
    <w:rsid w:val="004018CC"/>
    <w:rsid w:val="00402444"/>
    <w:rsid w:val="00402BAE"/>
    <w:rsid w:val="004105B8"/>
    <w:rsid w:val="00414AF7"/>
    <w:rsid w:val="00421AC1"/>
    <w:rsid w:val="004335E0"/>
    <w:rsid w:val="0044085F"/>
    <w:rsid w:val="004440DF"/>
    <w:rsid w:val="004579B9"/>
    <w:rsid w:val="00457C06"/>
    <w:rsid w:val="004648C4"/>
    <w:rsid w:val="00464D28"/>
    <w:rsid w:val="004679CF"/>
    <w:rsid w:val="00473FD2"/>
    <w:rsid w:val="00480384"/>
    <w:rsid w:val="00482366"/>
    <w:rsid w:val="00484579"/>
    <w:rsid w:val="004872A9"/>
    <w:rsid w:val="00490380"/>
    <w:rsid w:val="00491EC3"/>
    <w:rsid w:val="004931CA"/>
    <w:rsid w:val="0049761C"/>
    <w:rsid w:val="004A28ED"/>
    <w:rsid w:val="004A317A"/>
    <w:rsid w:val="004A7549"/>
    <w:rsid w:val="004B04FD"/>
    <w:rsid w:val="004B225F"/>
    <w:rsid w:val="004B6C14"/>
    <w:rsid w:val="004C14BA"/>
    <w:rsid w:val="004C6100"/>
    <w:rsid w:val="004C63F2"/>
    <w:rsid w:val="004D1C28"/>
    <w:rsid w:val="004E0EEF"/>
    <w:rsid w:val="004E0FCA"/>
    <w:rsid w:val="004E318B"/>
    <w:rsid w:val="004F0226"/>
    <w:rsid w:val="004F2C3C"/>
    <w:rsid w:val="004F3428"/>
    <w:rsid w:val="004F4349"/>
    <w:rsid w:val="004F5347"/>
    <w:rsid w:val="004F77C3"/>
    <w:rsid w:val="0050505C"/>
    <w:rsid w:val="005100BB"/>
    <w:rsid w:val="0051147D"/>
    <w:rsid w:val="005116A9"/>
    <w:rsid w:val="005126F1"/>
    <w:rsid w:val="005127D1"/>
    <w:rsid w:val="00527E7D"/>
    <w:rsid w:val="00530ADB"/>
    <w:rsid w:val="005524B7"/>
    <w:rsid w:val="00556611"/>
    <w:rsid w:val="00563EF1"/>
    <w:rsid w:val="00566215"/>
    <w:rsid w:val="00570128"/>
    <w:rsid w:val="005711A3"/>
    <w:rsid w:val="00571AC2"/>
    <w:rsid w:val="00572071"/>
    <w:rsid w:val="005738D6"/>
    <w:rsid w:val="00585D47"/>
    <w:rsid w:val="00586AAD"/>
    <w:rsid w:val="00591A04"/>
    <w:rsid w:val="005943C8"/>
    <w:rsid w:val="0059619A"/>
    <w:rsid w:val="005A6036"/>
    <w:rsid w:val="005B4942"/>
    <w:rsid w:val="005C691A"/>
    <w:rsid w:val="005E571A"/>
    <w:rsid w:val="005F0465"/>
    <w:rsid w:val="005F1952"/>
    <w:rsid w:val="00600674"/>
    <w:rsid w:val="00603985"/>
    <w:rsid w:val="0060403D"/>
    <w:rsid w:val="0060469A"/>
    <w:rsid w:val="006064D3"/>
    <w:rsid w:val="00612684"/>
    <w:rsid w:val="00614B87"/>
    <w:rsid w:val="00617871"/>
    <w:rsid w:val="00627BA0"/>
    <w:rsid w:val="006331E2"/>
    <w:rsid w:val="00636790"/>
    <w:rsid w:val="006370CF"/>
    <w:rsid w:val="006442D0"/>
    <w:rsid w:val="006538E9"/>
    <w:rsid w:val="00656832"/>
    <w:rsid w:val="006569B6"/>
    <w:rsid w:val="00657E5F"/>
    <w:rsid w:val="00660989"/>
    <w:rsid w:val="00664B86"/>
    <w:rsid w:val="00665ADA"/>
    <w:rsid w:val="00665E18"/>
    <w:rsid w:val="00673192"/>
    <w:rsid w:val="006821C0"/>
    <w:rsid w:val="00690216"/>
    <w:rsid w:val="006918E9"/>
    <w:rsid w:val="0069247C"/>
    <w:rsid w:val="00697EEA"/>
    <w:rsid w:val="006A5187"/>
    <w:rsid w:val="006A5AB0"/>
    <w:rsid w:val="006B0170"/>
    <w:rsid w:val="006B021F"/>
    <w:rsid w:val="006B1185"/>
    <w:rsid w:val="006B1A0F"/>
    <w:rsid w:val="006C2819"/>
    <w:rsid w:val="006C43AC"/>
    <w:rsid w:val="006C75BE"/>
    <w:rsid w:val="006D002A"/>
    <w:rsid w:val="006D02FE"/>
    <w:rsid w:val="006E0D2C"/>
    <w:rsid w:val="006E2FF1"/>
    <w:rsid w:val="006E701A"/>
    <w:rsid w:val="006F2E1A"/>
    <w:rsid w:val="006F3270"/>
    <w:rsid w:val="006F3338"/>
    <w:rsid w:val="006F685A"/>
    <w:rsid w:val="0070726B"/>
    <w:rsid w:val="007077EC"/>
    <w:rsid w:val="00711AA5"/>
    <w:rsid w:val="0071565B"/>
    <w:rsid w:val="007162CE"/>
    <w:rsid w:val="00717677"/>
    <w:rsid w:val="00717F86"/>
    <w:rsid w:val="0072157B"/>
    <w:rsid w:val="007236B4"/>
    <w:rsid w:val="00732F63"/>
    <w:rsid w:val="00737514"/>
    <w:rsid w:val="00755936"/>
    <w:rsid w:val="007574F7"/>
    <w:rsid w:val="00760BF6"/>
    <w:rsid w:val="0077083E"/>
    <w:rsid w:val="0077204A"/>
    <w:rsid w:val="00780E36"/>
    <w:rsid w:val="00785C8B"/>
    <w:rsid w:val="00787654"/>
    <w:rsid w:val="007950C6"/>
    <w:rsid w:val="007A4459"/>
    <w:rsid w:val="007A6549"/>
    <w:rsid w:val="007A7D9D"/>
    <w:rsid w:val="007C00DA"/>
    <w:rsid w:val="007C07FA"/>
    <w:rsid w:val="007C2E0F"/>
    <w:rsid w:val="007C69AC"/>
    <w:rsid w:val="007E1967"/>
    <w:rsid w:val="007E1DC1"/>
    <w:rsid w:val="007F0669"/>
    <w:rsid w:val="007F0B6F"/>
    <w:rsid w:val="00803B04"/>
    <w:rsid w:val="00803D5A"/>
    <w:rsid w:val="00812892"/>
    <w:rsid w:val="00820A9E"/>
    <w:rsid w:val="00834147"/>
    <w:rsid w:val="00836998"/>
    <w:rsid w:val="00837B92"/>
    <w:rsid w:val="0084152D"/>
    <w:rsid w:val="008430C6"/>
    <w:rsid w:val="00847CC8"/>
    <w:rsid w:val="008511B2"/>
    <w:rsid w:val="00851ADC"/>
    <w:rsid w:val="00852202"/>
    <w:rsid w:val="0085280D"/>
    <w:rsid w:val="00854671"/>
    <w:rsid w:val="008549D0"/>
    <w:rsid w:val="00856A79"/>
    <w:rsid w:val="00864B28"/>
    <w:rsid w:val="00864C93"/>
    <w:rsid w:val="00870E76"/>
    <w:rsid w:val="00872E25"/>
    <w:rsid w:val="00877863"/>
    <w:rsid w:val="00880534"/>
    <w:rsid w:val="00881201"/>
    <w:rsid w:val="008812A2"/>
    <w:rsid w:val="00882F79"/>
    <w:rsid w:val="00891CE0"/>
    <w:rsid w:val="00891E0E"/>
    <w:rsid w:val="0089213F"/>
    <w:rsid w:val="008954FE"/>
    <w:rsid w:val="00895798"/>
    <w:rsid w:val="00896591"/>
    <w:rsid w:val="00896EF7"/>
    <w:rsid w:val="008A136E"/>
    <w:rsid w:val="008A14C6"/>
    <w:rsid w:val="008A20C8"/>
    <w:rsid w:val="008B3F1D"/>
    <w:rsid w:val="008B4F5E"/>
    <w:rsid w:val="008C1AC2"/>
    <w:rsid w:val="008C1FB4"/>
    <w:rsid w:val="008C2816"/>
    <w:rsid w:val="008D1F19"/>
    <w:rsid w:val="008D4214"/>
    <w:rsid w:val="008D73AF"/>
    <w:rsid w:val="008E16DE"/>
    <w:rsid w:val="008E1E4E"/>
    <w:rsid w:val="008E45C1"/>
    <w:rsid w:val="008E73E0"/>
    <w:rsid w:val="008F02F1"/>
    <w:rsid w:val="008F0343"/>
    <w:rsid w:val="008F0CBA"/>
    <w:rsid w:val="008F3C09"/>
    <w:rsid w:val="0090286E"/>
    <w:rsid w:val="00912923"/>
    <w:rsid w:val="00912D88"/>
    <w:rsid w:val="0092010A"/>
    <w:rsid w:val="00922E1B"/>
    <w:rsid w:val="00923D0B"/>
    <w:rsid w:val="00927035"/>
    <w:rsid w:val="00933DDD"/>
    <w:rsid w:val="0093412E"/>
    <w:rsid w:val="00941794"/>
    <w:rsid w:val="0094422F"/>
    <w:rsid w:val="00951241"/>
    <w:rsid w:val="0095435D"/>
    <w:rsid w:val="00962070"/>
    <w:rsid w:val="0096319E"/>
    <w:rsid w:val="00970983"/>
    <w:rsid w:val="00970F82"/>
    <w:rsid w:val="00972055"/>
    <w:rsid w:val="0097275D"/>
    <w:rsid w:val="009746B9"/>
    <w:rsid w:val="009826C2"/>
    <w:rsid w:val="00985CB8"/>
    <w:rsid w:val="00987C50"/>
    <w:rsid w:val="00990C8B"/>
    <w:rsid w:val="00993EDE"/>
    <w:rsid w:val="009A206B"/>
    <w:rsid w:val="009A38C6"/>
    <w:rsid w:val="009A5744"/>
    <w:rsid w:val="009A720D"/>
    <w:rsid w:val="009B1121"/>
    <w:rsid w:val="009B4343"/>
    <w:rsid w:val="009B4A59"/>
    <w:rsid w:val="009C1EA7"/>
    <w:rsid w:val="009C24AA"/>
    <w:rsid w:val="009D2F75"/>
    <w:rsid w:val="009D55EF"/>
    <w:rsid w:val="009D6DC8"/>
    <w:rsid w:val="009D7CD9"/>
    <w:rsid w:val="009E2E32"/>
    <w:rsid w:val="009E4417"/>
    <w:rsid w:val="009E7FF8"/>
    <w:rsid w:val="009F5E98"/>
    <w:rsid w:val="009F7373"/>
    <w:rsid w:val="00A01982"/>
    <w:rsid w:val="00A0246C"/>
    <w:rsid w:val="00A02B3C"/>
    <w:rsid w:val="00A04C3B"/>
    <w:rsid w:val="00A05333"/>
    <w:rsid w:val="00A072CA"/>
    <w:rsid w:val="00A162C2"/>
    <w:rsid w:val="00A16CDC"/>
    <w:rsid w:val="00A17A1F"/>
    <w:rsid w:val="00A20EDB"/>
    <w:rsid w:val="00A33537"/>
    <w:rsid w:val="00A337CC"/>
    <w:rsid w:val="00A410FF"/>
    <w:rsid w:val="00A459A6"/>
    <w:rsid w:val="00A527FE"/>
    <w:rsid w:val="00A53CD8"/>
    <w:rsid w:val="00A56828"/>
    <w:rsid w:val="00A56CB8"/>
    <w:rsid w:val="00A607EC"/>
    <w:rsid w:val="00A642F8"/>
    <w:rsid w:val="00A65D96"/>
    <w:rsid w:val="00A66FDF"/>
    <w:rsid w:val="00A71245"/>
    <w:rsid w:val="00A72278"/>
    <w:rsid w:val="00A741A5"/>
    <w:rsid w:val="00A92760"/>
    <w:rsid w:val="00A94269"/>
    <w:rsid w:val="00A94796"/>
    <w:rsid w:val="00A94899"/>
    <w:rsid w:val="00AA2257"/>
    <w:rsid w:val="00AA3656"/>
    <w:rsid w:val="00AB0DF0"/>
    <w:rsid w:val="00AB10D8"/>
    <w:rsid w:val="00AB17F0"/>
    <w:rsid w:val="00AB707A"/>
    <w:rsid w:val="00AC276B"/>
    <w:rsid w:val="00AC7773"/>
    <w:rsid w:val="00AD0E1F"/>
    <w:rsid w:val="00AD0EF7"/>
    <w:rsid w:val="00AE2626"/>
    <w:rsid w:val="00AE3EC8"/>
    <w:rsid w:val="00AE49B7"/>
    <w:rsid w:val="00AF0F49"/>
    <w:rsid w:val="00AF2705"/>
    <w:rsid w:val="00AF4CA0"/>
    <w:rsid w:val="00B026EA"/>
    <w:rsid w:val="00B032CD"/>
    <w:rsid w:val="00B04FF2"/>
    <w:rsid w:val="00B05616"/>
    <w:rsid w:val="00B07D20"/>
    <w:rsid w:val="00B10201"/>
    <w:rsid w:val="00B11A98"/>
    <w:rsid w:val="00B11FCD"/>
    <w:rsid w:val="00B173F9"/>
    <w:rsid w:val="00B212AC"/>
    <w:rsid w:val="00B21A6A"/>
    <w:rsid w:val="00B24A1E"/>
    <w:rsid w:val="00B268CE"/>
    <w:rsid w:val="00B33F22"/>
    <w:rsid w:val="00B34531"/>
    <w:rsid w:val="00B375FE"/>
    <w:rsid w:val="00B4056B"/>
    <w:rsid w:val="00B43BDF"/>
    <w:rsid w:val="00B4601F"/>
    <w:rsid w:val="00B477CD"/>
    <w:rsid w:val="00B5242B"/>
    <w:rsid w:val="00B53D1A"/>
    <w:rsid w:val="00B542B7"/>
    <w:rsid w:val="00B650AE"/>
    <w:rsid w:val="00B65BFE"/>
    <w:rsid w:val="00B7573A"/>
    <w:rsid w:val="00B8732B"/>
    <w:rsid w:val="00B907AF"/>
    <w:rsid w:val="00B914F2"/>
    <w:rsid w:val="00B918E2"/>
    <w:rsid w:val="00B936B7"/>
    <w:rsid w:val="00B96147"/>
    <w:rsid w:val="00BA2CAB"/>
    <w:rsid w:val="00BA52E4"/>
    <w:rsid w:val="00BA556C"/>
    <w:rsid w:val="00BA58FD"/>
    <w:rsid w:val="00BB765C"/>
    <w:rsid w:val="00BB78F8"/>
    <w:rsid w:val="00BB7F63"/>
    <w:rsid w:val="00BC3040"/>
    <w:rsid w:val="00BC4587"/>
    <w:rsid w:val="00BC49E4"/>
    <w:rsid w:val="00BC52C0"/>
    <w:rsid w:val="00BC6088"/>
    <w:rsid w:val="00BD02C7"/>
    <w:rsid w:val="00BD6B92"/>
    <w:rsid w:val="00BD7A95"/>
    <w:rsid w:val="00BE328F"/>
    <w:rsid w:val="00BE6958"/>
    <w:rsid w:val="00BE6B69"/>
    <w:rsid w:val="00BF17B6"/>
    <w:rsid w:val="00C02542"/>
    <w:rsid w:val="00C02CE5"/>
    <w:rsid w:val="00C03F92"/>
    <w:rsid w:val="00C139D5"/>
    <w:rsid w:val="00C1548B"/>
    <w:rsid w:val="00C16563"/>
    <w:rsid w:val="00C17E75"/>
    <w:rsid w:val="00C204C7"/>
    <w:rsid w:val="00C21808"/>
    <w:rsid w:val="00C21F96"/>
    <w:rsid w:val="00C248C9"/>
    <w:rsid w:val="00C258A7"/>
    <w:rsid w:val="00C32320"/>
    <w:rsid w:val="00C33927"/>
    <w:rsid w:val="00C34692"/>
    <w:rsid w:val="00C34BAC"/>
    <w:rsid w:val="00C35CB0"/>
    <w:rsid w:val="00C36784"/>
    <w:rsid w:val="00C40B80"/>
    <w:rsid w:val="00C4210C"/>
    <w:rsid w:val="00C43AAF"/>
    <w:rsid w:val="00C47539"/>
    <w:rsid w:val="00C5080E"/>
    <w:rsid w:val="00C60173"/>
    <w:rsid w:val="00C63EA4"/>
    <w:rsid w:val="00C67018"/>
    <w:rsid w:val="00C72338"/>
    <w:rsid w:val="00C74E28"/>
    <w:rsid w:val="00C75213"/>
    <w:rsid w:val="00C76123"/>
    <w:rsid w:val="00C761FD"/>
    <w:rsid w:val="00C76871"/>
    <w:rsid w:val="00C76AC8"/>
    <w:rsid w:val="00C86FF9"/>
    <w:rsid w:val="00C87311"/>
    <w:rsid w:val="00C902AB"/>
    <w:rsid w:val="00C94CAE"/>
    <w:rsid w:val="00CA10D0"/>
    <w:rsid w:val="00CA169B"/>
    <w:rsid w:val="00CA437C"/>
    <w:rsid w:val="00CB203D"/>
    <w:rsid w:val="00CB5B37"/>
    <w:rsid w:val="00CC1448"/>
    <w:rsid w:val="00CC5C50"/>
    <w:rsid w:val="00CD03E1"/>
    <w:rsid w:val="00CD1A06"/>
    <w:rsid w:val="00CD3400"/>
    <w:rsid w:val="00CE3C81"/>
    <w:rsid w:val="00CF0D59"/>
    <w:rsid w:val="00CF2529"/>
    <w:rsid w:val="00CF6919"/>
    <w:rsid w:val="00D0063B"/>
    <w:rsid w:val="00D06034"/>
    <w:rsid w:val="00D07D1F"/>
    <w:rsid w:val="00D27989"/>
    <w:rsid w:val="00D3129B"/>
    <w:rsid w:val="00D4177B"/>
    <w:rsid w:val="00D44B08"/>
    <w:rsid w:val="00D468C4"/>
    <w:rsid w:val="00D51341"/>
    <w:rsid w:val="00D545A1"/>
    <w:rsid w:val="00D60B21"/>
    <w:rsid w:val="00D61E8C"/>
    <w:rsid w:val="00D66DD4"/>
    <w:rsid w:val="00D7039C"/>
    <w:rsid w:val="00D7328B"/>
    <w:rsid w:val="00D771B0"/>
    <w:rsid w:val="00D833C6"/>
    <w:rsid w:val="00D86A76"/>
    <w:rsid w:val="00D9478B"/>
    <w:rsid w:val="00D969A6"/>
    <w:rsid w:val="00D9725A"/>
    <w:rsid w:val="00DA222F"/>
    <w:rsid w:val="00DA45E0"/>
    <w:rsid w:val="00DA531B"/>
    <w:rsid w:val="00DA6939"/>
    <w:rsid w:val="00DA6DCD"/>
    <w:rsid w:val="00DB0198"/>
    <w:rsid w:val="00DB1875"/>
    <w:rsid w:val="00DB289B"/>
    <w:rsid w:val="00DB48D3"/>
    <w:rsid w:val="00DC054D"/>
    <w:rsid w:val="00DC46C0"/>
    <w:rsid w:val="00DC5592"/>
    <w:rsid w:val="00DD0996"/>
    <w:rsid w:val="00DE2E55"/>
    <w:rsid w:val="00DE5638"/>
    <w:rsid w:val="00DE6753"/>
    <w:rsid w:val="00DE7791"/>
    <w:rsid w:val="00DF0434"/>
    <w:rsid w:val="00DF211D"/>
    <w:rsid w:val="00DF2D5E"/>
    <w:rsid w:val="00E048F6"/>
    <w:rsid w:val="00E148DB"/>
    <w:rsid w:val="00E1682F"/>
    <w:rsid w:val="00E20619"/>
    <w:rsid w:val="00E25403"/>
    <w:rsid w:val="00E25C4C"/>
    <w:rsid w:val="00E30F98"/>
    <w:rsid w:val="00E366AA"/>
    <w:rsid w:val="00E419AD"/>
    <w:rsid w:val="00E448FE"/>
    <w:rsid w:val="00E502E8"/>
    <w:rsid w:val="00E52A46"/>
    <w:rsid w:val="00E54C85"/>
    <w:rsid w:val="00E57838"/>
    <w:rsid w:val="00E57DD1"/>
    <w:rsid w:val="00E616C5"/>
    <w:rsid w:val="00E71C57"/>
    <w:rsid w:val="00E85157"/>
    <w:rsid w:val="00E86D99"/>
    <w:rsid w:val="00E87B66"/>
    <w:rsid w:val="00E9462E"/>
    <w:rsid w:val="00E94FAC"/>
    <w:rsid w:val="00EA1894"/>
    <w:rsid w:val="00EA2A2E"/>
    <w:rsid w:val="00EA2F34"/>
    <w:rsid w:val="00EB36FB"/>
    <w:rsid w:val="00EB5AF5"/>
    <w:rsid w:val="00EC4124"/>
    <w:rsid w:val="00ED2D18"/>
    <w:rsid w:val="00EE0EFB"/>
    <w:rsid w:val="00EE1234"/>
    <w:rsid w:val="00EE41B1"/>
    <w:rsid w:val="00EF1668"/>
    <w:rsid w:val="00EF5477"/>
    <w:rsid w:val="00EF746D"/>
    <w:rsid w:val="00F027D8"/>
    <w:rsid w:val="00F04782"/>
    <w:rsid w:val="00F07AC8"/>
    <w:rsid w:val="00F118E8"/>
    <w:rsid w:val="00F1357C"/>
    <w:rsid w:val="00F15627"/>
    <w:rsid w:val="00F2230D"/>
    <w:rsid w:val="00F308D3"/>
    <w:rsid w:val="00F365A8"/>
    <w:rsid w:val="00F433FE"/>
    <w:rsid w:val="00F466F4"/>
    <w:rsid w:val="00F5080F"/>
    <w:rsid w:val="00F51939"/>
    <w:rsid w:val="00F60053"/>
    <w:rsid w:val="00F60916"/>
    <w:rsid w:val="00F63AE1"/>
    <w:rsid w:val="00F74DBE"/>
    <w:rsid w:val="00F9040F"/>
    <w:rsid w:val="00F94F0E"/>
    <w:rsid w:val="00F97D2F"/>
    <w:rsid w:val="00FA2836"/>
    <w:rsid w:val="00FB22AE"/>
    <w:rsid w:val="00FB2DBB"/>
    <w:rsid w:val="00FB46C8"/>
    <w:rsid w:val="00FB6C71"/>
    <w:rsid w:val="00FC050E"/>
    <w:rsid w:val="00FC4D81"/>
    <w:rsid w:val="00FC5F75"/>
    <w:rsid w:val="00FD1C72"/>
    <w:rsid w:val="00FD5FF0"/>
    <w:rsid w:val="00FD61A8"/>
    <w:rsid w:val="00FE43CC"/>
    <w:rsid w:val="00FF1355"/>
    <w:rsid w:val="00FF58CC"/>
    <w:rsid w:val="00FF6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0A9"/>
  </w:style>
  <w:style w:type="paragraph" w:styleId="Heading1">
    <w:name w:val="heading 1"/>
    <w:basedOn w:val="Normal"/>
    <w:next w:val="Normal"/>
    <w:link w:val="Heading1Char"/>
    <w:uiPriority w:val="9"/>
    <w:qFormat/>
    <w:rsid w:val="002C20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A603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7275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E2D1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0A9"/>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2C20A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2C20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0A9"/>
    <w:rPr>
      <w:rFonts w:ascii="Tahoma" w:hAnsi="Tahoma" w:cs="Tahoma"/>
      <w:sz w:val="16"/>
      <w:szCs w:val="16"/>
    </w:rPr>
  </w:style>
  <w:style w:type="table" w:styleId="TableGrid">
    <w:name w:val="Table Grid"/>
    <w:basedOn w:val="TableNormal"/>
    <w:uiPriority w:val="59"/>
    <w:rsid w:val="00457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062400"/>
    <w:pPr>
      <w:outlineLvl w:val="9"/>
    </w:pPr>
    <w:rPr>
      <w:lang w:eastAsia="ja-JP"/>
    </w:rPr>
  </w:style>
  <w:style w:type="paragraph" w:styleId="TOC1">
    <w:name w:val="toc 1"/>
    <w:basedOn w:val="Normal"/>
    <w:next w:val="Normal"/>
    <w:autoRedefine/>
    <w:uiPriority w:val="39"/>
    <w:unhideWhenUsed/>
    <w:rsid w:val="00062400"/>
    <w:pPr>
      <w:spacing w:after="100"/>
    </w:pPr>
  </w:style>
  <w:style w:type="character" w:styleId="Hyperlink">
    <w:name w:val="Hyperlink"/>
    <w:basedOn w:val="DefaultParagraphFont"/>
    <w:uiPriority w:val="99"/>
    <w:unhideWhenUsed/>
    <w:rsid w:val="00062400"/>
    <w:rPr>
      <w:color w:val="0000FF" w:themeColor="hyperlink"/>
      <w:u w:val="single"/>
    </w:rPr>
  </w:style>
  <w:style w:type="character" w:styleId="CommentReference">
    <w:name w:val="annotation reference"/>
    <w:basedOn w:val="DefaultParagraphFont"/>
    <w:uiPriority w:val="99"/>
    <w:semiHidden/>
    <w:unhideWhenUsed/>
    <w:rsid w:val="00856A79"/>
    <w:rPr>
      <w:sz w:val="16"/>
      <w:szCs w:val="16"/>
    </w:rPr>
  </w:style>
  <w:style w:type="paragraph" w:styleId="CommentText">
    <w:name w:val="annotation text"/>
    <w:basedOn w:val="Normal"/>
    <w:link w:val="CommentTextChar"/>
    <w:uiPriority w:val="99"/>
    <w:semiHidden/>
    <w:unhideWhenUsed/>
    <w:rsid w:val="00856A79"/>
    <w:pPr>
      <w:spacing w:line="240" w:lineRule="auto"/>
    </w:pPr>
    <w:rPr>
      <w:sz w:val="20"/>
      <w:szCs w:val="20"/>
    </w:rPr>
  </w:style>
  <w:style w:type="character" w:customStyle="1" w:styleId="CommentTextChar">
    <w:name w:val="Comment Text Char"/>
    <w:basedOn w:val="DefaultParagraphFont"/>
    <w:link w:val="CommentText"/>
    <w:uiPriority w:val="99"/>
    <w:semiHidden/>
    <w:rsid w:val="00856A79"/>
    <w:rPr>
      <w:sz w:val="20"/>
      <w:szCs w:val="20"/>
    </w:rPr>
  </w:style>
  <w:style w:type="paragraph" w:styleId="CommentSubject">
    <w:name w:val="annotation subject"/>
    <w:basedOn w:val="CommentText"/>
    <w:next w:val="CommentText"/>
    <w:link w:val="CommentSubjectChar"/>
    <w:uiPriority w:val="99"/>
    <w:semiHidden/>
    <w:unhideWhenUsed/>
    <w:rsid w:val="00856A79"/>
    <w:rPr>
      <w:b/>
      <w:bCs/>
    </w:rPr>
  </w:style>
  <w:style w:type="character" w:customStyle="1" w:styleId="CommentSubjectChar">
    <w:name w:val="Comment Subject Char"/>
    <w:basedOn w:val="CommentTextChar"/>
    <w:link w:val="CommentSubject"/>
    <w:uiPriority w:val="99"/>
    <w:semiHidden/>
    <w:rsid w:val="00856A79"/>
    <w:rPr>
      <w:b/>
      <w:bCs/>
      <w:sz w:val="20"/>
      <w:szCs w:val="20"/>
    </w:rPr>
  </w:style>
  <w:style w:type="paragraph" w:styleId="FootnoteText">
    <w:name w:val="footnote text"/>
    <w:basedOn w:val="Normal"/>
    <w:link w:val="FootnoteTextChar"/>
    <w:uiPriority w:val="99"/>
    <w:semiHidden/>
    <w:unhideWhenUsed/>
    <w:rsid w:val="005127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27D1"/>
    <w:rPr>
      <w:sz w:val="20"/>
      <w:szCs w:val="20"/>
    </w:rPr>
  </w:style>
  <w:style w:type="paragraph" w:styleId="ListParagraph">
    <w:name w:val="List Paragraph"/>
    <w:basedOn w:val="Normal"/>
    <w:uiPriority w:val="34"/>
    <w:qFormat/>
    <w:rsid w:val="005127D1"/>
    <w:pPr>
      <w:ind w:left="720"/>
      <w:contextualSpacing/>
    </w:pPr>
    <w:rPr>
      <w:sz w:val="28"/>
    </w:rPr>
  </w:style>
  <w:style w:type="character" w:customStyle="1" w:styleId="Heading3Char">
    <w:name w:val="Heading 3 Char"/>
    <w:basedOn w:val="DefaultParagraphFont"/>
    <w:link w:val="Heading3"/>
    <w:uiPriority w:val="9"/>
    <w:rsid w:val="0097275D"/>
    <w:rPr>
      <w:rFonts w:asciiTheme="majorHAnsi" w:eastAsiaTheme="majorEastAsia" w:hAnsiTheme="majorHAnsi" w:cstheme="majorBidi"/>
      <w:b/>
      <w:bCs/>
      <w:color w:val="4F81BD" w:themeColor="accent1"/>
    </w:rPr>
  </w:style>
  <w:style w:type="character" w:styleId="FootnoteReference">
    <w:name w:val="footnote reference"/>
    <w:basedOn w:val="DefaultParagraphFont"/>
    <w:uiPriority w:val="99"/>
    <w:semiHidden/>
    <w:unhideWhenUsed/>
    <w:rsid w:val="000A6723"/>
    <w:rPr>
      <w:vertAlign w:val="superscript"/>
    </w:rPr>
  </w:style>
  <w:style w:type="character" w:styleId="EndnoteReference">
    <w:name w:val="endnote reference"/>
    <w:basedOn w:val="DefaultParagraphFont"/>
    <w:uiPriority w:val="99"/>
    <w:semiHidden/>
    <w:unhideWhenUsed/>
    <w:rsid w:val="0025236E"/>
    <w:rPr>
      <w:vertAlign w:val="superscript"/>
    </w:rPr>
  </w:style>
  <w:style w:type="character" w:customStyle="1" w:styleId="Heading2Char">
    <w:name w:val="Heading 2 Char"/>
    <w:basedOn w:val="DefaultParagraphFont"/>
    <w:link w:val="Heading2"/>
    <w:uiPriority w:val="9"/>
    <w:rsid w:val="005A6036"/>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AD0EF7"/>
    <w:pPr>
      <w:spacing w:after="100"/>
      <w:ind w:left="220"/>
    </w:pPr>
  </w:style>
  <w:style w:type="paragraph" w:styleId="TOC3">
    <w:name w:val="toc 3"/>
    <w:basedOn w:val="Normal"/>
    <w:next w:val="Normal"/>
    <w:autoRedefine/>
    <w:uiPriority w:val="39"/>
    <w:unhideWhenUsed/>
    <w:rsid w:val="00AD0EF7"/>
    <w:pPr>
      <w:spacing w:after="100"/>
      <w:ind w:left="440"/>
    </w:pPr>
  </w:style>
  <w:style w:type="paragraph" w:styleId="Header">
    <w:name w:val="header"/>
    <w:basedOn w:val="Normal"/>
    <w:link w:val="HeaderChar"/>
    <w:uiPriority w:val="99"/>
    <w:unhideWhenUsed/>
    <w:rsid w:val="00335B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B89"/>
  </w:style>
  <w:style w:type="paragraph" w:styleId="Footer">
    <w:name w:val="footer"/>
    <w:basedOn w:val="Normal"/>
    <w:link w:val="FooterChar"/>
    <w:uiPriority w:val="99"/>
    <w:unhideWhenUsed/>
    <w:rsid w:val="00335B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B89"/>
  </w:style>
  <w:style w:type="character" w:styleId="FollowedHyperlink">
    <w:name w:val="FollowedHyperlink"/>
    <w:basedOn w:val="DefaultParagraphFont"/>
    <w:uiPriority w:val="99"/>
    <w:semiHidden/>
    <w:unhideWhenUsed/>
    <w:rsid w:val="00556611"/>
    <w:rPr>
      <w:color w:val="800080" w:themeColor="followedHyperlink"/>
      <w:u w:val="single"/>
    </w:rPr>
  </w:style>
  <w:style w:type="character" w:customStyle="1" w:styleId="Heading4Char">
    <w:name w:val="Heading 4 Char"/>
    <w:basedOn w:val="DefaultParagraphFont"/>
    <w:link w:val="Heading4"/>
    <w:uiPriority w:val="9"/>
    <w:rsid w:val="000E2D11"/>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3E0C2F"/>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820A9E"/>
    <w:pPr>
      <w:spacing w:after="0"/>
    </w:pPr>
  </w:style>
  <w:style w:type="character" w:styleId="LineNumber">
    <w:name w:val="line number"/>
    <w:basedOn w:val="DefaultParagraphFont"/>
    <w:uiPriority w:val="99"/>
    <w:semiHidden/>
    <w:unhideWhenUsed/>
    <w:rsid w:val="00DB48D3"/>
  </w:style>
  <w:style w:type="character" w:customStyle="1" w:styleId="apple-converted-space">
    <w:name w:val="apple-converted-space"/>
    <w:basedOn w:val="DefaultParagraphFont"/>
    <w:rsid w:val="00F60916"/>
  </w:style>
  <w:style w:type="paragraph" w:styleId="Bibliography">
    <w:name w:val="Bibliography"/>
    <w:basedOn w:val="Normal"/>
    <w:next w:val="Normal"/>
    <w:uiPriority w:val="37"/>
    <w:unhideWhenUsed/>
    <w:rsid w:val="001303A5"/>
    <w:pPr>
      <w:tabs>
        <w:tab w:val="left" w:pos="384"/>
      </w:tabs>
      <w:spacing w:after="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0A9"/>
  </w:style>
  <w:style w:type="paragraph" w:styleId="Heading1">
    <w:name w:val="heading 1"/>
    <w:basedOn w:val="Normal"/>
    <w:next w:val="Normal"/>
    <w:link w:val="Heading1Char"/>
    <w:uiPriority w:val="9"/>
    <w:qFormat/>
    <w:rsid w:val="002C20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A603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7275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E2D1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0A9"/>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2C20A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2C20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0A9"/>
    <w:rPr>
      <w:rFonts w:ascii="Tahoma" w:hAnsi="Tahoma" w:cs="Tahoma"/>
      <w:sz w:val="16"/>
      <w:szCs w:val="16"/>
    </w:rPr>
  </w:style>
  <w:style w:type="table" w:styleId="TableGrid">
    <w:name w:val="Table Grid"/>
    <w:basedOn w:val="TableNormal"/>
    <w:uiPriority w:val="59"/>
    <w:rsid w:val="00457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062400"/>
    <w:pPr>
      <w:outlineLvl w:val="9"/>
    </w:pPr>
    <w:rPr>
      <w:lang w:eastAsia="ja-JP"/>
    </w:rPr>
  </w:style>
  <w:style w:type="paragraph" w:styleId="TOC1">
    <w:name w:val="toc 1"/>
    <w:basedOn w:val="Normal"/>
    <w:next w:val="Normal"/>
    <w:autoRedefine/>
    <w:uiPriority w:val="39"/>
    <w:unhideWhenUsed/>
    <w:rsid w:val="00062400"/>
    <w:pPr>
      <w:spacing w:after="100"/>
    </w:pPr>
  </w:style>
  <w:style w:type="character" w:styleId="Hyperlink">
    <w:name w:val="Hyperlink"/>
    <w:basedOn w:val="DefaultParagraphFont"/>
    <w:uiPriority w:val="99"/>
    <w:unhideWhenUsed/>
    <w:rsid w:val="00062400"/>
    <w:rPr>
      <w:color w:val="0000FF" w:themeColor="hyperlink"/>
      <w:u w:val="single"/>
    </w:rPr>
  </w:style>
  <w:style w:type="character" w:styleId="CommentReference">
    <w:name w:val="annotation reference"/>
    <w:basedOn w:val="DefaultParagraphFont"/>
    <w:uiPriority w:val="99"/>
    <w:semiHidden/>
    <w:unhideWhenUsed/>
    <w:rsid w:val="00856A79"/>
    <w:rPr>
      <w:sz w:val="16"/>
      <w:szCs w:val="16"/>
    </w:rPr>
  </w:style>
  <w:style w:type="paragraph" w:styleId="CommentText">
    <w:name w:val="annotation text"/>
    <w:basedOn w:val="Normal"/>
    <w:link w:val="CommentTextChar"/>
    <w:uiPriority w:val="99"/>
    <w:semiHidden/>
    <w:unhideWhenUsed/>
    <w:rsid w:val="00856A79"/>
    <w:pPr>
      <w:spacing w:line="240" w:lineRule="auto"/>
    </w:pPr>
    <w:rPr>
      <w:sz w:val="20"/>
      <w:szCs w:val="20"/>
    </w:rPr>
  </w:style>
  <w:style w:type="character" w:customStyle="1" w:styleId="CommentTextChar">
    <w:name w:val="Comment Text Char"/>
    <w:basedOn w:val="DefaultParagraphFont"/>
    <w:link w:val="CommentText"/>
    <w:uiPriority w:val="99"/>
    <w:semiHidden/>
    <w:rsid w:val="00856A79"/>
    <w:rPr>
      <w:sz w:val="20"/>
      <w:szCs w:val="20"/>
    </w:rPr>
  </w:style>
  <w:style w:type="paragraph" w:styleId="CommentSubject">
    <w:name w:val="annotation subject"/>
    <w:basedOn w:val="CommentText"/>
    <w:next w:val="CommentText"/>
    <w:link w:val="CommentSubjectChar"/>
    <w:uiPriority w:val="99"/>
    <w:semiHidden/>
    <w:unhideWhenUsed/>
    <w:rsid w:val="00856A79"/>
    <w:rPr>
      <w:b/>
      <w:bCs/>
    </w:rPr>
  </w:style>
  <w:style w:type="character" w:customStyle="1" w:styleId="CommentSubjectChar">
    <w:name w:val="Comment Subject Char"/>
    <w:basedOn w:val="CommentTextChar"/>
    <w:link w:val="CommentSubject"/>
    <w:uiPriority w:val="99"/>
    <w:semiHidden/>
    <w:rsid w:val="00856A79"/>
    <w:rPr>
      <w:b/>
      <w:bCs/>
      <w:sz w:val="20"/>
      <w:szCs w:val="20"/>
    </w:rPr>
  </w:style>
  <w:style w:type="paragraph" w:styleId="FootnoteText">
    <w:name w:val="footnote text"/>
    <w:basedOn w:val="Normal"/>
    <w:link w:val="FootnoteTextChar"/>
    <w:uiPriority w:val="99"/>
    <w:semiHidden/>
    <w:unhideWhenUsed/>
    <w:rsid w:val="005127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27D1"/>
    <w:rPr>
      <w:sz w:val="20"/>
      <w:szCs w:val="20"/>
    </w:rPr>
  </w:style>
  <w:style w:type="paragraph" w:styleId="ListParagraph">
    <w:name w:val="List Paragraph"/>
    <w:basedOn w:val="Normal"/>
    <w:uiPriority w:val="34"/>
    <w:qFormat/>
    <w:rsid w:val="005127D1"/>
    <w:pPr>
      <w:ind w:left="720"/>
      <w:contextualSpacing/>
    </w:pPr>
    <w:rPr>
      <w:sz w:val="28"/>
    </w:rPr>
  </w:style>
  <w:style w:type="character" w:customStyle="1" w:styleId="Heading3Char">
    <w:name w:val="Heading 3 Char"/>
    <w:basedOn w:val="DefaultParagraphFont"/>
    <w:link w:val="Heading3"/>
    <w:uiPriority w:val="9"/>
    <w:rsid w:val="0097275D"/>
    <w:rPr>
      <w:rFonts w:asciiTheme="majorHAnsi" w:eastAsiaTheme="majorEastAsia" w:hAnsiTheme="majorHAnsi" w:cstheme="majorBidi"/>
      <w:b/>
      <w:bCs/>
      <w:color w:val="4F81BD" w:themeColor="accent1"/>
    </w:rPr>
  </w:style>
  <w:style w:type="character" w:styleId="FootnoteReference">
    <w:name w:val="footnote reference"/>
    <w:basedOn w:val="DefaultParagraphFont"/>
    <w:uiPriority w:val="99"/>
    <w:semiHidden/>
    <w:unhideWhenUsed/>
    <w:rsid w:val="000A6723"/>
    <w:rPr>
      <w:vertAlign w:val="superscript"/>
    </w:rPr>
  </w:style>
  <w:style w:type="character" w:styleId="EndnoteReference">
    <w:name w:val="endnote reference"/>
    <w:basedOn w:val="DefaultParagraphFont"/>
    <w:uiPriority w:val="99"/>
    <w:semiHidden/>
    <w:unhideWhenUsed/>
    <w:rsid w:val="0025236E"/>
    <w:rPr>
      <w:vertAlign w:val="superscript"/>
    </w:rPr>
  </w:style>
  <w:style w:type="character" w:customStyle="1" w:styleId="Heading2Char">
    <w:name w:val="Heading 2 Char"/>
    <w:basedOn w:val="DefaultParagraphFont"/>
    <w:link w:val="Heading2"/>
    <w:uiPriority w:val="9"/>
    <w:rsid w:val="005A6036"/>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AD0EF7"/>
    <w:pPr>
      <w:spacing w:after="100"/>
      <w:ind w:left="220"/>
    </w:pPr>
  </w:style>
  <w:style w:type="paragraph" w:styleId="TOC3">
    <w:name w:val="toc 3"/>
    <w:basedOn w:val="Normal"/>
    <w:next w:val="Normal"/>
    <w:autoRedefine/>
    <w:uiPriority w:val="39"/>
    <w:unhideWhenUsed/>
    <w:rsid w:val="00AD0EF7"/>
    <w:pPr>
      <w:spacing w:after="100"/>
      <w:ind w:left="440"/>
    </w:pPr>
  </w:style>
  <w:style w:type="paragraph" w:styleId="Header">
    <w:name w:val="header"/>
    <w:basedOn w:val="Normal"/>
    <w:link w:val="HeaderChar"/>
    <w:uiPriority w:val="99"/>
    <w:unhideWhenUsed/>
    <w:rsid w:val="00335B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B89"/>
  </w:style>
  <w:style w:type="paragraph" w:styleId="Footer">
    <w:name w:val="footer"/>
    <w:basedOn w:val="Normal"/>
    <w:link w:val="FooterChar"/>
    <w:uiPriority w:val="99"/>
    <w:unhideWhenUsed/>
    <w:rsid w:val="00335B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B89"/>
  </w:style>
  <w:style w:type="character" w:styleId="FollowedHyperlink">
    <w:name w:val="FollowedHyperlink"/>
    <w:basedOn w:val="DefaultParagraphFont"/>
    <w:uiPriority w:val="99"/>
    <w:semiHidden/>
    <w:unhideWhenUsed/>
    <w:rsid w:val="00556611"/>
    <w:rPr>
      <w:color w:val="800080" w:themeColor="followedHyperlink"/>
      <w:u w:val="single"/>
    </w:rPr>
  </w:style>
  <w:style w:type="character" w:customStyle="1" w:styleId="Heading4Char">
    <w:name w:val="Heading 4 Char"/>
    <w:basedOn w:val="DefaultParagraphFont"/>
    <w:link w:val="Heading4"/>
    <w:uiPriority w:val="9"/>
    <w:rsid w:val="000E2D11"/>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3E0C2F"/>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820A9E"/>
    <w:pPr>
      <w:spacing w:after="0"/>
    </w:pPr>
  </w:style>
  <w:style w:type="character" w:styleId="LineNumber">
    <w:name w:val="line number"/>
    <w:basedOn w:val="DefaultParagraphFont"/>
    <w:uiPriority w:val="99"/>
    <w:semiHidden/>
    <w:unhideWhenUsed/>
    <w:rsid w:val="00DB48D3"/>
  </w:style>
  <w:style w:type="character" w:customStyle="1" w:styleId="apple-converted-space">
    <w:name w:val="apple-converted-space"/>
    <w:basedOn w:val="DefaultParagraphFont"/>
    <w:rsid w:val="00F60916"/>
  </w:style>
  <w:style w:type="paragraph" w:styleId="Bibliography">
    <w:name w:val="Bibliography"/>
    <w:basedOn w:val="Normal"/>
    <w:next w:val="Normal"/>
    <w:uiPriority w:val="37"/>
    <w:unhideWhenUsed/>
    <w:rsid w:val="001303A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0356">
      <w:bodyDiv w:val="1"/>
      <w:marLeft w:val="0"/>
      <w:marRight w:val="0"/>
      <w:marTop w:val="0"/>
      <w:marBottom w:val="0"/>
      <w:divBdr>
        <w:top w:val="none" w:sz="0" w:space="0" w:color="auto"/>
        <w:left w:val="none" w:sz="0" w:space="0" w:color="auto"/>
        <w:bottom w:val="none" w:sz="0" w:space="0" w:color="auto"/>
        <w:right w:val="none" w:sz="0" w:space="0" w:color="auto"/>
      </w:divBdr>
    </w:div>
    <w:div w:id="105080781">
      <w:bodyDiv w:val="1"/>
      <w:marLeft w:val="0"/>
      <w:marRight w:val="0"/>
      <w:marTop w:val="0"/>
      <w:marBottom w:val="0"/>
      <w:divBdr>
        <w:top w:val="none" w:sz="0" w:space="0" w:color="auto"/>
        <w:left w:val="none" w:sz="0" w:space="0" w:color="auto"/>
        <w:bottom w:val="none" w:sz="0" w:space="0" w:color="auto"/>
        <w:right w:val="none" w:sz="0" w:space="0" w:color="auto"/>
      </w:divBdr>
    </w:div>
    <w:div w:id="133452449">
      <w:bodyDiv w:val="1"/>
      <w:marLeft w:val="0"/>
      <w:marRight w:val="0"/>
      <w:marTop w:val="0"/>
      <w:marBottom w:val="0"/>
      <w:divBdr>
        <w:top w:val="none" w:sz="0" w:space="0" w:color="auto"/>
        <w:left w:val="none" w:sz="0" w:space="0" w:color="auto"/>
        <w:bottom w:val="none" w:sz="0" w:space="0" w:color="auto"/>
        <w:right w:val="none" w:sz="0" w:space="0" w:color="auto"/>
      </w:divBdr>
    </w:div>
    <w:div w:id="194467163">
      <w:bodyDiv w:val="1"/>
      <w:marLeft w:val="0"/>
      <w:marRight w:val="0"/>
      <w:marTop w:val="0"/>
      <w:marBottom w:val="0"/>
      <w:divBdr>
        <w:top w:val="none" w:sz="0" w:space="0" w:color="auto"/>
        <w:left w:val="none" w:sz="0" w:space="0" w:color="auto"/>
        <w:bottom w:val="none" w:sz="0" w:space="0" w:color="auto"/>
        <w:right w:val="none" w:sz="0" w:space="0" w:color="auto"/>
      </w:divBdr>
    </w:div>
    <w:div w:id="243345442">
      <w:bodyDiv w:val="1"/>
      <w:marLeft w:val="0"/>
      <w:marRight w:val="0"/>
      <w:marTop w:val="0"/>
      <w:marBottom w:val="0"/>
      <w:divBdr>
        <w:top w:val="none" w:sz="0" w:space="0" w:color="auto"/>
        <w:left w:val="none" w:sz="0" w:space="0" w:color="auto"/>
        <w:bottom w:val="none" w:sz="0" w:space="0" w:color="auto"/>
        <w:right w:val="none" w:sz="0" w:space="0" w:color="auto"/>
      </w:divBdr>
    </w:div>
    <w:div w:id="282003814">
      <w:bodyDiv w:val="1"/>
      <w:marLeft w:val="0"/>
      <w:marRight w:val="0"/>
      <w:marTop w:val="0"/>
      <w:marBottom w:val="0"/>
      <w:divBdr>
        <w:top w:val="none" w:sz="0" w:space="0" w:color="auto"/>
        <w:left w:val="none" w:sz="0" w:space="0" w:color="auto"/>
        <w:bottom w:val="none" w:sz="0" w:space="0" w:color="auto"/>
        <w:right w:val="none" w:sz="0" w:space="0" w:color="auto"/>
      </w:divBdr>
    </w:div>
    <w:div w:id="380714112">
      <w:bodyDiv w:val="1"/>
      <w:marLeft w:val="0"/>
      <w:marRight w:val="0"/>
      <w:marTop w:val="0"/>
      <w:marBottom w:val="0"/>
      <w:divBdr>
        <w:top w:val="none" w:sz="0" w:space="0" w:color="auto"/>
        <w:left w:val="none" w:sz="0" w:space="0" w:color="auto"/>
        <w:bottom w:val="none" w:sz="0" w:space="0" w:color="auto"/>
        <w:right w:val="none" w:sz="0" w:space="0" w:color="auto"/>
      </w:divBdr>
    </w:div>
    <w:div w:id="396589196">
      <w:bodyDiv w:val="1"/>
      <w:marLeft w:val="0"/>
      <w:marRight w:val="0"/>
      <w:marTop w:val="0"/>
      <w:marBottom w:val="0"/>
      <w:divBdr>
        <w:top w:val="none" w:sz="0" w:space="0" w:color="auto"/>
        <w:left w:val="none" w:sz="0" w:space="0" w:color="auto"/>
        <w:bottom w:val="none" w:sz="0" w:space="0" w:color="auto"/>
        <w:right w:val="none" w:sz="0" w:space="0" w:color="auto"/>
      </w:divBdr>
    </w:div>
    <w:div w:id="479008237">
      <w:bodyDiv w:val="1"/>
      <w:marLeft w:val="0"/>
      <w:marRight w:val="0"/>
      <w:marTop w:val="0"/>
      <w:marBottom w:val="0"/>
      <w:divBdr>
        <w:top w:val="none" w:sz="0" w:space="0" w:color="auto"/>
        <w:left w:val="none" w:sz="0" w:space="0" w:color="auto"/>
        <w:bottom w:val="none" w:sz="0" w:space="0" w:color="auto"/>
        <w:right w:val="none" w:sz="0" w:space="0" w:color="auto"/>
      </w:divBdr>
    </w:div>
    <w:div w:id="479272685">
      <w:bodyDiv w:val="1"/>
      <w:marLeft w:val="0"/>
      <w:marRight w:val="0"/>
      <w:marTop w:val="0"/>
      <w:marBottom w:val="0"/>
      <w:divBdr>
        <w:top w:val="none" w:sz="0" w:space="0" w:color="auto"/>
        <w:left w:val="none" w:sz="0" w:space="0" w:color="auto"/>
        <w:bottom w:val="none" w:sz="0" w:space="0" w:color="auto"/>
        <w:right w:val="none" w:sz="0" w:space="0" w:color="auto"/>
      </w:divBdr>
    </w:div>
    <w:div w:id="555898045">
      <w:bodyDiv w:val="1"/>
      <w:marLeft w:val="0"/>
      <w:marRight w:val="0"/>
      <w:marTop w:val="0"/>
      <w:marBottom w:val="0"/>
      <w:divBdr>
        <w:top w:val="none" w:sz="0" w:space="0" w:color="auto"/>
        <w:left w:val="none" w:sz="0" w:space="0" w:color="auto"/>
        <w:bottom w:val="none" w:sz="0" w:space="0" w:color="auto"/>
        <w:right w:val="none" w:sz="0" w:space="0" w:color="auto"/>
      </w:divBdr>
    </w:div>
    <w:div w:id="565382250">
      <w:bodyDiv w:val="1"/>
      <w:marLeft w:val="0"/>
      <w:marRight w:val="0"/>
      <w:marTop w:val="0"/>
      <w:marBottom w:val="0"/>
      <w:divBdr>
        <w:top w:val="none" w:sz="0" w:space="0" w:color="auto"/>
        <w:left w:val="none" w:sz="0" w:space="0" w:color="auto"/>
        <w:bottom w:val="none" w:sz="0" w:space="0" w:color="auto"/>
        <w:right w:val="none" w:sz="0" w:space="0" w:color="auto"/>
      </w:divBdr>
    </w:div>
    <w:div w:id="578058276">
      <w:bodyDiv w:val="1"/>
      <w:marLeft w:val="0"/>
      <w:marRight w:val="0"/>
      <w:marTop w:val="0"/>
      <w:marBottom w:val="0"/>
      <w:divBdr>
        <w:top w:val="none" w:sz="0" w:space="0" w:color="auto"/>
        <w:left w:val="none" w:sz="0" w:space="0" w:color="auto"/>
        <w:bottom w:val="none" w:sz="0" w:space="0" w:color="auto"/>
        <w:right w:val="none" w:sz="0" w:space="0" w:color="auto"/>
      </w:divBdr>
    </w:div>
    <w:div w:id="591008901">
      <w:bodyDiv w:val="1"/>
      <w:marLeft w:val="0"/>
      <w:marRight w:val="0"/>
      <w:marTop w:val="0"/>
      <w:marBottom w:val="0"/>
      <w:divBdr>
        <w:top w:val="none" w:sz="0" w:space="0" w:color="auto"/>
        <w:left w:val="none" w:sz="0" w:space="0" w:color="auto"/>
        <w:bottom w:val="none" w:sz="0" w:space="0" w:color="auto"/>
        <w:right w:val="none" w:sz="0" w:space="0" w:color="auto"/>
      </w:divBdr>
    </w:div>
    <w:div w:id="635452034">
      <w:bodyDiv w:val="1"/>
      <w:marLeft w:val="0"/>
      <w:marRight w:val="0"/>
      <w:marTop w:val="0"/>
      <w:marBottom w:val="0"/>
      <w:divBdr>
        <w:top w:val="none" w:sz="0" w:space="0" w:color="auto"/>
        <w:left w:val="none" w:sz="0" w:space="0" w:color="auto"/>
        <w:bottom w:val="none" w:sz="0" w:space="0" w:color="auto"/>
        <w:right w:val="none" w:sz="0" w:space="0" w:color="auto"/>
      </w:divBdr>
    </w:div>
    <w:div w:id="636448623">
      <w:bodyDiv w:val="1"/>
      <w:marLeft w:val="0"/>
      <w:marRight w:val="0"/>
      <w:marTop w:val="0"/>
      <w:marBottom w:val="0"/>
      <w:divBdr>
        <w:top w:val="none" w:sz="0" w:space="0" w:color="auto"/>
        <w:left w:val="none" w:sz="0" w:space="0" w:color="auto"/>
        <w:bottom w:val="none" w:sz="0" w:space="0" w:color="auto"/>
        <w:right w:val="none" w:sz="0" w:space="0" w:color="auto"/>
      </w:divBdr>
    </w:div>
    <w:div w:id="657684238">
      <w:bodyDiv w:val="1"/>
      <w:marLeft w:val="0"/>
      <w:marRight w:val="0"/>
      <w:marTop w:val="0"/>
      <w:marBottom w:val="0"/>
      <w:divBdr>
        <w:top w:val="none" w:sz="0" w:space="0" w:color="auto"/>
        <w:left w:val="none" w:sz="0" w:space="0" w:color="auto"/>
        <w:bottom w:val="none" w:sz="0" w:space="0" w:color="auto"/>
        <w:right w:val="none" w:sz="0" w:space="0" w:color="auto"/>
      </w:divBdr>
    </w:div>
    <w:div w:id="790589330">
      <w:bodyDiv w:val="1"/>
      <w:marLeft w:val="0"/>
      <w:marRight w:val="0"/>
      <w:marTop w:val="0"/>
      <w:marBottom w:val="0"/>
      <w:divBdr>
        <w:top w:val="none" w:sz="0" w:space="0" w:color="auto"/>
        <w:left w:val="none" w:sz="0" w:space="0" w:color="auto"/>
        <w:bottom w:val="none" w:sz="0" w:space="0" w:color="auto"/>
        <w:right w:val="none" w:sz="0" w:space="0" w:color="auto"/>
      </w:divBdr>
    </w:div>
    <w:div w:id="933435308">
      <w:bodyDiv w:val="1"/>
      <w:marLeft w:val="0"/>
      <w:marRight w:val="0"/>
      <w:marTop w:val="0"/>
      <w:marBottom w:val="0"/>
      <w:divBdr>
        <w:top w:val="none" w:sz="0" w:space="0" w:color="auto"/>
        <w:left w:val="none" w:sz="0" w:space="0" w:color="auto"/>
        <w:bottom w:val="none" w:sz="0" w:space="0" w:color="auto"/>
        <w:right w:val="none" w:sz="0" w:space="0" w:color="auto"/>
      </w:divBdr>
    </w:div>
    <w:div w:id="963117218">
      <w:bodyDiv w:val="1"/>
      <w:marLeft w:val="0"/>
      <w:marRight w:val="0"/>
      <w:marTop w:val="0"/>
      <w:marBottom w:val="0"/>
      <w:divBdr>
        <w:top w:val="none" w:sz="0" w:space="0" w:color="auto"/>
        <w:left w:val="none" w:sz="0" w:space="0" w:color="auto"/>
        <w:bottom w:val="none" w:sz="0" w:space="0" w:color="auto"/>
        <w:right w:val="none" w:sz="0" w:space="0" w:color="auto"/>
      </w:divBdr>
    </w:div>
    <w:div w:id="1026567480">
      <w:bodyDiv w:val="1"/>
      <w:marLeft w:val="0"/>
      <w:marRight w:val="0"/>
      <w:marTop w:val="0"/>
      <w:marBottom w:val="0"/>
      <w:divBdr>
        <w:top w:val="none" w:sz="0" w:space="0" w:color="auto"/>
        <w:left w:val="none" w:sz="0" w:space="0" w:color="auto"/>
        <w:bottom w:val="none" w:sz="0" w:space="0" w:color="auto"/>
        <w:right w:val="none" w:sz="0" w:space="0" w:color="auto"/>
      </w:divBdr>
    </w:div>
    <w:div w:id="1061362663">
      <w:bodyDiv w:val="1"/>
      <w:marLeft w:val="0"/>
      <w:marRight w:val="0"/>
      <w:marTop w:val="0"/>
      <w:marBottom w:val="0"/>
      <w:divBdr>
        <w:top w:val="none" w:sz="0" w:space="0" w:color="auto"/>
        <w:left w:val="none" w:sz="0" w:space="0" w:color="auto"/>
        <w:bottom w:val="none" w:sz="0" w:space="0" w:color="auto"/>
        <w:right w:val="none" w:sz="0" w:space="0" w:color="auto"/>
      </w:divBdr>
    </w:div>
    <w:div w:id="1113864961">
      <w:bodyDiv w:val="1"/>
      <w:marLeft w:val="0"/>
      <w:marRight w:val="0"/>
      <w:marTop w:val="0"/>
      <w:marBottom w:val="0"/>
      <w:divBdr>
        <w:top w:val="none" w:sz="0" w:space="0" w:color="auto"/>
        <w:left w:val="none" w:sz="0" w:space="0" w:color="auto"/>
        <w:bottom w:val="none" w:sz="0" w:space="0" w:color="auto"/>
        <w:right w:val="none" w:sz="0" w:space="0" w:color="auto"/>
      </w:divBdr>
    </w:div>
    <w:div w:id="1229536470">
      <w:bodyDiv w:val="1"/>
      <w:marLeft w:val="0"/>
      <w:marRight w:val="0"/>
      <w:marTop w:val="0"/>
      <w:marBottom w:val="0"/>
      <w:divBdr>
        <w:top w:val="none" w:sz="0" w:space="0" w:color="auto"/>
        <w:left w:val="none" w:sz="0" w:space="0" w:color="auto"/>
        <w:bottom w:val="none" w:sz="0" w:space="0" w:color="auto"/>
        <w:right w:val="none" w:sz="0" w:space="0" w:color="auto"/>
      </w:divBdr>
    </w:div>
    <w:div w:id="1282031044">
      <w:bodyDiv w:val="1"/>
      <w:marLeft w:val="0"/>
      <w:marRight w:val="0"/>
      <w:marTop w:val="0"/>
      <w:marBottom w:val="0"/>
      <w:divBdr>
        <w:top w:val="none" w:sz="0" w:space="0" w:color="auto"/>
        <w:left w:val="none" w:sz="0" w:space="0" w:color="auto"/>
        <w:bottom w:val="none" w:sz="0" w:space="0" w:color="auto"/>
        <w:right w:val="none" w:sz="0" w:space="0" w:color="auto"/>
      </w:divBdr>
    </w:div>
    <w:div w:id="1383141600">
      <w:bodyDiv w:val="1"/>
      <w:marLeft w:val="0"/>
      <w:marRight w:val="0"/>
      <w:marTop w:val="0"/>
      <w:marBottom w:val="0"/>
      <w:divBdr>
        <w:top w:val="none" w:sz="0" w:space="0" w:color="auto"/>
        <w:left w:val="none" w:sz="0" w:space="0" w:color="auto"/>
        <w:bottom w:val="none" w:sz="0" w:space="0" w:color="auto"/>
        <w:right w:val="none" w:sz="0" w:space="0" w:color="auto"/>
      </w:divBdr>
    </w:div>
    <w:div w:id="1446540564">
      <w:bodyDiv w:val="1"/>
      <w:marLeft w:val="0"/>
      <w:marRight w:val="0"/>
      <w:marTop w:val="0"/>
      <w:marBottom w:val="0"/>
      <w:divBdr>
        <w:top w:val="none" w:sz="0" w:space="0" w:color="auto"/>
        <w:left w:val="none" w:sz="0" w:space="0" w:color="auto"/>
        <w:bottom w:val="none" w:sz="0" w:space="0" w:color="auto"/>
        <w:right w:val="none" w:sz="0" w:space="0" w:color="auto"/>
      </w:divBdr>
    </w:div>
    <w:div w:id="1471245578">
      <w:bodyDiv w:val="1"/>
      <w:marLeft w:val="0"/>
      <w:marRight w:val="0"/>
      <w:marTop w:val="0"/>
      <w:marBottom w:val="0"/>
      <w:divBdr>
        <w:top w:val="none" w:sz="0" w:space="0" w:color="auto"/>
        <w:left w:val="none" w:sz="0" w:space="0" w:color="auto"/>
        <w:bottom w:val="none" w:sz="0" w:space="0" w:color="auto"/>
        <w:right w:val="none" w:sz="0" w:space="0" w:color="auto"/>
      </w:divBdr>
    </w:div>
    <w:div w:id="1510489446">
      <w:bodyDiv w:val="1"/>
      <w:marLeft w:val="0"/>
      <w:marRight w:val="0"/>
      <w:marTop w:val="0"/>
      <w:marBottom w:val="0"/>
      <w:divBdr>
        <w:top w:val="none" w:sz="0" w:space="0" w:color="auto"/>
        <w:left w:val="none" w:sz="0" w:space="0" w:color="auto"/>
        <w:bottom w:val="none" w:sz="0" w:space="0" w:color="auto"/>
        <w:right w:val="none" w:sz="0" w:space="0" w:color="auto"/>
      </w:divBdr>
    </w:div>
    <w:div w:id="1599168310">
      <w:bodyDiv w:val="1"/>
      <w:marLeft w:val="0"/>
      <w:marRight w:val="0"/>
      <w:marTop w:val="0"/>
      <w:marBottom w:val="0"/>
      <w:divBdr>
        <w:top w:val="none" w:sz="0" w:space="0" w:color="auto"/>
        <w:left w:val="none" w:sz="0" w:space="0" w:color="auto"/>
        <w:bottom w:val="none" w:sz="0" w:space="0" w:color="auto"/>
        <w:right w:val="none" w:sz="0" w:space="0" w:color="auto"/>
      </w:divBdr>
    </w:div>
    <w:div w:id="1611467699">
      <w:bodyDiv w:val="1"/>
      <w:marLeft w:val="0"/>
      <w:marRight w:val="0"/>
      <w:marTop w:val="0"/>
      <w:marBottom w:val="0"/>
      <w:divBdr>
        <w:top w:val="none" w:sz="0" w:space="0" w:color="auto"/>
        <w:left w:val="none" w:sz="0" w:space="0" w:color="auto"/>
        <w:bottom w:val="none" w:sz="0" w:space="0" w:color="auto"/>
        <w:right w:val="none" w:sz="0" w:space="0" w:color="auto"/>
      </w:divBdr>
    </w:div>
    <w:div w:id="1752893225">
      <w:bodyDiv w:val="1"/>
      <w:marLeft w:val="0"/>
      <w:marRight w:val="0"/>
      <w:marTop w:val="0"/>
      <w:marBottom w:val="0"/>
      <w:divBdr>
        <w:top w:val="none" w:sz="0" w:space="0" w:color="auto"/>
        <w:left w:val="none" w:sz="0" w:space="0" w:color="auto"/>
        <w:bottom w:val="none" w:sz="0" w:space="0" w:color="auto"/>
        <w:right w:val="none" w:sz="0" w:space="0" w:color="auto"/>
      </w:divBdr>
    </w:div>
    <w:div w:id="1885604200">
      <w:bodyDiv w:val="1"/>
      <w:marLeft w:val="0"/>
      <w:marRight w:val="0"/>
      <w:marTop w:val="0"/>
      <w:marBottom w:val="0"/>
      <w:divBdr>
        <w:top w:val="none" w:sz="0" w:space="0" w:color="auto"/>
        <w:left w:val="none" w:sz="0" w:space="0" w:color="auto"/>
        <w:bottom w:val="none" w:sz="0" w:space="0" w:color="auto"/>
        <w:right w:val="none" w:sz="0" w:space="0" w:color="auto"/>
      </w:divBdr>
    </w:div>
    <w:div w:id="1970165738">
      <w:bodyDiv w:val="1"/>
      <w:marLeft w:val="0"/>
      <w:marRight w:val="0"/>
      <w:marTop w:val="0"/>
      <w:marBottom w:val="0"/>
      <w:divBdr>
        <w:top w:val="none" w:sz="0" w:space="0" w:color="auto"/>
        <w:left w:val="none" w:sz="0" w:space="0" w:color="auto"/>
        <w:bottom w:val="none" w:sz="0" w:space="0" w:color="auto"/>
        <w:right w:val="none" w:sz="0" w:space="0" w:color="auto"/>
      </w:divBdr>
    </w:div>
    <w:div w:id="2100253343">
      <w:bodyDiv w:val="1"/>
      <w:marLeft w:val="0"/>
      <w:marRight w:val="0"/>
      <w:marTop w:val="0"/>
      <w:marBottom w:val="0"/>
      <w:divBdr>
        <w:top w:val="none" w:sz="0" w:space="0" w:color="auto"/>
        <w:left w:val="none" w:sz="0" w:space="0" w:color="auto"/>
        <w:bottom w:val="none" w:sz="0" w:space="0" w:color="auto"/>
        <w:right w:val="none" w:sz="0" w:space="0" w:color="auto"/>
      </w:divBdr>
    </w:div>
    <w:div w:id="2121870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A66917-703F-4431-8A5A-8369BBD4C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8</Pages>
  <Words>628</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4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Cecilia</cp:lastModifiedBy>
  <cp:revision>30</cp:revision>
  <cp:lastPrinted>2015-06-15T15:13:00Z</cp:lastPrinted>
  <dcterms:created xsi:type="dcterms:W3CDTF">2015-07-27T00:41:00Z</dcterms:created>
  <dcterms:modified xsi:type="dcterms:W3CDTF">2015-07-29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fxvphobC"/&gt;&lt;style id="http://www.zotero.org/styles/energy"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